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FEE9EF" w14:textId="71534680" w:rsidR="003552C8" w:rsidRDefault="003552C8" w:rsidP="00FC1D12"/>
    <w:p w14:paraId="5C616D42" w14:textId="77777777" w:rsidR="00FA1FE5" w:rsidRDefault="00422FAF" w:rsidP="004E622A">
      <w:pPr>
        <w:pStyle w:val="Normal1"/>
        <w:outlineLvl w:val="0"/>
      </w:pPr>
      <w:r w:rsidRPr="00422FAF">
        <w:t xml:space="preserve">Table S1.  List of </w:t>
      </w:r>
      <w:proofErr w:type="spellStart"/>
      <w:r w:rsidRPr="00422FAF">
        <w:t>hiPSC</w:t>
      </w:r>
      <w:proofErr w:type="spellEnd"/>
      <w:r w:rsidRPr="00422FAF">
        <w:t xml:space="preserve"> lines used.</w:t>
      </w:r>
    </w:p>
    <w:p w14:paraId="20A96B59" w14:textId="77777777" w:rsidR="00924BF2" w:rsidRDefault="00924BF2" w:rsidP="006C3225">
      <w:pPr>
        <w:pStyle w:val="Normal1"/>
      </w:pPr>
    </w:p>
    <w:p w14:paraId="1E87FE2A" w14:textId="77777777" w:rsidR="00924BF2" w:rsidRDefault="00924BF2" w:rsidP="006C3225">
      <w:pPr>
        <w:pStyle w:val="Normal1"/>
      </w:pPr>
    </w:p>
    <w:p w14:paraId="622E5A03" w14:textId="77777777" w:rsidR="0087347B" w:rsidRDefault="0087347B" w:rsidP="006C3225">
      <w:pPr>
        <w:pStyle w:val="Normal1"/>
      </w:pPr>
    </w:p>
    <w:p w14:paraId="27400D3E" w14:textId="77777777" w:rsidR="0087347B" w:rsidRDefault="0087347B" w:rsidP="006C3225">
      <w:pPr>
        <w:pStyle w:val="Normal1"/>
      </w:pPr>
    </w:p>
    <w:p w14:paraId="5F48C96E" w14:textId="77777777" w:rsidR="0087347B" w:rsidRDefault="0087347B" w:rsidP="006C3225">
      <w:pPr>
        <w:pStyle w:val="Normal1"/>
      </w:pPr>
    </w:p>
    <w:p w14:paraId="06646CDD" w14:textId="77777777" w:rsidR="0087347B" w:rsidRDefault="0087347B" w:rsidP="006C3225">
      <w:pPr>
        <w:pStyle w:val="Normal1"/>
      </w:pPr>
    </w:p>
    <w:p w14:paraId="55B0FCFA" w14:textId="77777777" w:rsidR="00924BF2" w:rsidRDefault="00924BF2" w:rsidP="006C3225">
      <w:pPr>
        <w:pStyle w:val="Normal1"/>
      </w:pPr>
    </w:p>
    <w:tbl>
      <w:tblPr>
        <w:tblW w:w="0" w:type="auto"/>
        <w:jc w:val="center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ook w:val="04A0" w:firstRow="1" w:lastRow="0" w:firstColumn="1" w:lastColumn="0" w:noHBand="0" w:noVBand="1"/>
      </w:tblPr>
      <w:tblGrid>
        <w:gridCol w:w="2340"/>
        <w:gridCol w:w="2430"/>
        <w:gridCol w:w="1080"/>
        <w:gridCol w:w="987"/>
        <w:gridCol w:w="1353"/>
      </w:tblGrid>
      <w:tr w:rsidR="00924BF2" w14:paraId="6A2CF3E2" w14:textId="77777777" w:rsidTr="00D2374F">
        <w:trPr>
          <w:trHeight w:val="242"/>
          <w:jc w:val="center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14:paraId="01E5E07C" w14:textId="77777777" w:rsidR="00924BF2" w:rsidRPr="00D2374F" w:rsidRDefault="00924BF2" w:rsidP="00D2374F">
            <w:pPr>
              <w:pStyle w:val="Normal1"/>
              <w:spacing w:line="240" w:lineRule="auto"/>
              <w:ind w:firstLine="0"/>
              <w:jc w:val="center"/>
              <w:rPr>
                <w:rFonts w:ascii="Arial" w:hAnsi="Arial" w:cs="Arial"/>
                <w:color w:val="FFFFFF"/>
              </w:rPr>
            </w:pPr>
            <w:r w:rsidRPr="00D2374F">
              <w:rPr>
                <w:rFonts w:ascii="Arial" w:eastAsia="Times New Roman" w:hAnsi="Arial" w:cs="Arial"/>
                <w:color w:val="FFFFFF"/>
              </w:rPr>
              <w:t>GENESIPS ID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14:paraId="6AE1AA78" w14:textId="77777777" w:rsidR="00924BF2" w:rsidRPr="00D2374F" w:rsidRDefault="00924BF2" w:rsidP="00D2374F">
            <w:pPr>
              <w:pStyle w:val="Normal1"/>
              <w:spacing w:line="240" w:lineRule="auto"/>
              <w:ind w:firstLine="0"/>
              <w:jc w:val="center"/>
              <w:rPr>
                <w:rFonts w:ascii="Arial" w:hAnsi="Arial" w:cs="Arial"/>
                <w:color w:val="FFFFFF"/>
              </w:rPr>
            </w:pPr>
            <w:r w:rsidRPr="00D2374F">
              <w:rPr>
                <w:rFonts w:ascii="Arial" w:eastAsia="Times New Roman" w:hAnsi="Arial" w:cs="Arial"/>
                <w:color w:val="FFFFFF"/>
              </w:rPr>
              <w:t>Study ID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14:paraId="6E55AAFD" w14:textId="77777777" w:rsidR="00924BF2" w:rsidRPr="00D2374F" w:rsidRDefault="00924BF2" w:rsidP="00D2374F">
            <w:pPr>
              <w:pStyle w:val="Normal1"/>
              <w:spacing w:line="240" w:lineRule="auto"/>
              <w:ind w:firstLine="0"/>
              <w:jc w:val="center"/>
              <w:rPr>
                <w:rFonts w:ascii="Arial" w:hAnsi="Arial" w:cs="Arial"/>
                <w:color w:val="FFFFFF"/>
              </w:rPr>
            </w:pPr>
            <w:r w:rsidRPr="00D2374F">
              <w:rPr>
                <w:rFonts w:ascii="Arial" w:eastAsia="Times New Roman" w:hAnsi="Arial" w:cs="Arial"/>
                <w:color w:val="FFFFFF"/>
              </w:rPr>
              <w:t>Age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14:paraId="678DA451" w14:textId="77777777" w:rsidR="00924BF2" w:rsidRPr="00D2374F" w:rsidRDefault="00924BF2" w:rsidP="00D2374F">
            <w:pPr>
              <w:pStyle w:val="Normal1"/>
              <w:spacing w:line="240" w:lineRule="auto"/>
              <w:ind w:firstLine="0"/>
              <w:jc w:val="center"/>
              <w:rPr>
                <w:rFonts w:ascii="Arial" w:hAnsi="Arial" w:cs="Arial"/>
                <w:color w:val="FFFFFF"/>
              </w:rPr>
            </w:pPr>
            <w:r w:rsidRPr="00D2374F">
              <w:rPr>
                <w:rFonts w:ascii="Arial" w:eastAsia="Times New Roman" w:hAnsi="Arial" w:cs="Arial"/>
                <w:color w:val="FFFFFF"/>
              </w:rPr>
              <w:t>Sex</w:t>
            </w:r>
          </w:p>
        </w:tc>
        <w:tc>
          <w:tcPr>
            <w:tcW w:w="13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3FE5B3BB" w14:textId="77777777" w:rsidR="00924BF2" w:rsidRPr="00D2374F" w:rsidRDefault="00924BF2" w:rsidP="00D2374F">
            <w:pPr>
              <w:pStyle w:val="Normal1"/>
              <w:spacing w:line="240" w:lineRule="auto"/>
              <w:ind w:firstLine="0"/>
              <w:jc w:val="center"/>
              <w:rPr>
                <w:rFonts w:ascii="Arial" w:hAnsi="Arial" w:cs="Arial"/>
                <w:color w:val="FFFFFF"/>
              </w:rPr>
            </w:pPr>
            <w:r w:rsidRPr="00D2374F">
              <w:rPr>
                <w:rFonts w:ascii="Arial" w:eastAsia="Times New Roman" w:hAnsi="Arial" w:cs="Arial"/>
                <w:color w:val="FFFFFF"/>
              </w:rPr>
              <w:t>Race</w:t>
            </w:r>
          </w:p>
        </w:tc>
      </w:tr>
      <w:tr w:rsidR="00924BF2" w:rsidRPr="00924BF2" w14:paraId="55C3CC9C" w14:textId="77777777" w:rsidTr="00D2374F">
        <w:trPr>
          <w:trHeight w:val="300"/>
          <w:jc w:val="center"/>
        </w:trPr>
        <w:tc>
          <w:tcPr>
            <w:tcW w:w="2340" w:type="dxa"/>
            <w:shd w:val="clear" w:color="auto" w:fill="CCCCCC"/>
            <w:noWrap/>
            <w:vAlign w:val="center"/>
            <w:hideMark/>
          </w:tcPr>
          <w:p w14:paraId="599514F8" w14:textId="10735C11" w:rsidR="00924BF2" w:rsidRPr="00D2374F" w:rsidRDefault="00E02F3E" w:rsidP="00D2374F">
            <w:pPr>
              <w:jc w:val="center"/>
              <w:rPr>
                <w:rFonts w:ascii="Arial" w:hAnsi="Arial" w:cs="Arial"/>
              </w:rPr>
            </w:pPr>
            <w:r w:rsidRPr="00D2374F">
              <w:rPr>
                <w:rFonts w:ascii="Arial" w:hAnsi="Arial" w:cs="Arial"/>
              </w:rPr>
              <w:t>071-</w:t>
            </w:r>
            <w:r w:rsidR="00924BF2" w:rsidRPr="00D2374F">
              <w:rPr>
                <w:rFonts w:ascii="Arial" w:hAnsi="Arial" w:cs="Arial"/>
              </w:rPr>
              <w:t>2</w:t>
            </w:r>
          </w:p>
        </w:tc>
        <w:tc>
          <w:tcPr>
            <w:tcW w:w="2430" w:type="dxa"/>
            <w:shd w:val="clear" w:color="auto" w:fill="CCCCCC"/>
            <w:noWrap/>
            <w:vAlign w:val="center"/>
            <w:hideMark/>
          </w:tcPr>
          <w:p w14:paraId="47524F33" w14:textId="77777777" w:rsidR="00924BF2" w:rsidRPr="00D2374F" w:rsidRDefault="00924BF2" w:rsidP="00D2374F">
            <w:pPr>
              <w:jc w:val="center"/>
              <w:rPr>
                <w:rFonts w:ascii="Arial" w:hAnsi="Arial" w:cs="Arial"/>
              </w:rPr>
            </w:pPr>
            <w:r w:rsidRPr="00D2374F">
              <w:rPr>
                <w:rFonts w:ascii="Arial" w:hAnsi="Arial" w:cs="Arial"/>
              </w:rPr>
              <w:t>hiPSC.1</w:t>
            </w:r>
          </w:p>
        </w:tc>
        <w:tc>
          <w:tcPr>
            <w:tcW w:w="1080" w:type="dxa"/>
            <w:shd w:val="clear" w:color="auto" w:fill="CCCCCC"/>
            <w:vAlign w:val="center"/>
            <w:hideMark/>
          </w:tcPr>
          <w:p w14:paraId="3BB540F4" w14:textId="77777777" w:rsidR="00924BF2" w:rsidRPr="00D2374F" w:rsidRDefault="00924BF2" w:rsidP="00D2374F">
            <w:pPr>
              <w:jc w:val="center"/>
              <w:rPr>
                <w:rFonts w:ascii="Arial" w:hAnsi="Arial" w:cs="Arial"/>
              </w:rPr>
            </w:pPr>
            <w:r w:rsidRPr="00D2374F">
              <w:rPr>
                <w:rFonts w:ascii="Arial" w:hAnsi="Arial" w:cs="Arial"/>
              </w:rPr>
              <w:t>55</w:t>
            </w:r>
          </w:p>
        </w:tc>
        <w:tc>
          <w:tcPr>
            <w:tcW w:w="987" w:type="dxa"/>
            <w:shd w:val="clear" w:color="auto" w:fill="CCCCCC"/>
            <w:vAlign w:val="center"/>
            <w:hideMark/>
          </w:tcPr>
          <w:p w14:paraId="338999EC" w14:textId="77777777" w:rsidR="00924BF2" w:rsidRPr="00D2374F" w:rsidRDefault="00924BF2" w:rsidP="00D2374F">
            <w:pPr>
              <w:jc w:val="center"/>
              <w:rPr>
                <w:rFonts w:ascii="Arial" w:hAnsi="Arial" w:cs="Arial"/>
              </w:rPr>
            </w:pPr>
            <w:r w:rsidRPr="00D2374F">
              <w:rPr>
                <w:rFonts w:ascii="Arial" w:hAnsi="Arial" w:cs="Arial"/>
              </w:rPr>
              <w:t>F</w:t>
            </w:r>
          </w:p>
        </w:tc>
        <w:tc>
          <w:tcPr>
            <w:tcW w:w="1353" w:type="dxa"/>
            <w:shd w:val="clear" w:color="auto" w:fill="CCCCCC"/>
            <w:vAlign w:val="center"/>
            <w:hideMark/>
          </w:tcPr>
          <w:p w14:paraId="40E2BEF0" w14:textId="77777777" w:rsidR="00924BF2" w:rsidRPr="00D2374F" w:rsidRDefault="00924BF2" w:rsidP="00D2374F">
            <w:pPr>
              <w:jc w:val="center"/>
              <w:rPr>
                <w:rFonts w:ascii="Arial" w:hAnsi="Arial" w:cs="Arial"/>
              </w:rPr>
            </w:pPr>
            <w:r w:rsidRPr="00D2374F">
              <w:rPr>
                <w:rFonts w:ascii="Arial" w:hAnsi="Arial" w:cs="Arial"/>
              </w:rPr>
              <w:t>White</w:t>
            </w:r>
          </w:p>
        </w:tc>
      </w:tr>
      <w:tr w:rsidR="00924BF2" w:rsidRPr="00924BF2" w14:paraId="0F4DCC5B" w14:textId="77777777" w:rsidTr="00D2374F">
        <w:trPr>
          <w:trHeight w:val="300"/>
          <w:jc w:val="center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538D6B31" w14:textId="2E4E6203" w:rsidR="00924BF2" w:rsidRPr="00D2374F" w:rsidRDefault="00E02F3E" w:rsidP="00D2374F">
            <w:pPr>
              <w:jc w:val="center"/>
              <w:rPr>
                <w:rFonts w:ascii="Arial" w:hAnsi="Arial" w:cs="Arial"/>
              </w:rPr>
            </w:pPr>
            <w:r w:rsidRPr="00D2374F">
              <w:rPr>
                <w:rFonts w:ascii="Arial" w:hAnsi="Arial" w:cs="Arial"/>
              </w:rPr>
              <w:t>334-</w:t>
            </w:r>
            <w:r w:rsidR="00924BF2" w:rsidRPr="00D2374F">
              <w:rPr>
                <w:rFonts w:ascii="Arial" w:hAnsi="Arial" w:cs="Arial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3560D91" w14:textId="77777777" w:rsidR="00924BF2" w:rsidRPr="00D2374F" w:rsidRDefault="00924BF2" w:rsidP="00D2374F">
            <w:pPr>
              <w:jc w:val="center"/>
              <w:rPr>
                <w:rFonts w:ascii="Arial" w:hAnsi="Arial" w:cs="Arial"/>
              </w:rPr>
            </w:pPr>
            <w:r w:rsidRPr="00D2374F">
              <w:rPr>
                <w:rFonts w:ascii="Arial" w:hAnsi="Arial" w:cs="Arial"/>
              </w:rPr>
              <w:t>hiPSC.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7535A8D" w14:textId="77777777" w:rsidR="00924BF2" w:rsidRPr="00D2374F" w:rsidRDefault="00924BF2" w:rsidP="00D2374F">
            <w:pPr>
              <w:jc w:val="center"/>
              <w:rPr>
                <w:rFonts w:ascii="Arial" w:hAnsi="Arial" w:cs="Arial"/>
              </w:rPr>
            </w:pPr>
            <w:r w:rsidRPr="00D2374F">
              <w:rPr>
                <w:rFonts w:ascii="Arial" w:hAnsi="Arial" w:cs="Arial"/>
              </w:rPr>
              <w:t>66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63C5BC32" w14:textId="77777777" w:rsidR="00924BF2" w:rsidRPr="00D2374F" w:rsidRDefault="00924BF2" w:rsidP="00D2374F">
            <w:pPr>
              <w:jc w:val="center"/>
              <w:rPr>
                <w:rFonts w:ascii="Arial" w:hAnsi="Arial" w:cs="Arial"/>
              </w:rPr>
            </w:pPr>
            <w:r w:rsidRPr="00D2374F">
              <w:rPr>
                <w:rFonts w:ascii="Arial" w:hAnsi="Arial" w:cs="Arial"/>
              </w:rPr>
              <w:t>F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33D1B65D" w14:textId="77777777" w:rsidR="00924BF2" w:rsidRPr="00D2374F" w:rsidRDefault="00924BF2" w:rsidP="00D2374F">
            <w:pPr>
              <w:jc w:val="center"/>
              <w:rPr>
                <w:rFonts w:ascii="Arial" w:hAnsi="Arial" w:cs="Arial"/>
              </w:rPr>
            </w:pPr>
            <w:r w:rsidRPr="00D2374F">
              <w:rPr>
                <w:rFonts w:ascii="Arial" w:hAnsi="Arial" w:cs="Arial"/>
              </w:rPr>
              <w:t>White</w:t>
            </w:r>
          </w:p>
        </w:tc>
      </w:tr>
      <w:tr w:rsidR="00924BF2" w:rsidRPr="00924BF2" w14:paraId="4EB1E6F2" w14:textId="77777777" w:rsidTr="00D2374F">
        <w:trPr>
          <w:trHeight w:val="300"/>
          <w:jc w:val="center"/>
        </w:trPr>
        <w:tc>
          <w:tcPr>
            <w:tcW w:w="2340" w:type="dxa"/>
            <w:shd w:val="clear" w:color="auto" w:fill="CCCCCC"/>
            <w:noWrap/>
            <w:vAlign w:val="center"/>
            <w:hideMark/>
          </w:tcPr>
          <w:p w14:paraId="36A565DF" w14:textId="73A62DD4" w:rsidR="00924BF2" w:rsidRPr="00D2374F" w:rsidRDefault="00E02F3E" w:rsidP="00D2374F">
            <w:pPr>
              <w:jc w:val="center"/>
              <w:rPr>
                <w:rFonts w:ascii="Arial" w:hAnsi="Arial" w:cs="Arial"/>
              </w:rPr>
            </w:pPr>
            <w:r w:rsidRPr="00D2374F">
              <w:rPr>
                <w:rFonts w:ascii="Arial" w:hAnsi="Arial" w:cs="Arial"/>
              </w:rPr>
              <w:t>835-</w:t>
            </w:r>
            <w:r w:rsidR="00924BF2" w:rsidRPr="00D2374F">
              <w:rPr>
                <w:rFonts w:ascii="Arial" w:hAnsi="Arial" w:cs="Arial"/>
              </w:rPr>
              <w:t>01</w:t>
            </w:r>
          </w:p>
        </w:tc>
        <w:tc>
          <w:tcPr>
            <w:tcW w:w="2430" w:type="dxa"/>
            <w:shd w:val="clear" w:color="auto" w:fill="CCCCCC"/>
            <w:noWrap/>
            <w:vAlign w:val="center"/>
            <w:hideMark/>
          </w:tcPr>
          <w:p w14:paraId="0241F94D" w14:textId="77777777" w:rsidR="00924BF2" w:rsidRPr="00D2374F" w:rsidRDefault="00924BF2" w:rsidP="00D2374F">
            <w:pPr>
              <w:jc w:val="center"/>
              <w:rPr>
                <w:rFonts w:ascii="Arial" w:hAnsi="Arial" w:cs="Arial"/>
              </w:rPr>
            </w:pPr>
            <w:r w:rsidRPr="00D2374F">
              <w:rPr>
                <w:rFonts w:ascii="Arial" w:hAnsi="Arial" w:cs="Arial"/>
              </w:rPr>
              <w:t>hiPSC.3</w:t>
            </w:r>
          </w:p>
        </w:tc>
        <w:tc>
          <w:tcPr>
            <w:tcW w:w="1080" w:type="dxa"/>
            <w:shd w:val="clear" w:color="auto" w:fill="CCCCCC"/>
            <w:vAlign w:val="center"/>
            <w:hideMark/>
          </w:tcPr>
          <w:p w14:paraId="3805B7EB" w14:textId="77777777" w:rsidR="00924BF2" w:rsidRPr="00D2374F" w:rsidRDefault="00924BF2" w:rsidP="00D2374F">
            <w:pPr>
              <w:jc w:val="center"/>
              <w:rPr>
                <w:rFonts w:ascii="Arial" w:hAnsi="Arial" w:cs="Arial"/>
              </w:rPr>
            </w:pPr>
            <w:r w:rsidRPr="00D2374F">
              <w:rPr>
                <w:rFonts w:ascii="Arial" w:hAnsi="Arial" w:cs="Arial"/>
              </w:rPr>
              <w:t>64</w:t>
            </w:r>
          </w:p>
        </w:tc>
        <w:tc>
          <w:tcPr>
            <w:tcW w:w="987" w:type="dxa"/>
            <w:shd w:val="clear" w:color="auto" w:fill="CCCCCC"/>
            <w:vAlign w:val="center"/>
            <w:hideMark/>
          </w:tcPr>
          <w:p w14:paraId="4E6D8E03" w14:textId="77777777" w:rsidR="00924BF2" w:rsidRPr="00D2374F" w:rsidRDefault="00924BF2" w:rsidP="00D2374F">
            <w:pPr>
              <w:jc w:val="center"/>
              <w:rPr>
                <w:rFonts w:ascii="Arial" w:hAnsi="Arial" w:cs="Arial"/>
              </w:rPr>
            </w:pPr>
            <w:r w:rsidRPr="00D2374F">
              <w:rPr>
                <w:rFonts w:ascii="Arial" w:hAnsi="Arial" w:cs="Arial"/>
              </w:rPr>
              <w:t>F</w:t>
            </w:r>
          </w:p>
        </w:tc>
        <w:tc>
          <w:tcPr>
            <w:tcW w:w="1353" w:type="dxa"/>
            <w:shd w:val="clear" w:color="auto" w:fill="CCCCCC"/>
            <w:vAlign w:val="center"/>
            <w:hideMark/>
          </w:tcPr>
          <w:p w14:paraId="5BEDD930" w14:textId="77777777" w:rsidR="00924BF2" w:rsidRPr="00D2374F" w:rsidRDefault="00924BF2" w:rsidP="00D2374F">
            <w:pPr>
              <w:jc w:val="center"/>
              <w:rPr>
                <w:rFonts w:ascii="Arial" w:hAnsi="Arial" w:cs="Arial"/>
              </w:rPr>
            </w:pPr>
            <w:r w:rsidRPr="00D2374F">
              <w:rPr>
                <w:rFonts w:ascii="Arial" w:hAnsi="Arial" w:cs="Arial"/>
              </w:rPr>
              <w:t>White</w:t>
            </w:r>
          </w:p>
        </w:tc>
      </w:tr>
      <w:tr w:rsidR="00924BF2" w:rsidRPr="00924BF2" w14:paraId="463EA913" w14:textId="77777777" w:rsidTr="00D2374F">
        <w:trPr>
          <w:trHeight w:val="300"/>
          <w:jc w:val="center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9F5A9F5" w14:textId="0AA71ED6" w:rsidR="00924BF2" w:rsidRPr="00D2374F" w:rsidRDefault="00E02F3E" w:rsidP="00D2374F">
            <w:pPr>
              <w:jc w:val="center"/>
              <w:rPr>
                <w:rFonts w:ascii="Arial" w:hAnsi="Arial" w:cs="Arial"/>
              </w:rPr>
            </w:pPr>
            <w:bookmarkStart w:id="0" w:name="_GoBack"/>
            <w:bookmarkEnd w:id="0"/>
            <w:r w:rsidRPr="00D2374F">
              <w:rPr>
                <w:rFonts w:ascii="Arial" w:hAnsi="Arial" w:cs="Arial"/>
              </w:rPr>
              <w:t>756-</w:t>
            </w:r>
            <w:r w:rsidR="00924BF2" w:rsidRPr="00D2374F">
              <w:rPr>
                <w:rFonts w:ascii="Arial" w:hAnsi="Arial" w:cs="Arial"/>
              </w:rPr>
              <w:t>03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085DFE5" w14:textId="77777777" w:rsidR="00924BF2" w:rsidRPr="00D2374F" w:rsidRDefault="00924BF2" w:rsidP="00D2374F">
            <w:pPr>
              <w:jc w:val="center"/>
              <w:rPr>
                <w:rFonts w:ascii="Arial" w:hAnsi="Arial" w:cs="Arial"/>
              </w:rPr>
            </w:pPr>
            <w:r w:rsidRPr="00D2374F">
              <w:rPr>
                <w:rFonts w:ascii="Arial" w:hAnsi="Arial" w:cs="Arial"/>
              </w:rPr>
              <w:t>hiPSC.4 (Excluded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AEAF709" w14:textId="77777777" w:rsidR="00924BF2" w:rsidRPr="00D2374F" w:rsidRDefault="00924BF2" w:rsidP="00D2374F">
            <w:pPr>
              <w:jc w:val="center"/>
              <w:rPr>
                <w:rFonts w:ascii="Arial" w:hAnsi="Arial" w:cs="Arial"/>
              </w:rPr>
            </w:pPr>
            <w:r w:rsidRPr="00D2374F">
              <w:rPr>
                <w:rFonts w:ascii="Arial" w:hAnsi="Arial" w:cs="Arial"/>
              </w:rPr>
              <w:t>41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1313D982" w14:textId="77777777" w:rsidR="00924BF2" w:rsidRPr="00D2374F" w:rsidRDefault="00924BF2" w:rsidP="00D2374F">
            <w:pPr>
              <w:jc w:val="center"/>
              <w:rPr>
                <w:rFonts w:ascii="Arial" w:hAnsi="Arial" w:cs="Arial"/>
              </w:rPr>
            </w:pPr>
            <w:r w:rsidRPr="00D2374F">
              <w:rPr>
                <w:rFonts w:ascii="Arial" w:hAnsi="Arial" w:cs="Arial"/>
              </w:rPr>
              <w:t>F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7B8C08E8" w14:textId="77777777" w:rsidR="00924BF2" w:rsidRPr="00D2374F" w:rsidRDefault="00924BF2" w:rsidP="00D2374F">
            <w:pPr>
              <w:jc w:val="center"/>
              <w:rPr>
                <w:rFonts w:ascii="Arial" w:hAnsi="Arial" w:cs="Arial"/>
              </w:rPr>
            </w:pPr>
            <w:r w:rsidRPr="00D2374F">
              <w:rPr>
                <w:rFonts w:ascii="Arial" w:hAnsi="Arial" w:cs="Arial"/>
              </w:rPr>
              <w:t>White</w:t>
            </w:r>
          </w:p>
        </w:tc>
      </w:tr>
    </w:tbl>
    <w:p w14:paraId="6CE918A3" w14:textId="77777777" w:rsidR="00E02F3E" w:rsidRDefault="00E02F3E" w:rsidP="006C3225">
      <w:pPr>
        <w:pStyle w:val="Normal1"/>
        <w:sectPr w:rsidR="00E02F3E" w:rsidSect="003552C8">
          <w:headerReference w:type="default" r:id="rId8"/>
          <w:footerReference w:type="even" r:id="rId9"/>
          <w:footerReference w:type="default" r:id="rId10"/>
          <w:pgSz w:w="15840" w:h="12240" w:orient="landscape"/>
          <w:pgMar w:top="720" w:right="720" w:bottom="720" w:left="720" w:header="720" w:footer="720" w:gutter="0"/>
          <w:cols w:space="720"/>
          <w:docGrid w:linePitch="326"/>
        </w:sectPr>
      </w:pPr>
    </w:p>
    <w:p w14:paraId="45632425" w14:textId="77FA26C1" w:rsidR="00422FAF" w:rsidRDefault="00E02F3E" w:rsidP="00E02F3E">
      <w:pPr>
        <w:pStyle w:val="Normal1"/>
        <w:ind w:firstLine="0"/>
      </w:pPr>
      <w:r w:rsidRPr="00E02F3E">
        <w:lastRenderedPageBreak/>
        <w:t xml:space="preserve">Table S2. </w:t>
      </w:r>
      <w:r w:rsidR="00303EF8" w:rsidRPr="00303EF8">
        <w:t>Number of identified genes in each sample, related to results section regarding RNA sequencing.</w:t>
      </w:r>
    </w:p>
    <w:p w14:paraId="301DA2CE" w14:textId="312A17F8" w:rsidR="00F25580" w:rsidRDefault="00F25580" w:rsidP="00E02F3E">
      <w:pPr>
        <w:pStyle w:val="Normal1"/>
        <w:ind w:firstLine="0"/>
      </w:pPr>
    </w:p>
    <w:p w14:paraId="57B9E8DD" w14:textId="12273929" w:rsidR="00F25580" w:rsidRDefault="00F25580" w:rsidP="00E02F3E">
      <w:pPr>
        <w:pStyle w:val="Normal1"/>
        <w:ind w:firstLine="0"/>
      </w:pPr>
    </w:p>
    <w:p w14:paraId="05C88954" w14:textId="77777777" w:rsidR="00F25580" w:rsidRDefault="00F25580" w:rsidP="00E02F3E">
      <w:pPr>
        <w:pStyle w:val="Normal1"/>
        <w:ind w:firstLine="0"/>
      </w:pPr>
    </w:p>
    <w:tbl>
      <w:tblPr>
        <w:tblW w:w="6700" w:type="dxa"/>
        <w:jc w:val="center"/>
        <w:tblLook w:val="04A0" w:firstRow="1" w:lastRow="0" w:firstColumn="1" w:lastColumn="0" w:noHBand="0" w:noVBand="1"/>
      </w:tblPr>
      <w:tblGrid>
        <w:gridCol w:w="3260"/>
        <w:gridCol w:w="3440"/>
      </w:tblGrid>
      <w:tr w:rsidR="00F25580" w:rsidRPr="00F25580" w14:paraId="7ECC42F3" w14:textId="77777777" w:rsidTr="00F25580">
        <w:trPr>
          <w:trHeight w:val="320"/>
          <w:jc w:val="center"/>
        </w:trPr>
        <w:tc>
          <w:tcPr>
            <w:tcW w:w="32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6ACCDC98" w14:textId="77777777" w:rsidR="00F25580" w:rsidRPr="00F25580" w:rsidRDefault="00F25580" w:rsidP="00F25580">
            <w:pPr>
              <w:rPr>
                <w:rFonts w:ascii="Arial" w:hAnsi="Arial" w:cs="Arial"/>
                <w:b/>
                <w:bCs/>
                <w:color w:val="FFFFFF"/>
              </w:rPr>
            </w:pPr>
            <w:r w:rsidRPr="00F25580">
              <w:rPr>
                <w:rFonts w:ascii="Arial" w:hAnsi="Arial" w:cs="Arial"/>
                <w:b/>
                <w:bCs/>
                <w:color w:val="FFFFFF"/>
              </w:rPr>
              <w:t xml:space="preserve">Sample </w:t>
            </w:r>
          </w:p>
        </w:tc>
        <w:tc>
          <w:tcPr>
            <w:tcW w:w="34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50379141" w14:textId="77777777" w:rsidR="00F25580" w:rsidRPr="00F25580" w:rsidRDefault="00F25580" w:rsidP="00F25580">
            <w:pPr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F25580">
              <w:rPr>
                <w:rFonts w:ascii="Arial" w:hAnsi="Arial" w:cs="Arial"/>
                <w:b/>
                <w:bCs/>
                <w:color w:val="FFFFFF"/>
              </w:rPr>
              <w:t xml:space="preserve">Number of Genes identified </w:t>
            </w:r>
          </w:p>
        </w:tc>
      </w:tr>
      <w:tr w:rsidR="00F25580" w:rsidRPr="00F25580" w14:paraId="7F50ADA0" w14:textId="77777777" w:rsidTr="00F25580">
        <w:trPr>
          <w:trHeight w:val="320"/>
          <w:jc w:val="center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316A65" w14:textId="77777777" w:rsidR="00F25580" w:rsidRPr="00F25580" w:rsidRDefault="00F25580" w:rsidP="00F25580">
            <w:pPr>
              <w:rPr>
                <w:rFonts w:ascii="Arial" w:hAnsi="Arial" w:cs="Arial"/>
                <w:color w:val="000000"/>
              </w:rPr>
            </w:pPr>
            <w:r w:rsidRPr="00F25580">
              <w:rPr>
                <w:rFonts w:ascii="Arial" w:hAnsi="Arial" w:cs="Arial"/>
                <w:color w:val="000000"/>
              </w:rPr>
              <w:t xml:space="preserve">hiPSC.1_No Insulin_24 </w:t>
            </w:r>
            <w:proofErr w:type="spellStart"/>
            <w:r w:rsidRPr="00F25580">
              <w:rPr>
                <w:rFonts w:ascii="Arial" w:hAnsi="Arial" w:cs="Arial"/>
                <w:color w:val="000000"/>
              </w:rPr>
              <w:t>hrs</w:t>
            </w:r>
            <w:proofErr w:type="spellEnd"/>
            <w:r w:rsidRPr="00F25580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BCBAA49" w14:textId="77777777" w:rsidR="00F25580" w:rsidRPr="00F25580" w:rsidRDefault="00F25580" w:rsidP="00F25580">
            <w:pPr>
              <w:jc w:val="center"/>
              <w:rPr>
                <w:rFonts w:ascii="Arial" w:hAnsi="Arial" w:cs="Arial"/>
                <w:color w:val="000000"/>
              </w:rPr>
            </w:pPr>
            <w:r w:rsidRPr="00F25580">
              <w:rPr>
                <w:rFonts w:ascii="Arial" w:hAnsi="Arial" w:cs="Arial"/>
                <w:color w:val="000000"/>
              </w:rPr>
              <w:t>19,706</w:t>
            </w:r>
          </w:p>
        </w:tc>
      </w:tr>
      <w:tr w:rsidR="00F25580" w:rsidRPr="00F25580" w14:paraId="66E03D2F" w14:textId="77777777" w:rsidTr="00F25580">
        <w:trPr>
          <w:trHeight w:val="320"/>
          <w:jc w:val="center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21BDBF" w14:textId="77777777" w:rsidR="00F25580" w:rsidRPr="00F25580" w:rsidRDefault="00F25580" w:rsidP="00F25580">
            <w:pPr>
              <w:rPr>
                <w:rFonts w:ascii="Arial" w:hAnsi="Arial" w:cs="Arial"/>
                <w:color w:val="000000"/>
              </w:rPr>
            </w:pPr>
            <w:r w:rsidRPr="00F25580">
              <w:rPr>
                <w:rFonts w:ascii="Arial" w:hAnsi="Arial" w:cs="Arial"/>
                <w:color w:val="000000"/>
              </w:rPr>
              <w:t xml:space="preserve">hiPSC.2_No Insulin_24 </w:t>
            </w:r>
            <w:proofErr w:type="spellStart"/>
            <w:r w:rsidRPr="00F25580">
              <w:rPr>
                <w:rFonts w:ascii="Arial" w:hAnsi="Arial" w:cs="Arial"/>
                <w:color w:val="000000"/>
              </w:rPr>
              <w:t>hrs</w:t>
            </w:r>
            <w:proofErr w:type="spellEnd"/>
            <w:r w:rsidRPr="00F25580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793483" w14:textId="77777777" w:rsidR="00F25580" w:rsidRPr="00F25580" w:rsidRDefault="00F25580" w:rsidP="00F25580">
            <w:pPr>
              <w:jc w:val="center"/>
              <w:rPr>
                <w:rFonts w:ascii="Arial" w:hAnsi="Arial" w:cs="Arial"/>
                <w:color w:val="000000"/>
              </w:rPr>
            </w:pPr>
            <w:r w:rsidRPr="00F25580">
              <w:rPr>
                <w:rFonts w:ascii="Arial" w:hAnsi="Arial" w:cs="Arial"/>
                <w:color w:val="000000"/>
              </w:rPr>
              <w:t>19,431</w:t>
            </w:r>
          </w:p>
        </w:tc>
      </w:tr>
      <w:tr w:rsidR="00F25580" w:rsidRPr="00F25580" w14:paraId="0F8BDC16" w14:textId="77777777" w:rsidTr="00F25580">
        <w:trPr>
          <w:trHeight w:val="320"/>
          <w:jc w:val="center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3982BBC" w14:textId="77777777" w:rsidR="00F25580" w:rsidRPr="00F25580" w:rsidRDefault="00F25580" w:rsidP="00F25580">
            <w:pPr>
              <w:rPr>
                <w:rFonts w:ascii="Arial" w:hAnsi="Arial" w:cs="Arial"/>
                <w:color w:val="000000"/>
              </w:rPr>
            </w:pPr>
            <w:r w:rsidRPr="00F25580">
              <w:rPr>
                <w:rFonts w:ascii="Arial" w:hAnsi="Arial" w:cs="Arial"/>
                <w:color w:val="000000"/>
              </w:rPr>
              <w:t xml:space="preserve">hiPSC.3_No Insulin_24 </w:t>
            </w:r>
            <w:proofErr w:type="spellStart"/>
            <w:r w:rsidRPr="00F25580">
              <w:rPr>
                <w:rFonts w:ascii="Arial" w:hAnsi="Arial" w:cs="Arial"/>
                <w:color w:val="000000"/>
              </w:rPr>
              <w:t>hrs</w:t>
            </w:r>
            <w:proofErr w:type="spellEnd"/>
            <w:r w:rsidRPr="00F25580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FD2A835" w14:textId="77777777" w:rsidR="00F25580" w:rsidRPr="00F25580" w:rsidRDefault="00F25580" w:rsidP="00F25580">
            <w:pPr>
              <w:jc w:val="center"/>
              <w:rPr>
                <w:rFonts w:ascii="Arial" w:hAnsi="Arial" w:cs="Arial"/>
                <w:color w:val="000000"/>
              </w:rPr>
            </w:pPr>
            <w:r w:rsidRPr="00F25580">
              <w:rPr>
                <w:rFonts w:ascii="Arial" w:hAnsi="Arial" w:cs="Arial"/>
                <w:color w:val="000000"/>
              </w:rPr>
              <w:t>19,582</w:t>
            </w:r>
          </w:p>
        </w:tc>
      </w:tr>
      <w:tr w:rsidR="00F25580" w:rsidRPr="00F25580" w14:paraId="0960B368" w14:textId="77777777" w:rsidTr="00F25580">
        <w:trPr>
          <w:trHeight w:val="320"/>
          <w:jc w:val="center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8701E0" w14:textId="77777777" w:rsidR="00F25580" w:rsidRPr="00F25580" w:rsidRDefault="00F25580" w:rsidP="00F25580">
            <w:pPr>
              <w:rPr>
                <w:rFonts w:ascii="Arial" w:hAnsi="Arial" w:cs="Arial"/>
                <w:color w:val="000000"/>
              </w:rPr>
            </w:pPr>
            <w:r w:rsidRPr="00F25580">
              <w:rPr>
                <w:rFonts w:ascii="Arial" w:hAnsi="Arial" w:cs="Arial"/>
                <w:color w:val="000000"/>
              </w:rPr>
              <w:t xml:space="preserve">hiPSC.1_Insulin_24 </w:t>
            </w:r>
            <w:proofErr w:type="spellStart"/>
            <w:r w:rsidRPr="00F25580">
              <w:rPr>
                <w:rFonts w:ascii="Arial" w:hAnsi="Arial" w:cs="Arial"/>
                <w:color w:val="000000"/>
              </w:rPr>
              <w:t>hrs</w:t>
            </w:r>
            <w:proofErr w:type="spellEnd"/>
            <w:r w:rsidRPr="00F25580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5FA598" w14:textId="77777777" w:rsidR="00F25580" w:rsidRPr="00F25580" w:rsidRDefault="00F25580" w:rsidP="00F25580">
            <w:pPr>
              <w:jc w:val="center"/>
              <w:rPr>
                <w:rFonts w:ascii="Arial" w:hAnsi="Arial" w:cs="Arial"/>
                <w:color w:val="000000"/>
              </w:rPr>
            </w:pPr>
            <w:r w:rsidRPr="00F25580">
              <w:rPr>
                <w:rFonts w:ascii="Arial" w:hAnsi="Arial" w:cs="Arial"/>
                <w:color w:val="000000"/>
              </w:rPr>
              <w:t>19,252</w:t>
            </w:r>
          </w:p>
        </w:tc>
      </w:tr>
      <w:tr w:rsidR="00F25580" w:rsidRPr="00F25580" w14:paraId="49303820" w14:textId="77777777" w:rsidTr="00F25580">
        <w:trPr>
          <w:trHeight w:val="320"/>
          <w:jc w:val="center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DCF4192" w14:textId="77777777" w:rsidR="00F25580" w:rsidRPr="00F25580" w:rsidRDefault="00F25580" w:rsidP="00F25580">
            <w:pPr>
              <w:rPr>
                <w:rFonts w:ascii="Arial" w:hAnsi="Arial" w:cs="Arial"/>
                <w:color w:val="000000"/>
              </w:rPr>
            </w:pPr>
            <w:r w:rsidRPr="00F25580">
              <w:rPr>
                <w:rFonts w:ascii="Arial" w:hAnsi="Arial" w:cs="Arial"/>
                <w:color w:val="000000"/>
              </w:rPr>
              <w:t xml:space="preserve">hiPSC.2_Insulin_24 </w:t>
            </w:r>
            <w:proofErr w:type="spellStart"/>
            <w:r w:rsidRPr="00F25580">
              <w:rPr>
                <w:rFonts w:ascii="Arial" w:hAnsi="Arial" w:cs="Arial"/>
                <w:color w:val="000000"/>
              </w:rPr>
              <w:t>hrs</w:t>
            </w:r>
            <w:proofErr w:type="spellEnd"/>
            <w:r w:rsidRPr="00F25580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3135EFE" w14:textId="77777777" w:rsidR="00F25580" w:rsidRPr="00F25580" w:rsidRDefault="00F25580" w:rsidP="00F25580">
            <w:pPr>
              <w:jc w:val="center"/>
              <w:rPr>
                <w:rFonts w:ascii="Arial" w:hAnsi="Arial" w:cs="Arial"/>
                <w:color w:val="000000"/>
              </w:rPr>
            </w:pPr>
            <w:r w:rsidRPr="00F25580">
              <w:rPr>
                <w:rFonts w:ascii="Arial" w:hAnsi="Arial" w:cs="Arial"/>
                <w:color w:val="000000"/>
              </w:rPr>
              <w:t>19,783</w:t>
            </w:r>
          </w:p>
        </w:tc>
      </w:tr>
      <w:tr w:rsidR="00F25580" w:rsidRPr="00F25580" w14:paraId="4410EA56" w14:textId="77777777" w:rsidTr="00F25580">
        <w:trPr>
          <w:trHeight w:val="320"/>
          <w:jc w:val="center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E5F538" w14:textId="77777777" w:rsidR="00F25580" w:rsidRPr="00F25580" w:rsidRDefault="00F25580" w:rsidP="00F25580">
            <w:pPr>
              <w:rPr>
                <w:rFonts w:ascii="Arial" w:hAnsi="Arial" w:cs="Arial"/>
                <w:color w:val="000000"/>
              </w:rPr>
            </w:pPr>
            <w:r w:rsidRPr="00F25580">
              <w:rPr>
                <w:rFonts w:ascii="Arial" w:hAnsi="Arial" w:cs="Arial"/>
                <w:color w:val="000000"/>
              </w:rPr>
              <w:t xml:space="preserve">hiPSC.3_Insulin_24 </w:t>
            </w:r>
            <w:proofErr w:type="spellStart"/>
            <w:r w:rsidRPr="00F25580">
              <w:rPr>
                <w:rFonts w:ascii="Arial" w:hAnsi="Arial" w:cs="Arial"/>
                <w:color w:val="000000"/>
              </w:rPr>
              <w:t>hrs</w:t>
            </w:r>
            <w:proofErr w:type="spellEnd"/>
            <w:r w:rsidRPr="00F25580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FD5E20" w14:textId="77777777" w:rsidR="00F25580" w:rsidRPr="00F25580" w:rsidRDefault="00F25580" w:rsidP="00F25580">
            <w:pPr>
              <w:jc w:val="center"/>
              <w:rPr>
                <w:rFonts w:ascii="Arial" w:hAnsi="Arial" w:cs="Arial"/>
                <w:color w:val="000000"/>
              </w:rPr>
            </w:pPr>
            <w:r w:rsidRPr="00F25580">
              <w:rPr>
                <w:rFonts w:ascii="Arial" w:hAnsi="Arial" w:cs="Arial"/>
                <w:color w:val="000000"/>
              </w:rPr>
              <w:t>19,659</w:t>
            </w:r>
          </w:p>
        </w:tc>
      </w:tr>
      <w:tr w:rsidR="00F25580" w:rsidRPr="00F25580" w14:paraId="5F5C4076" w14:textId="77777777" w:rsidTr="00F25580">
        <w:trPr>
          <w:trHeight w:val="320"/>
          <w:jc w:val="center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FAB09E" w14:textId="77777777" w:rsidR="00F25580" w:rsidRPr="00F25580" w:rsidRDefault="00F25580" w:rsidP="00F25580">
            <w:pPr>
              <w:rPr>
                <w:rFonts w:ascii="Arial" w:hAnsi="Arial" w:cs="Arial"/>
                <w:color w:val="000000"/>
              </w:rPr>
            </w:pPr>
            <w:r w:rsidRPr="00F25580">
              <w:rPr>
                <w:rFonts w:ascii="Arial" w:hAnsi="Arial" w:cs="Arial"/>
                <w:color w:val="000000"/>
              </w:rPr>
              <w:t xml:space="preserve">hiPSC.1_No Insulin_72 </w:t>
            </w:r>
            <w:proofErr w:type="spellStart"/>
            <w:r w:rsidRPr="00F25580">
              <w:rPr>
                <w:rFonts w:ascii="Arial" w:hAnsi="Arial" w:cs="Arial"/>
                <w:color w:val="000000"/>
              </w:rPr>
              <w:t>hrs</w:t>
            </w:r>
            <w:proofErr w:type="spellEnd"/>
            <w:r w:rsidRPr="00F25580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7569343" w14:textId="77777777" w:rsidR="00F25580" w:rsidRPr="00F25580" w:rsidRDefault="00F25580" w:rsidP="00F25580">
            <w:pPr>
              <w:jc w:val="center"/>
              <w:rPr>
                <w:rFonts w:ascii="Arial" w:hAnsi="Arial" w:cs="Arial"/>
                <w:color w:val="000000"/>
              </w:rPr>
            </w:pPr>
            <w:r w:rsidRPr="00F25580">
              <w:rPr>
                <w:rFonts w:ascii="Arial" w:hAnsi="Arial" w:cs="Arial"/>
                <w:color w:val="000000"/>
              </w:rPr>
              <w:t>19,569</w:t>
            </w:r>
          </w:p>
        </w:tc>
      </w:tr>
      <w:tr w:rsidR="00F25580" w:rsidRPr="00F25580" w14:paraId="14FFD6A8" w14:textId="77777777" w:rsidTr="00F25580">
        <w:trPr>
          <w:trHeight w:val="320"/>
          <w:jc w:val="center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21E7E0" w14:textId="77777777" w:rsidR="00F25580" w:rsidRPr="00F25580" w:rsidRDefault="00F25580" w:rsidP="00F25580">
            <w:pPr>
              <w:rPr>
                <w:rFonts w:ascii="Arial" w:hAnsi="Arial" w:cs="Arial"/>
                <w:color w:val="000000"/>
              </w:rPr>
            </w:pPr>
            <w:r w:rsidRPr="00F25580">
              <w:rPr>
                <w:rFonts w:ascii="Arial" w:hAnsi="Arial" w:cs="Arial"/>
                <w:color w:val="000000"/>
              </w:rPr>
              <w:t xml:space="preserve">hiPSC.2_No Insulin_72 </w:t>
            </w:r>
            <w:proofErr w:type="spellStart"/>
            <w:r w:rsidRPr="00F25580">
              <w:rPr>
                <w:rFonts w:ascii="Arial" w:hAnsi="Arial" w:cs="Arial"/>
                <w:color w:val="000000"/>
              </w:rPr>
              <w:t>hrs</w:t>
            </w:r>
            <w:proofErr w:type="spellEnd"/>
            <w:r w:rsidRPr="00F25580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C963A0" w14:textId="77777777" w:rsidR="00F25580" w:rsidRPr="00F25580" w:rsidRDefault="00F25580" w:rsidP="00F25580">
            <w:pPr>
              <w:jc w:val="center"/>
              <w:rPr>
                <w:rFonts w:ascii="Arial" w:hAnsi="Arial" w:cs="Arial"/>
                <w:color w:val="000000"/>
              </w:rPr>
            </w:pPr>
            <w:r w:rsidRPr="00F25580">
              <w:rPr>
                <w:rFonts w:ascii="Arial" w:hAnsi="Arial" w:cs="Arial"/>
                <w:color w:val="000000"/>
              </w:rPr>
              <w:t>19,604</w:t>
            </w:r>
          </w:p>
        </w:tc>
      </w:tr>
      <w:tr w:rsidR="00F25580" w:rsidRPr="00F25580" w14:paraId="75D30A0E" w14:textId="77777777" w:rsidTr="00F25580">
        <w:trPr>
          <w:trHeight w:val="320"/>
          <w:jc w:val="center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5DAA33A" w14:textId="77777777" w:rsidR="00F25580" w:rsidRPr="00F25580" w:rsidRDefault="00F25580" w:rsidP="00F25580">
            <w:pPr>
              <w:rPr>
                <w:rFonts w:ascii="Arial" w:hAnsi="Arial" w:cs="Arial"/>
                <w:color w:val="000000"/>
              </w:rPr>
            </w:pPr>
            <w:r w:rsidRPr="00F25580">
              <w:rPr>
                <w:rFonts w:ascii="Arial" w:hAnsi="Arial" w:cs="Arial"/>
                <w:color w:val="000000"/>
              </w:rPr>
              <w:t xml:space="preserve">hiPSC.3_No Insulin_72 </w:t>
            </w:r>
            <w:proofErr w:type="spellStart"/>
            <w:r w:rsidRPr="00F25580">
              <w:rPr>
                <w:rFonts w:ascii="Arial" w:hAnsi="Arial" w:cs="Arial"/>
                <w:color w:val="000000"/>
              </w:rPr>
              <w:t>hrs</w:t>
            </w:r>
            <w:proofErr w:type="spellEnd"/>
            <w:r w:rsidRPr="00F25580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FB4CAC1" w14:textId="77777777" w:rsidR="00F25580" w:rsidRPr="00F25580" w:rsidRDefault="00F25580" w:rsidP="00F25580">
            <w:pPr>
              <w:jc w:val="center"/>
              <w:rPr>
                <w:rFonts w:ascii="Arial" w:hAnsi="Arial" w:cs="Arial"/>
                <w:color w:val="000000"/>
              </w:rPr>
            </w:pPr>
            <w:r w:rsidRPr="00F25580">
              <w:rPr>
                <w:rFonts w:ascii="Arial" w:hAnsi="Arial" w:cs="Arial"/>
                <w:color w:val="000000"/>
              </w:rPr>
              <w:t>19,221</w:t>
            </w:r>
          </w:p>
        </w:tc>
      </w:tr>
      <w:tr w:rsidR="00F25580" w:rsidRPr="00F25580" w14:paraId="54B18255" w14:textId="77777777" w:rsidTr="00F25580">
        <w:trPr>
          <w:trHeight w:val="320"/>
          <w:jc w:val="center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35A0EA" w14:textId="77777777" w:rsidR="00F25580" w:rsidRPr="00F25580" w:rsidRDefault="00F25580" w:rsidP="00F25580">
            <w:pPr>
              <w:rPr>
                <w:rFonts w:ascii="Arial" w:hAnsi="Arial" w:cs="Arial"/>
                <w:color w:val="000000"/>
              </w:rPr>
            </w:pPr>
            <w:r w:rsidRPr="00F25580">
              <w:rPr>
                <w:rFonts w:ascii="Arial" w:hAnsi="Arial" w:cs="Arial"/>
                <w:color w:val="000000"/>
              </w:rPr>
              <w:t xml:space="preserve">hiPSC.1_Insulin_72 </w:t>
            </w:r>
            <w:proofErr w:type="spellStart"/>
            <w:r w:rsidRPr="00F25580">
              <w:rPr>
                <w:rFonts w:ascii="Arial" w:hAnsi="Arial" w:cs="Arial"/>
                <w:color w:val="000000"/>
              </w:rPr>
              <w:t>hrs</w:t>
            </w:r>
            <w:proofErr w:type="spellEnd"/>
            <w:r w:rsidRPr="00F25580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6B0526" w14:textId="77777777" w:rsidR="00F25580" w:rsidRPr="00F25580" w:rsidRDefault="00F25580" w:rsidP="00F25580">
            <w:pPr>
              <w:jc w:val="center"/>
              <w:rPr>
                <w:rFonts w:ascii="Arial" w:hAnsi="Arial" w:cs="Arial"/>
                <w:color w:val="000000"/>
              </w:rPr>
            </w:pPr>
            <w:r w:rsidRPr="00F25580">
              <w:rPr>
                <w:rFonts w:ascii="Arial" w:hAnsi="Arial" w:cs="Arial"/>
                <w:color w:val="000000"/>
              </w:rPr>
              <w:t>19,213</w:t>
            </w:r>
          </w:p>
        </w:tc>
      </w:tr>
      <w:tr w:rsidR="00F25580" w:rsidRPr="00F25580" w14:paraId="7D825C98" w14:textId="77777777" w:rsidTr="00F25580">
        <w:trPr>
          <w:trHeight w:val="320"/>
          <w:jc w:val="center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8E1D6B7" w14:textId="77777777" w:rsidR="00F25580" w:rsidRPr="00F25580" w:rsidRDefault="00F25580" w:rsidP="00F25580">
            <w:pPr>
              <w:rPr>
                <w:rFonts w:ascii="Arial" w:hAnsi="Arial" w:cs="Arial"/>
                <w:color w:val="000000"/>
              </w:rPr>
            </w:pPr>
            <w:r w:rsidRPr="00F25580">
              <w:rPr>
                <w:rFonts w:ascii="Arial" w:hAnsi="Arial" w:cs="Arial"/>
                <w:color w:val="000000"/>
              </w:rPr>
              <w:t xml:space="preserve">hiPSC.2_Insulin_72 </w:t>
            </w:r>
            <w:proofErr w:type="spellStart"/>
            <w:r w:rsidRPr="00F25580">
              <w:rPr>
                <w:rFonts w:ascii="Arial" w:hAnsi="Arial" w:cs="Arial"/>
                <w:color w:val="000000"/>
              </w:rPr>
              <w:t>hrs</w:t>
            </w:r>
            <w:proofErr w:type="spellEnd"/>
            <w:r w:rsidRPr="00F25580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AF6EA2B" w14:textId="77777777" w:rsidR="00F25580" w:rsidRPr="00F25580" w:rsidRDefault="00F25580" w:rsidP="00F25580">
            <w:pPr>
              <w:jc w:val="center"/>
              <w:rPr>
                <w:rFonts w:ascii="Arial" w:hAnsi="Arial" w:cs="Arial"/>
                <w:color w:val="000000"/>
              </w:rPr>
            </w:pPr>
            <w:r w:rsidRPr="00F25580">
              <w:rPr>
                <w:rFonts w:ascii="Arial" w:hAnsi="Arial" w:cs="Arial"/>
                <w:color w:val="000000"/>
              </w:rPr>
              <w:t>19,348</w:t>
            </w:r>
          </w:p>
        </w:tc>
      </w:tr>
      <w:tr w:rsidR="00F25580" w:rsidRPr="00F25580" w14:paraId="10B637DE" w14:textId="77777777" w:rsidTr="00F25580">
        <w:trPr>
          <w:trHeight w:val="320"/>
          <w:jc w:val="center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271F6B" w14:textId="77777777" w:rsidR="00F25580" w:rsidRPr="00F25580" w:rsidRDefault="00F25580" w:rsidP="00F25580">
            <w:pPr>
              <w:rPr>
                <w:rFonts w:ascii="Arial" w:hAnsi="Arial" w:cs="Arial"/>
                <w:color w:val="000000"/>
              </w:rPr>
            </w:pPr>
            <w:r w:rsidRPr="00F25580">
              <w:rPr>
                <w:rFonts w:ascii="Arial" w:hAnsi="Arial" w:cs="Arial"/>
                <w:color w:val="000000"/>
              </w:rPr>
              <w:t xml:space="preserve">hiPSC.3_Insulin_72 </w:t>
            </w:r>
            <w:proofErr w:type="spellStart"/>
            <w:r w:rsidRPr="00F25580">
              <w:rPr>
                <w:rFonts w:ascii="Arial" w:hAnsi="Arial" w:cs="Arial"/>
                <w:color w:val="000000"/>
              </w:rPr>
              <w:t>hrs</w:t>
            </w:r>
            <w:proofErr w:type="spellEnd"/>
            <w:r w:rsidRPr="00F25580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ED0A70" w14:textId="77777777" w:rsidR="00F25580" w:rsidRPr="00F25580" w:rsidRDefault="00F25580" w:rsidP="00F25580">
            <w:pPr>
              <w:jc w:val="center"/>
              <w:rPr>
                <w:rFonts w:ascii="Arial" w:hAnsi="Arial" w:cs="Arial"/>
                <w:color w:val="000000"/>
              </w:rPr>
            </w:pPr>
            <w:r w:rsidRPr="00F25580">
              <w:rPr>
                <w:rFonts w:ascii="Arial" w:hAnsi="Arial" w:cs="Arial"/>
                <w:color w:val="000000"/>
              </w:rPr>
              <w:t>19,517</w:t>
            </w:r>
          </w:p>
        </w:tc>
      </w:tr>
    </w:tbl>
    <w:p w14:paraId="2B4B3804" w14:textId="374E669F" w:rsidR="0087347B" w:rsidRDefault="0087347B" w:rsidP="00E02F3E">
      <w:pPr>
        <w:pStyle w:val="Normal1"/>
        <w:ind w:firstLine="0"/>
      </w:pPr>
    </w:p>
    <w:p w14:paraId="5A8886A4" w14:textId="5DF8A9AF" w:rsidR="00F25580" w:rsidRDefault="00F25580" w:rsidP="008A4099">
      <w:pPr>
        <w:pStyle w:val="Normal1"/>
        <w:ind w:firstLine="0"/>
      </w:pPr>
      <w:r>
        <w:br w:type="page"/>
      </w:r>
    </w:p>
    <w:p w14:paraId="495375E4" w14:textId="0DF4B381" w:rsidR="008A4099" w:rsidRPr="008A4099" w:rsidRDefault="008A4099" w:rsidP="008A4099">
      <w:pPr>
        <w:pStyle w:val="Normal1"/>
        <w:ind w:firstLine="0"/>
      </w:pPr>
      <w:r w:rsidRPr="00A978F7">
        <w:lastRenderedPageBreak/>
        <w:t>Table S3. The 20 most significantly differentially expressed genes</w:t>
      </w:r>
      <w:r>
        <w:t xml:space="preserve"> at 24 hours of </w:t>
      </w:r>
      <w:proofErr w:type="spellStart"/>
      <w:r w:rsidR="00FF3682">
        <w:t>hiPSC</w:t>
      </w:r>
      <w:proofErr w:type="spellEnd"/>
      <w:r w:rsidR="00FF3682">
        <w:t xml:space="preserve"> culture with or without insulin</w:t>
      </w:r>
      <w:r>
        <w:t>.</w:t>
      </w:r>
    </w:p>
    <w:p w14:paraId="1E9AFBE9" w14:textId="77777777" w:rsidR="008A4099" w:rsidRDefault="008A4099" w:rsidP="00E02F3E">
      <w:pPr>
        <w:pStyle w:val="Normal1"/>
        <w:ind w:firstLine="0"/>
      </w:pPr>
    </w:p>
    <w:tbl>
      <w:tblPr>
        <w:tblW w:w="11300" w:type="dxa"/>
        <w:jc w:val="center"/>
        <w:tblLook w:val="04A0" w:firstRow="1" w:lastRow="0" w:firstColumn="1" w:lastColumn="0" w:noHBand="0" w:noVBand="1"/>
      </w:tblPr>
      <w:tblGrid>
        <w:gridCol w:w="1640"/>
        <w:gridCol w:w="1480"/>
        <w:gridCol w:w="2140"/>
        <w:gridCol w:w="1320"/>
        <w:gridCol w:w="1320"/>
        <w:gridCol w:w="1700"/>
        <w:gridCol w:w="1700"/>
      </w:tblGrid>
      <w:tr w:rsidR="008A4099" w:rsidRPr="008A4099" w14:paraId="4121EC97" w14:textId="77777777" w:rsidTr="008A4099">
        <w:trPr>
          <w:trHeight w:val="32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0C6420A8" w14:textId="77777777" w:rsidR="008A4099" w:rsidRPr="008A4099" w:rsidRDefault="008A4099" w:rsidP="008A4099">
            <w:pPr>
              <w:rPr>
                <w:rFonts w:ascii="Arial" w:hAnsi="Arial" w:cs="Arial"/>
                <w:b/>
                <w:bCs/>
                <w:color w:val="FFFFFF"/>
              </w:rPr>
            </w:pPr>
            <w:proofErr w:type="spellStart"/>
            <w:r w:rsidRPr="008A4099">
              <w:rPr>
                <w:rFonts w:ascii="Arial" w:hAnsi="Arial" w:cs="Arial"/>
                <w:b/>
                <w:bCs/>
                <w:color w:val="FFFFFF"/>
              </w:rPr>
              <w:t>GeneNames</w:t>
            </w:r>
            <w:proofErr w:type="spellEnd"/>
          </w:p>
        </w:tc>
        <w:tc>
          <w:tcPr>
            <w:tcW w:w="14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7845902A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proofErr w:type="spellStart"/>
            <w:r w:rsidRPr="008A4099">
              <w:rPr>
                <w:rFonts w:ascii="Arial" w:hAnsi="Arial" w:cs="Arial"/>
                <w:b/>
                <w:bCs/>
                <w:color w:val="FFFFFF"/>
              </w:rPr>
              <w:t>baseMean</w:t>
            </w:r>
            <w:proofErr w:type="spellEnd"/>
          </w:p>
        </w:tc>
        <w:tc>
          <w:tcPr>
            <w:tcW w:w="21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1FB891DF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8A4099">
              <w:rPr>
                <w:rFonts w:ascii="Arial" w:hAnsi="Arial" w:cs="Arial"/>
                <w:b/>
                <w:bCs/>
                <w:color w:val="FFFFFF"/>
              </w:rPr>
              <w:t>log2FoldChang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06C0E02C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proofErr w:type="spellStart"/>
            <w:r w:rsidRPr="008A4099">
              <w:rPr>
                <w:rFonts w:ascii="Arial" w:hAnsi="Arial" w:cs="Arial"/>
                <w:b/>
                <w:bCs/>
                <w:color w:val="FFFFFF"/>
              </w:rPr>
              <w:t>lfcSE</w:t>
            </w:r>
            <w:proofErr w:type="spellEnd"/>
          </w:p>
        </w:tc>
        <w:tc>
          <w:tcPr>
            <w:tcW w:w="13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3064A864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8A4099">
              <w:rPr>
                <w:rFonts w:ascii="Arial" w:hAnsi="Arial" w:cs="Arial"/>
                <w:b/>
                <w:bCs/>
                <w:color w:val="FFFFFF"/>
              </w:rPr>
              <w:t>stat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209CC4D8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proofErr w:type="spellStart"/>
            <w:r w:rsidRPr="008A4099">
              <w:rPr>
                <w:rFonts w:ascii="Arial" w:hAnsi="Arial" w:cs="Arial"/>
                <w:b/>
                <w:bCs/>
                <w:color w:val="FFFFFF"/>
              </w:rPr>
              <w:t>p_value</w:t>
            </w:r>
            <w:proofErr w:type="spellEnd"/>
          </w:p>
        </w:tc>
        <w:tc>
          <w:tcPr>
            <w:tcW w:w="17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39385501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proofErr w:type="spellStart"/>
            <w:r w:rsidRPr="008A4099">
              <w:rPr>
                <w:rFonts w:ascii="Arial" w:hAnsi="Arial" w:cs="Arial"/>
                <w:b/>
                <w:bCs/>
                <w:color w:val="FFFFFF"/>
              </w:rPr>
              <w:t>p_adj</w:t>
            </w:r>
            <w:proofErr w:type="spellEnd"/>
          </w:p>
        </w:tc>
      </w:tr>
      <w:tr w:rsidR="008A4099" w:rsidRPr="008A4099" w14:paraId="6ADACEA4" w14:textId="77777777" w:rsidTr="008A4099">
        <w:trPr>
          <w:trHeight w:val="320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D7E45E8" w14:textId="77777777" w:rsidR="008A4099" w:rsidRPr="008A4099" w:rsidRDefault="008A4099" w:rsidP="008A4099">
            <w:pPr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HPGD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04CA216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027.98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6F2E070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5.1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E98F63C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D2B6A4B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16.1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5998D19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5.51E-5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EC6C75B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9.13E-55</w:t>
            </w:r>
          </w:p>
        </w:tc>
      </w:tr>
      <w:tr w:rsidR="008A4099" w:rsidRPr="008A4099" w14:paraId="23EB55E1" w14:textId="77777777" w:rsidTr="008A4099">
        <w:trPr>
          <w:trHeight w:val="320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364896" w14:textId="77777777" w:rsidR="008A4099" w:rsidRPr="008A4099" w:rsidRDefault="008A4099" w:rsidP="008A4099">
            <w:pPr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CDKN1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8B889F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2806.23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050558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3.9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AAC2AF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FB7284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3.7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64FB9C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9.32E-4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15585A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7.72E-39</w:t>
            </w:r>
          </w:p>
        </w:tc>
      </w:tr>
      <w:tr w:rsidR="008A4099" w:rsidRPr="008A4099" w14:paraId="477BB8EC" w14:textId="77777777" w:rsidTr="008A4099">
        <w:trPr>
          <w:trHeight w:val="320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64A62C5" w14:textId="77777777" w:rsidR="008A4099" w:rsidRPr="008A4099" w:rsidRDefault="008A4099" w:rsidP="008A4099">
            <w:pPr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SEPP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EBBE4BA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037.21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9428026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3.1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73AFDB6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D23E2AB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12.0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4BB92C2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2.93E-3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AFA181B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.62E-29</w:t>
            </w:r>
          </w:p>
        </w:tc>
      </w:tr>
      <w:tr w:rsidR="008A4099" w:rsidRPr="008A4099" w14:paraId="0505BAE2" w14:textId="77777777" w:rsidTr="008A4099">
        <w:trPr>
          <w:trHeight w:val="320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720BE6" w14:textId="77777777" w:rsidR="008A4099" w:rsidRPr="008A4099" w:rsidRDefault="008A4099" w:rsidP="008A4099">
            <w:pPr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BMP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3F7269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361.97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1509BA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.4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22E768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145B84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0.2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07D5E2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.91E-2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A50D8E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6.75E-21</w:t>
            </w:r>
          </w:p>
        </w:tc>
      </w:tr>
      <w:tr w:rsidR="008A4099" w:rsidRPr="008A4099" w14:paraId="19243218" w14:textId="77777777" w:rsidTr="008A4099">
        <w:trPr>
          <w:trHeight w:val="320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7DF2FB7" w14:textId="77777777" w:rsidR="008A4099" w:rsidRPr="008A4099" w:rsidRDefault="008A4099" w:rsidP="008A4099">
            <w:pPr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PMAIP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836617C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5060.09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946C25D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1.7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A9B4E56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319304D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10.2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85EEBDD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2.04E-2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C8B5AB8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6.75E-21</w:t>
            </w:r>
          </w:p>
        </w:tc>
      </w:tr>
      <w:tr w:rsidR="008A4099" w:rsidRPr="008A4099" w14:paraId="27BFA003" w14:textId="77777777" w:rsidTr="008A4099">
        <w:trPr>
          <w:trHeight w:val="320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A26FC1" w14:textId="77777777" w:rsidR="008A4099" w:rsidRPr="008A4099" w:rsidRDefault="008A4099" w:rsidP="008A4099">
            <w:pPr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LYSMD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A5F8F6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172.57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4CB188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1.3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43A923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BC91C9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10.1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319F6A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4.22E-2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BD85B7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.16E-20</w:t>
            </w:r>
          </w:p>
        </w:tc>
      </w:tr>
      <w:tr w:rsidR="008A4099" w:rsidRPr="008A4099" w14:paraId="77D759D1" w14:textId="77777777" w:rsidTr="008A4099">
        <w:trPr>
          <w:trHeight w:val="320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D6A6775" w14:textId="77777777" w:rsidR="008A4099" w:rsidRPr="008A4099" w:rsidRDefault="008A4099" w:rsidP="008A4099">
            <w:pPr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EMX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60FE192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038.46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A4D97CC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1.9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DC54D64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536DED4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9.5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50F3B43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.55E-2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46167CA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3.67E-18</w:t>
            </w:r>
          </w:p>
        </w:tc>
      </w:tr>
      <w:tr w:rsidR="008A4099" w:rsidRPr="008A4099" w14:paraId="239DE8E0" w14:textId="77777777" w:rsidTr="008A4099">
        <w:trPr>
          <w:trHeight w:val="320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9D91ED" w14:textId="77777777" w:rsidR="008A4099" w:rsidRPr="008A4099" w:rsidRDefault="008A4099" w:rsidP="008A4099">
            <w:pPr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GPC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F3F343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36038.08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C813BA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1.4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A99DDD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19F236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9.2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6DF409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2.50E-2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37BEC3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5.18E-17</w:t>
            </w:r>
          </w:p>
        </w:tc>
      </w:tr>
      <w:tr w:rsidR="008A4099" w:rsidRPr="008A4099" w14:paraId="694698C4" w14:textId="77777777" w:rsidTr="008A4099">
        <w:trPr>
          <w:trHeight w:val="320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BFBAF64" w14:textId="77777777" w:rsidR="008A4099" w:rsidRPr="008A4099" w:rsidRDefault="008A4099" w:rsidP="008A4099">
            <w:pPr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ADAMTS1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1847D41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328.46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2C5C5B5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2.5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83E9935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4884D22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9.2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C040B1C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3.42E-2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22B1162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6.29E-17</w:t>
            </w:r>
          </w:p>
        </w:tc>
      </w:tr>
      <w:tr w:rsidR="008A4099" w:rsidRPr="008A4099" w14:paraId="3A0B416C" w14:textId="77777777" w:rsidTr="008A4099">
        <w:trPr>
          <w:trHeight w:val="320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5F91EF" w14:textId="77777777" w:rsidR="008A4099" w:rsidRPr="008A4099" w:rsidRDefault="008A4099" w:rsidP="008A4099">
            <w:pPr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CCDC14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6E6BE4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458.81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2E0383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2.1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4991D4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6C58AA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9.1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926C1D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3.92E-2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4A8635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6.50E-17</w:t>
            </w:r>
          </w:p>
        </w:tc>
      </w:tr>
      <w:tr w:rsidR="008A4099" w:rsidRPr="008A4099" w14:paraId="692738CE" w14:textId="77777777" w:rsidTr="008A4099">
        <w:trPr>
          <w:trHeight w:val="320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CD99F7A" w14:textId="77777777" w:rsidR="008A4099" w:rsidRPr="008A4099" w:rsidRDefault="008A4099" w:rsidP="008A4099">
            <w:pPr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MAP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3C803F5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774.66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B4C926A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2.5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399C020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C6C80BD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9.1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993A8D3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7.62E-2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0C0A283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.15E-16</w:t>
            </w:r>
          </w:p>
        </w:tc>
      </w:tr>
      <w:tr w:rsidR="008A4099" w:rsidRPr="008A4099" w14:paraId="6A7B67D5" w14:textId="77777777" w:rsidTr="008A4099">
        <w:trPr>
          <w:trHeight w:val="320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BB200A" w14:textId="77777777" w:rsidR="008A4099" w:rsidRPr="008A4099" w:rsidRDefault="008A4099" w:rsidP="008A4099">
            <w:pPr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FGF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C8D402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215.25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7A294B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3.3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8EF08C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AEFD95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9.0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4304FC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9.65E-2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2318CD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.33E-16</w:t>
            </w:r>
          </w:p>
        </w:tc>
      </w:tr>
      <w:tr w:rsidR="008A4099" w:rsidRPr="008A4099" w14:paraId="3C215A01" w14:textId="77777777" w:rsidTr="008A4099">
        <w:trPr>
          <w:trHeight w:val="320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B4B3DDC" w14:textId="77777777" w:rsidR="008A4099" w:rsidRPr="008A4099" w:rsidRDefault="008A4099" w:rsidP="008A4099">
            <w:pPr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FOXP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090CE7B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918.21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E4E08F2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1.6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2B9F199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2765193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8.7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02449D2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2.12E-1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B30D9D4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2.71E-15</w:t>
            </w:r>
          </w:p>
        </w:tc>
      </w:tr>
      <w:tr w:rsidR="008A4099" w:rsidRPr="008A4099" w14:paraId="765F594E" w14:textId="77777777" w:rsidTr="008A4099">
        <w:trPr>
          <w:trHeight w:val="320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86B6D9" w14:textId="77777777" w:rsidR="008A4099" w:rsidRPr="008A4099" w:rsidRDefault="008A4099" w:rsidP="008A4099">
            <w:pPr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TFAP2C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217E8B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466.46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0080EC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.6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5EC330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72E02D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8.7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0F1317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2.36E-1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5C0CAE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2.79E-15</w:t>
            </w:r>
          </w:p>
        </w:tc>
      </w:tr>
      <w:tr w:rsidR="008A4099" w:rsidRPr="008A4099" w14:paraId="5FF337E2" w14:textId="77777777" w:rsidTr="008A4099">
        <w:trPr>
          <w:trHeight w:val="320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2F20D55" w14:textId="77777777" w:rsidR="008A4099" w:rsidRPr="008A4099" w:rsidRDefault="008A4099" w:rsidP="008A4099">
            <w:pPr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SHISA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AF6436E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44.84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485ACBA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3.7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7402647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0.4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30928F1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8.5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1747367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9.19E-1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B7C05B0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.01E-14</w:t>
            </w:r>
          </w:p>
        </w:tc>
      </w:tr>
      <w:tr w:rsidR="008A4099" w:rsidRPr="008A4099" w14:paraId="4B482333" w14:textId="77777777" w:rsidTr="008A4099">
        <w:trPr>
          <w:trHeight w:val="320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B3B830" w14:textId="77777777" w:rsidR="008A4099" w:rsidRPr="008A4099" w:rsidRDefault="008A4099" w:rsidP="008A4099">
            <w:pPr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PHLDA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ADD02B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482.73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17ED71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.8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FCF080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A3406E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8.3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EBA54F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5.48E-1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31B05F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5.67E-14</w:t>
            </w:r>
          </w:p>
        </w:tc>
      </w:tr>
      <w:tr w:rsidR="008A4099" w:rsidRPr="008A4099" w14:paraId="42E5E827" w14:textId="77777777" w:rsidTr="008A4099">
        <w:trPr>
          <w:trHeight w:val="320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97B2A94" w14:textId="77777777" w:rsidR="008A4099" w:rsidRPr="008A4099" w:rsidRDefault="008A4099" w:rsidP="008A4099">
            <w:pPr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SESN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51D3B71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967.49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D7E496B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.2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0D3994F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0AD6D41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8.3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8450C57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9.75E-1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BF72226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9.49E-14</w:t>
            </w:r>
          </w:p>
        </w:tc>
      </w:tr>
      <w:tr w:rsidR="008A4099" w:rsidRPr="008A4099" w14:paraId="3E5E1B58" w14:textId="77777777" w:rsidTr="008A4099">
        <w:trPr>
          <w:trHeight w:val="320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080849" w14:textId="77777777" w:rsidR="008A4099" w:rsidRPr="008A4099" w:rsidRDefault="008A4099" w:rsidP="008A4099">
            <w:pPr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PDGFB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3287BA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4113.70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8DAEAD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2.7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732752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B85406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8.1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7C3ED9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2.96E-1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83EE69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2.73E-13</w:t>
            </w:r>
          </w:p>
        </w:tc>
      </w:tr>
      <w:tr w:rsidR="008A4099" w:rsidRPr="008A4099" w14:paraId="324CF277" w14:textId="77777777" w:rsidTr="008A4099">
        <w:trPr>
          <w:trHeight w:val="320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B4BD9B5" w14:textId="77777777" w:rsidR="008A4099" w:rsidRPr="008A4099" w:rsidRDefault="008A4099" w:rsidP="008A4099">
            <w:pPr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TNFRSF10C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7EBCD51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274.87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C309116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2.2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E3AF213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665B11F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8.0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648D385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5.86E-1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2E76650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4.96E-13</w:t>
            </w:r>
          </w:p>
        </w:tc>
      </w:tr>
      <w:tr w:rsidR="008A4099" w:rsidRPr="008A4099" w14:paraId="38871B1C" w14:textId="77777777" w:rsidTr="008A4099">
        <w:trPr>
          <w:trHeight w:val="320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FE8C2E" w14:textId="77777777" w:rsidR="008A4099" w:rsidRPr="008A4099" w:rsidRDefault="008A4099" w:rsidP="008A4099">
            <w:pPr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LPAR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54AF74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228.21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DBE0D0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1.8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4C6614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F4D0ED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8.0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FFEEC4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5.99E-1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778070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4.96E-13</w:t>
            </w:r>
          </w:p>
        </w:tc>
      </w:tr>
    </w:tbl>
    <w:p w14:paraId="47987125" w14:textId="70A254C5" w:rsidR="00862E8F" w:rsidRDefault="00862E8F" w:rsidP="00E02F3E">
      <w:pPr>
        <w:pStyle w:val="Normal1"/>
        <w:ind w:firstLine="0"/>
      </w:pPr>
      <w:r>
        <w:br w:type="page"/>
      </w:r>
    </w:p>
    <w:p w14:paraId="0BCA72CA" w14:textId="77777777" w:rsidR="008A4099" w:rsidRDefault="008A4099" w:rsidP="00E02F3E">
      <w:pPr>
        <w:pStyle w:val="Normal1"/>
        <w:ind w:firstLine="0"/>
      </w:pPr>
    </w:p>
    <w:p w14:paraId="3E397354" w14:textId="62CDC1CB" w:rsidR="0087347B" w:rsidRDefault="00862E8F" w:rsidP="00E02F3E">
      <w:pPr>
        <w:pStyle w:val="Normal1"/>
        <w:ind w:firstLine="0"/>
        <w:rPr>
          <w:b/>
        </w:rPr>
      </w:pPr>
      <w:r w:rsidRPr="00A978F7">
        <w:t>Table S</w:t>
      </w:r>
      <w:r>
        <w:t>4</w:t>
      </w:r>
      <w:r w:rsidRPr="00A978F7">
        <w:t>. The 20 most significantly differentially expressed genes</w:t>
      </w:r>
      <w:r>
        <w:t xml:space="preserve"> at </w:t>
      </w:r>
      <w:r w:rsidR="00FF3682">
        <w:t>72 h</w:t>
      </w:r>
      <w:r w:rsidR="002647FF">
        <w:t>ours</w:t>
      </w:r>
      <w:r w:rsidR="00FF3682">
        <w:t xml:space="preserve"> of </w:t>
      </w:r>
      <w:proofErr w:type="spellStart"/>
      <w:r w:rsidR="00FF3682">
        <w:t>hiPSC</w:t>
      </w:r>
      <w:proofErr w:type="spellEnd"/>
      <w:r w:rsidR="00FF3682">
        <w:t xml:space="preserve"> culture with or without insulin</w:t>
      </w:r>
      <w:r>
        <w:rPr>
          <w:b/>
        </w:rPr>
        <w:t>.</w:t>
      </w:r>
    </w:p>
    <w:p w14:paraId="755D09E0" w14:textId="77777777" w:rsidR="008A4099" w:rsidRDefault="008A4099" w:rsidP="00E02F3E">
      <w:pPr>
        <w:pStyle w:val="Normal1"/>
        <w:ind w:firstLine="0"/>
        <w:rPr>
          <w:b/>
        </w:rPr>
      </w:pPr>
    </w:p>
    <w:tbl>
      <w:tblPr>
        <w:tblW w:w="11300" w:type="dxa"/>
        <w:jc w:val="center"/>
        <w:tblLook w:val="04A0" w:firstRow="1" w:lastRow="0" w:firstColumn="1" w:lastColumn="0" w:noHBand="0" w:noVBand="1"/>
      </w:tblPr>
      <w:tblGrid>
        <w:gridCol w:w="1640"/>
        <w:gridCol w:w="1480"/>
        <w:gridCol w:w="2140"/>
        <w:gridCol w:w="1320"/>
        <w:gridCol w:w="1320"/>
        <w:gridCol w:w="1700"/>
        <w:gridCol w:w="1700"/>
      </w:tblGrid>
      <w:tr w:rsidR="008A4099" w:rsidRPr="008A4099" w14:paraId="0D38D60E" w14:textId="77777777" w:rsidTr="008A4099">
        <w:trPr>
          <w:trHeight w:val="32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4A8E9004" w14:textId="77777777" w:rsidR="008A4099" w:rsidRPr="008A4099" w:rsidRDefault="008A4099" w:rsidP="008A4099">
            <w:pPr>
              <w:rPr>
                <w:rFonts w:ascii="Arial" w:hAnsi="Arial" w:cs="Arial"/>
                <w:b/>
                <w:bCs/>
                <w:color w:val="FFFFFF"/>
              </w:rPr>
            </w:pPr>
            <w:proofErr w:type="spellStart"/>
            <w:r w:rsidRPr="008A4099">
              <w:rPr>
                <w:rFonts w:ascii="Arial" w:hAnsi="Arial" w:cs="Arial"/>
                <w:b/>
                <w:bCs/>
                <w:color w:val="FFFFFF"/>
              </w:rPr>
              <w:t>GeneNames</w:t>
            </w:r>
            <w:proofErr w:type="spellEnd"/>
          </w:p>
        </w:tc>
        <w:tc>
          <w:tcPr>
            <w:tcW w:w="14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5A37B966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proofErr w:type="spellStart"/>
            <w:r w:rsidRPr="008A4099">
              <w:rPr>
                <w:rFonts w:ascii="Arial" w:hAnsi="Arial" w:cs="Arial"/>
                <w:b/>
                <w:bCs/>
                <w:color w:val="FFFFFF"/>
              </w:rPr>
              <w:t>baseMean</w:t>
            </w:r>
            <w:proofErr w:type="spellEnd"/>
          </w:p>
        </w:tc>
        <w:tc>
          <w:tcPr>
            <w:tcW w:w="21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26D076FE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8A4099">
              <w:rPr>
                <w:rFonts w:ascii="Arial" w:hAnsi="Arial" w:cs="Arial"/>
                <w:b/>
                <w:bCs/>
                <w:color w:val="FFFFFF"/>
              </w:rPr>
              <w:t>log2FoldChang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2671A832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proofErr w:type="spellStart"/>
            <w:r w:rsidRPr="008A4099">
              <w:rPr>
                <w:rFonts w:ascii="Arial" w:hAnsi="Arial" w:cs="Arial"/>
                <w:b/>
                <w:bCs/>
                <w:color w:val="FFFFFF"/>
              </w:rPr>
              <w:t>lfcSE</w:t>
            </w:r>
            <w:proofErr w:type="spellEnd"/>
          </w:p>
        </w:tc>
        <w:tc>
          <w:tcPr>
            <w:tcW w:w="13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714E494C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8A4099">
              <w:rPr>
                <w:rFonts w:ascii="Arial" w:hAnsi="Arial" w:cs="Arial"/>
                <w:b/>
                <w:bCs/>
                <w:color w:val="FFFFFF"/>
              </w:rPr>
              <w:t>stat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635EDF38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proofErr w:type="spellStart"/>
            <w:r w:rsidRPr="008A4099">
              <w:rPr>
                <w:rFonts w:ascii="Arial" w:hAnsi="Arial" w:cs="Arial"/>
                <w:b/>
                <w:bCs/>
                <w:color w:val="FFFFFF"/>
              </w:rPr>
              <w:t>p_value</w:t>
            </w:r>
            <w:proofErr w:type="spellEnd"/>
          </w:p>
        </w:tc>
        <w:tc>
          <w:tcPr>
            <w:tcW w:w="17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49A655DD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proofErr w:type="spellStart"/>
            <w:r w:rsidRPr="008A4099">
              <w:rPr>
                <w:rFonts w:ascii="Arial" w:hAnsi="Arial" w:cs="Arial"/>
                <w:b/>
                <w:bCs/>
                <w:color w:val="FFFFFF"/>
              </w:rPr>
              <w:t>p_adj</w:t>
            </w:r>
            <w:proofErr w:type="spellEnd"/>
          </w:p>
        </w:tc>
      </w:tr>
      <w:tr w:rsidR="008A4099" w:rsidRPr="008A4099" w14:paraId="201F6E02" w14:textId="77777777" w:rsidTr="008A4099">
        <w:trPr>
          <w:trHeight w:val="320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8789799" w14:textId="77777777" w:rsidR="008A4099" w:rsidRPr="008A4099" w:rsidRDefault="008A4099" w:rsidP="008A4099">
            <w:pPr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MAP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55CB17C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774.66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011A0E9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5.5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F56F3B1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5CFC09D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19.2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E1D35DB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.48E-8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1A7DEEA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2.69E-78</w:t>
            </w:r>
          </w:p>
        </w:tc>
      </w:tr>
      <w:tr w:rsidR="008A4099" w:rsidRPr="008A4099" w14:paraId="1A665E5E" w14:textId="77777777" w:rsidTr="008A4099">
        <w:trPr>
          <w:trHeight w:val="320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CC02A4" w14:textId="77777777" w:rsidR="008A4099" w:rsidRPr="008A4099" w:rsidRDefault="008A4099" w:rsidP="008A4099">
            <w:pPr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BMP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8E3098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361.97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EB25BD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2.5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139A6E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182E79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7.5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BBC0DC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4.59E-6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E28DC9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4.18E-65</w:t>
            </w:r>
          </w:p>
        </w:tc>
      </w:tr>
      <w:tr w:rsidR="008A4099" w:rsidRPr="008A4099" w14:paraId="7CC10A81" w14:textId="77777777" w:rsidTr="008A4099">
        <w:trPr>
          <w:trHeight w:val="320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43F09D9" w14:textId="77777777" w:rsidR="008A4099" w:rsidRPr="008A4099" w:rsidRDefault="008A4099" w:rsidP="008A4099">
            <w:pPr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VIL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169B188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533.75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ECC973B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3.9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9D290B1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E05C379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15.7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E28C575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9.26E-5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D2C04CD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5.62E-52</w:t>
            </w:r>
          </w:p>
        </w:tc>
      </w:tr>
      <w:tr w:rsidR="008A4099" w:rsidRPr="008A4099" w14:paraId="6D0F01B9" w14:textId="77777777" w:rsidTr="008A4099">
        <w:trPr>
          <w:trHeight w:val="320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BCF57F" w14:textId="77777777" w:rsidR="008A4099" w:rsidRPr="008A4099" w:rsidRDefault="008A4099" w:rsidP="008A4099">
            <w:pPr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LHF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22BBB7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401.98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882642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3.3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309674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08D03D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15.6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295D72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6.38E-5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F2BB7A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2.91E-51</w:t>
            </w:r>
          </w:p>
        </w:tc>
      </w:tr>
      <w:tr w:rsidR="008A4099" w:rsidRPr="008A4099" w14:paraId="3A132AEA" w14:textId="77777777" w:rsidTr="008A4099">
        <w:trPr>
          <w:trHeight w:val="320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3C1FE34" w14:textId="77777777" w:rsidR="008A4099" w:rsidRPr="008A4099" w:rsidRDefault="008A4099" w:rsidP="008A4099">
            <w:pPr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SERPINB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4421596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266.11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6430FB5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5.3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5BE621A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3C66700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14.5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D6A1FAE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4.69E-4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B4DFDEC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.71E-44</w:t>
            </w:r>
          </w:p>
        </w:tc>
      </w:tr>
      <w:tr w:rsidR="008A4099" w:rsidRPr="008A4099" w14:paraId="4B4FE311" w14:textId="77777777" w:rsidTr="008A4099">
        <w:trPr>
          <w:trHeight w:val="320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62273B" w14:textId="77777777" w:rsidR="008A4099" w:rsidRPr="008A4099" w:rsidRDefault="008A4099" w:rsidP="008A4099">
            <w:pPr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ISLR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87BC34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626.12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4BF273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4.4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A124A1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072243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4.2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BA1BDC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7.57E-4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CBB79D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2.30E-42</w:t>
            </w:r>
          </w:p>
        </w:tc>
      </w:tr>
      <w:tr w:rsidR="008A4099" w:rsidRPr="008A4099" w14:paraId="607F38E4" w14:textId="77777777" w:rsidTr="008A4099">
        <w:trPr>
          <w:trHeight w:val="320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2C6E5A1" w14:textId="77777777" w:rsidR="008A4099" w:rsidRPr="008A4099" w:rsidRDefault="008A4099" w:rsidP="008A4099">
            <w:pPr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TFAP2C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3644541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466.46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8C19A71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2.6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64EB400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45C1A66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3.8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C6D8FF3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.05E-4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2382F67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2.73E-40</w:t>
            </w:r>
          </w:p>
        </w:tc>
      </w:tr>
      <w:tr w:rsidR="008A4099" w:rsidRPr="008A4099" w14:paraId="39A5C95C" w14:textId="77777777" w:rsidTr="008A4099">
        <w:trPr>
          <w:trHeight w:val="320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B65EB2" w14:textId="77777777" w:rsidR="008A4099" w:rsidRPr="008A4099" w:rsidRDefault="008A4099" w:rsidP="008A4099">
            <w:pPr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FGF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5B7A4C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215.25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6FB92F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5.6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20186A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557A44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13.5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4061CA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4.93E-4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F4491D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.12E-38</w:t>
            </w:r>
          </w:p>
        </w:tc>
      </w:tr>
      <w:tr w:rsidR="008A4099" w:rsidRPr="008A4099" w14:paraId="39738747" w14:textId="77777777" w:rsidTr="008A4099">
        <w:trPr>
          <w:trHeight w:val="320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82A9083" w14:textId="77777777" w:rsidR="008A4099" w:rsidRPr="008A4099" w:rsidRDefault="008A4099" w:rsidP="008A4099">
            <w:pPr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EML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3F6AD03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690.78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9580124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2.4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0308CA2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18FF26D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3.5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A5415B1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6.30E-4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6D0F5D4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.27E-38</w:t>
            </w:r>
          </w:p>
        </w:tc>
      </w:tr>
      <w:tr w:rsidR="008A4099" w:rsidRPr="008A4099" w14:paraId="5C4F5B1E" w14:textId="77777777" w:rsidTr="008A4099">
        <w:trPr>
          <w:trHeight w:val="320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1990A7" w14:textId="77777777" w:rsidR="008A4099" w:rsidRPr="008A4099" w:rsidRDefault="008A4099" w:rsidP="008A4099">
            <w:pPr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LYSMD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CF12B0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172.57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0CB05F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1.8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D6FC75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A00D6F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13.5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30621F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.07E-4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31106A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.95E-38</w:t>
            </w:r>
          </w:p>
        </w:tc>
      </w:tr>
      <w:tr w:rsidR="008A4099" w:rsidRPr="008A4099" w14:paraId="2CA81677" w14:textId="77777777" w:rsidTr="008A4099">
        <w:trPr>
          <w:trHeight w:val="320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B6778F8" w14:textId="77777777" w:rsidR="008A4099" w:rsidRPr="008A4099" w:rsidRDefault="008A4099" w:rsidP="008A4099">
            <w:pPr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CDKN1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B98B195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2806.23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BE1AC1F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3.8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B94F902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D2169BC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3.5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5E2515A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.59E-4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657AD81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2.63E-38</w:t>
            </w:r>
          </w:p>
        </w:tc>
      </w:tr>
      <w:tr w:rsidR="008A4099" w:rsidRPr="008A4099" w14:paraId="718EBCB0" w14:textId="77777777" w:rsidTr="008A4099">
        <w:trPr>
          <w:trHeight w:val="320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729C96" w14:textId="77777777" w:rsidR="008A4099" w:rsidRPr="008A4099" w:rsidRDefault="008A4099" w:rsidP="008A4099">
            <w:pPr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TEK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EDF9AA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2531.86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8FBA0F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4.4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E1C057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9CC337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13.4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F9E754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2.39E-4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2C4CE5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3.63E-38</w:t>
            </w:r>
          </w:p>
        </w:tc>
      </w:tr>
      <w:tr w:rsidR="008A4099" w:rsidRPr="008A4099" w14:paraId="5878D05B" w14:textId="77777777" w:rsidTr="008A4099">
        <w:trPr>
          <w:trHeight w:val="320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BE9A16E" w14:textId="77777777" w:rsidR="008A4099" w:rsidRPr="008A4099" w:rsidRDefault="008A4099" w:rsidP="008A4099">
            <w:pPr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RGS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CE2A53F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2617.59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DEA22C6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3.2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A44EB4E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1040653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13.3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27362B6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.17E-4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F9EC1AD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.64E-37</w:t>
            </w:r>
          </w:p>
        </w:tc>
      </w:tr>
      <w:tr w:rsidR="008A4099" w:rsidRPr="008A4099" w14:paraId="7CBEDE45" w14:textId="77777777" w:rsidTr="008A4099">
        <w:trPr>
          <w:trHeight w:val="320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DE09FA" w14:textId="77777777" w:rsidR="008A4099" w:rsidRPr="008A4099" w:rsidRDefault="008A4099" w:rsidP="008A4099">
            <w:pPr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PKI5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318A45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267.68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9259BA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2.8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88F430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0C9116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12.8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269C96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.27E-3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51E4AF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.65E-34</w:t>
            </w:r>
          </w:p>
        </w:tc>
      </w:tr>
      <w:tr w:rsidR="008A4099" w:rsidRPr="008A4099" w14:paraId="22F03AC2" w14:textId="77777777" w:rsidTr="008A4099">
        <w:trPr>
          <w:trHeight w:val="320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161EEF5" w14:textId="77777777" w:rsidR="008A4099" w:rsidRPr="008A4099" w:rsidRDefault="008A4099" w:rsidP="008A4099">
            <w:pPr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CHST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5190A70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838.03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CB257F0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3.0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0E43F38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F5A278D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2.6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0AC2EC2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.68E-3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88A767B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2.05E-33</w:t>
            </w:r>
          </w:p>
        </w:tc>
      </w:tr>
      <w:tr w:rsidR="008A4099" w:rsidRPr="008A4099" w14:paraId="3482C559" w14:textId="77777777" w:rsidTr="008A4099">
        <w:trPr>
          <w:trHeight w:val="320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0ADCE5" w14:textId="77777777" w:rsidR="008A4099" w:rsidRPr="008A4099" w:rsidRDefault="008A4099" w:rsidP="008A4099">
            <w:pPr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PHYH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C934C7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2768.28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FA8C3D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2.0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E2C0BF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094F42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2.2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3251B9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.17E-3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75E945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.34E-31</w:t>
            </w:r>
          </w:p>
        </w:tc>
      </w:tr>
      <w:tr w:rsidR="008A4099" w:rsidRPr="008A4099" w14:paraId="4644AA03" w14:textId="77777777" w:rsidTr="008A4099">
        <w:trPr>
          <w:trHeight w:val="320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7D9B389" w14:textId="77777777" w:rsidR="008A4099" w:rsidRPr="008A4099" w:rsidRDefault="008A4099" w:rsidP="008A4099">
            <w:pPr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TM4SF1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5C95E32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269.59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92F6C51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5.0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B5B5C8E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AFA9A76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-12.2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B0489C4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3.00E-3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826096E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3.22E-31</w:t>
            </w:r>
          </w:p>
        </w:tc>
      </w:tr>
      <w:tr w:rsidR="008A4099" w:rsidRPr="008A4099" w14:paraId="77BC504E" w14:textId="77777777" w:rsidTr="008A4099">
        <w:trPr>
          <w:trHeight w:val="320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3B01E4" w14:textId="77777777" w:rsidR="008A4099" w:rsidRPr="008A4099" w:rsidRDefault="008A4099" w:rsidP="008A4099">
            <w:pPr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GALNT1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C468A3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2799.36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EF02C5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.4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49F2F7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FADECB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2.1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42159F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3.86E-3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44429E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3.90E-31</w:t>
            </w:r>
          </w:p>
        </w:tc>
      </w:tr>
      <w:tr w:rsidR="008A4099" w:rsidRPr="008A4099" w14:paraId="6FF719F5" w14:textId="77777777" w:rsidTr="008A4099">
        <w:trPr>
          <w:trHeight w:val="320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E61C749" w14:textId="77777777" w:rsidR="008A4099" w:rsidRPr="008A4099" w:rsidRDefault="008A4099" w:rsidP="008A4099">
            <w:pPr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AHCYL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826F43D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2152.25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974B541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.9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D5A6A70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0B20CC6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2.1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9A0E9B6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8.78E-3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D32C688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8.42E-31</w:t>
            </w:r>
          </w:p>
        </w:tc>
      </w:tr>
      <w:tr w:rsidR="008A4099" w:rsidRPr="008A4099" w14:paraId="365121E9" w14:textId="77777777" w:rsidTr="008A4099">
        <w:trPr>
          <w:trHeight w:val="320"/>
          <w:jc w:val="center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ABC1F0" w14:textId="77777777" w:rsidR="008A4099" w:rsidRPr="008A4099" w:rsidRDefault="008A4099" w:rsidP="008A4099">
            <w:pPr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HCK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3C10CB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246.13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5D1848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4.7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796882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AB21DC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1.8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3EDE93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.44E-3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ED653A" w14:textId="77777777" w:rsidR="008A4099" w:rsidRPr="008A4099" w:rsidRDefault="008A4099" w:rsidP="008A4099">
            <w:pPr>
              <w:jc w:val="center"/>
              <w:rPr>
                <w:rFonts w:ascii="Arial" w:hAnsi="Arial" w:cs="Arial"/>
                <w:color w:val="000000"/>
              </w:rPr>
            </w:pPr>
            <w:r w:rsidRPr="008A4099">
              <w:rPr>
                <w:rFonts w:ascii="Arial" w:hAnsi="Arial" w:cs="Arial"/>
                <w:color w:val="000000"/>
              </w:rPr>
              <w:t>1.30E-29</w:t>
            </w:r>
          </w:p>
        </w:tc>
      </w:tr>
    </w:tbl>
    <w:p w14:paraId="535C7D6F" w14:textId="77777777" w:rsidR="00862E8F" w:rsidRDefault="00862E8F" w:rsidP="008A4099">
      <w:pPr>
        <w:pStyle w:val="Normal1"/>
        <w:ind w:firstLine="0"/>
        <w:jc w:val="center"/>
      </w:pPr>
    </w:p>
    <w:p w14:paraId="1E44EF81" w14:textId="77777777" w:rsidR="00D95BD3" w:rsidRDefault="00D95BD3" w:rsidP="00E02F3E">
      <w:pPr>
        <w:pStyle w:val="Normal1"/>
        <w:ind w:firstLine="0"/>
      </w:pPr>
      <w:r>
        <w:br w:type="page"/>
      </w:r>
    </w:p>
    <w:p w14:paraId="743F3191" w14:textId="25950DD1" w:rsidR="00D95BD3" w:rsidRDefault="00D95BD3" w:rsidP="00FF3682">
      <w:pPr>
        <w:pStyle w:val="Normal1"/>
        <w:ind w:firstLine="0"/>
      </w:pPr>
      <w:r w:rsidRPr="00D95BD3">
        <w:lastRenderedPageBreak/>
        <w:t xml:space="preserve">Table S5.  The top </w:t>
      </w:r>
      <w:r w:rsidR="00863537">
        <w:t xml:space="preserve">100 </w:t>
      </w:r>
      <w:r w:rsidRPr="00D95BD3">
        <w:t>significant GO (Biological Process) terms associated with differentially expressed transcripts after 72</w:t>
      </w:r>
      <w:r w:rsidR="00E33C37">
        <w:t xml:space="preserve"> hours of</w:t>
      </w:r>
      <w:r w:rsidRPr="00D95BD3">
        <w:t xml:space="preserve"> </w:t>
      </w:r>
      <w:proofErr w:type="spellStart"/>
      <w:r w:rsidR="00FF3682">
        <w:t>hiPSC</w:t>
      </w:r>
      <w:proofErr w:type="spellEnd"/>
      <w:r w:rsidR="00FF3682">
        <w:t xml:space="preserve"> culture with or without insulin.</w:t>
      </w:r>
    </w:p>
    <w:p w14:paraId="5C043AFA" w14:textId="77777777" w:rsidR="0091664D" w:rsidRDefault="0091664D" w:rsidP="003412B5">
      <w:pPr>
        <w:pStyle w:val="Normal1"/>
        <w:ind w:firstLine="0"/>
      </w:pPr>
    </w:p>
    <w:tbl>
      <w:tblPr>
        <w:tblW w:w="14700" w:type="dxa"/>
        <w:tblLook w:val="04A0" w:firstRow="1" w:lastRow="0" w:firstColumn="1" w:lastColumn="0" w:noHBand="0" w:noVBand="1"/>
      </w:tblPr>
      <w:tblGrid>
        <w:gridCol w:w="584"/>
        <w:gridCol w:w="8233"/>
        <w:gridCol w:w="1395"/>
        <w:gridCol w:w="1429"/>
        <w:gridCol w:w="980"/>
        <w:gridCol w:w="1200"/>
        <w:gridCol w:w="1129"/>
      </w:tblGrid>
      <w:tr w:rsidR="00863537" w:rsidRPr="00863537" w14:paraId="49FE1A72" w14:textId="77777777" w:rsidTr="00863537">
        <w:trPr>
          <w:trHeight w:val="900"/>
        </w:trPr>
        <w:tc>
          <w:tcPr>
            <w:tcW w:w="5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02601DDB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863537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-</w:t>
            </w:r>
          </w:p>
        </w:tc>
        <w:tc>
          <w:tcPr>
            <w:tcW w:w="804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3C661C1F" w14:textId="77777777" w:rsidR="00863537" w:rsidRPr="00863537" w:rsidRDefault="00863537" w:rsidP="00863537">
            <w:pP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863537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GO Term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14:paraId="3451A8A2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863537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# Genes </w:t>
            </w:r>
            <w:r w:rsidRPr="00863537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br/>
              <w:t>in Gene Set (K)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14:paraId="3BBF1163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863537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# Genes </w:t>
            </w:r>
            <w:r w:rsidRPr="00863537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br/>
              <w:t>in Overlap (k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2C0AE832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863537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k/K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397A88DA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863537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-value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14:paraId="2CE0E000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863537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FDR </w:t>
            </w:r>
            <w:r w:rsidRPr="00863537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br/>
              <w:t>q-value</w:t>
            </w:r>
          </w:p>
        </w:tc>
      </w:tr>
      <w:tr w:rsidR="00863537" w:rsidRPr="00863537" w14:paraId="43112697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44954F7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C4D617E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SMALL_MOLECULE_METABOLIC_PROCES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FA20FD7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767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74688B1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30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7F6C31E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7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0A8476A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37E-7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2C88E8A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6.08E-74</w:t>
            </w:r>
          </w:p>
        </w:tc>
      </w:tr>
      <w:tr w:rsidR="00863537" w:rsidRPr="00863537" w14:paraId="1164F0C7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023C43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CE7BCD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PHOSPHATE_CONTAINING_COMPOUND_METABOLIC_PROCES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7060C8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977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3DB56B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31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659EC4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59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889753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4.06E-7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2227FD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9.00E-69</w:t>
            </w:r>
          </w:p>
        </w:tc>
      </w:tr>
      <w:tr w:rsidR="00863537" w:rsidRPr="00863537" w14:paraId="5A8327B7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875A9EE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504ECAD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CELLULAR_RESPONSE_TO_ORGANIC_SUBSTANC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8F85AD4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848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AC13069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9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06B0B3B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60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59A9D2A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02E-6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78C4014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50E-65</w:t>
            </w:r>
          </w:p>
        </w:tc>
      </w:tr>
      <w:tr w:rsidR="00863537" w:rsidRPr="00863537" w14:paraId="335F1803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977969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199A7E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RESPONSE_TO_ENDOGENOUS_STIMULU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48BC99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45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7817EC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4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3A6025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7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875A1C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.00E-6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98C8E0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.00E-59</w:t>
            </w:r>
          </w:p>
        </w:tc>
      </w:tr>
      <w:tr w:rsidR="00863537" w:rsidRPr="00863537" w14:paraId="6364B513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228EE60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74DB70F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ION_TRANSPOR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B74A0A6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262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443F738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2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E6FDCEF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8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47BA282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.26E-6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615F500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.00E-59</w:t>
            </w:r>
          </w:p>
        </w:tc>
      </w:tr>
      <w:tr w:rsidR="00863537" w:rsidRPr="00863537" w14:paraId="2FF86389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837CF6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5DA1CA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ORGANONITROGEN_COMPOUND_METABOLIC_PROCES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14939C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796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6F7740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7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3EB934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55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53C966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3.13E-6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6208CD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.31E-58</w:t>
            </w:r>
          </w:p>
        </w:tc>
      </w:tr>
      <w:tr w:rsidR="00863537" w:rsidRPr="00863537" w14:paraId="08024E33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70F480C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04BE6ED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REGULATION_OF_INTRACELLULAR_SIGNAL_TRANSDUCTIO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AE6E186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656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66699D6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6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9287D83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5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163CB1A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6.97E-5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C738D58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4.42E-55</w:t>
            </w:r>
          </w:p>
        </w:tc>
      </w:tr>
      <w:tr w:rsidR="00863537" w:rsidRPr="00863537" w14:paraId="25413215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7EBD36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2DB3C9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CARBOHYDRATE_DERIVATIVE_METABOLIC_PROCES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56E076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047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EE02C8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9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ED8C7E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89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33B5D0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7.95E-5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D29F97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4.41E-54</w:t>
            </w:r>
          </w:p>
        </w:tc>
      </w:tr>
      <w:tr w:rsidR="00863537" w:rsidRPr="00863537" w14:paraId="2F647614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12B1B61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DC64A93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TISSUE_DEVELOPMEN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B27F0A6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518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647E4E7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4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F25282B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59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F82C095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4.82E-5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622C820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.38E-52</w:t>
            </w:r>
          </w:p>
        </w:tc>
      </w:tr>
      <w:tr w:rsidR="00863537" w:rsidRPr="00863537" w14:paraId="1B31B805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1299E2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A64AEB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REGULATION_OF_TRANSPOR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94EEB6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804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96B80C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6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1F8EFC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48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BD1F3B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8.20E-5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63F16D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3.64E-52</w:t>
            </w:r>
          </w:p>
        </w:tc>
      </w:tr>
      <w:tr w:rsidR="00863537" w:rsidRPr="00863537" w14:paraId="74D7D0C9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D6D4DFD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555C943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TRANSMEMBRANE_TRANSPOR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716EDD4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098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5AE935E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9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5583D36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8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5312613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4.74E-5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98E5821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91E-51</w:t>
            </w:r>
          </w:p>
        </w:tc>
      </w:tr>
      <w:tr w:rsidR="00863537" w:rsidRPr="00863537" w14:paraId="2CFA503B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71B751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92617D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REGULATION_OF_CELL_PROLIFERATIO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B2C1B1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496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BD6F82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3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6B7749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54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CC1A0B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4.78E-5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0FDF67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77E-47</w:t>
            </w:r>
          </w:p>
        </w:tc>
      </w:tr>
      <w:tr w:rsidR="00863537" w:rsidRPr="00863537" w14:paraId="7A9AD495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9E4AACC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47912E5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POSITIVE_REGULATION_OF_CELL_COMMUNICATIO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3D6E3A2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532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5E7B536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3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51FC004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5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E164CC5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8.82E-4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88BE9F3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3.01E-46</w:t>
            </w:r>
          </w:p>
        </w:tc>
      </w:tr>
      <w:tr w:rsidR="00863537" w:rsidRPr="00863537" w14:paraId="41F73E35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DA5902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956562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CELL_DEVELOPMEN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5F61A1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426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312F3B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2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EDF128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55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4955C9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11E-4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6CDA15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3.52E-46</w:t>
            </w:r>
          </w:p>
        </w:tc>
      </w:tr>
      <w:tr w:rsidR="00863537" w:rsidRPr="00863537" w14:paraId="681932D2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51A4448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BBA4D82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REGULATION_OF_PHOSPHORUS_METABOLIC_PROCES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53C356A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618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1D9FE66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3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3014F32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47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447F73A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.45E-4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7E4302E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7.24E-46</w:t>
            </w:r>
          </w:p>
        </w:tc>
      </w:tr>
      <w:tr w:rsidR="00863537" w:rsidRPr="00863537" w14:paraId="53DC2D93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BF8186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D8C65A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RESPONSE_TO_OXYGEN_CONTAINING_COMPOUND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3E27E9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381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8DFED9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1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767F35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55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FAECD2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3.88E-4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5C0297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08E-44</w:t>
            </w:r>
          </w:p>
        </w:tc>
      </w:tr>
      <w:tr w:rsidR="00863537" w:rsidRPr="00863537" w14:paraId="4D66D193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0CD4E9F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F4E0B05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HOMEOSTATIC_PROCES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0098FD1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337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9DF05F6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1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BF4A1AE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57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2EB7EF4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18E-4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F724250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3.08E-44</w:t>
            </w:r>
          </w:p>
        </w:tc>
      </w:tr>
      <w:tr w:rsidR="00863537" w:rsidRPr="00863537" w14:paraId="6156A7B1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82DE6C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9BD643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POSITIVE_REGULATION_OF_RESPONSE_TO_STIMULU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779A16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929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5F1E5A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6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1C2CCD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36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EF809A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27E-4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255C67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3.13E-44</w:t>
            </w:r>
          </w:p>
        </w:tc>
      </w:tr>
      <w:tr w:rsidR="00863537" w:rsidRPr="00863537" w14:paraId="16C5F987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46C2E0E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52FB97C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ORGANOPHOSPHATE_METABOLIC_PROCES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2EBA131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885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49391CB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6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C4CED0A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86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E2E7FBC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59E-4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8E726BD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3.72E-44</w:t>
            </w:r>
          </w:p>
        </w:tc>
      </w:tr>
      <w:tr w:rsidR="00863537" w:rsidRPr="00863537" w14:paraId="25B1A38E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0273DA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235ACC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PROTEIN_COMPLEX_SUBUNIT_ORGANIZATIO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5F0D77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527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946167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2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6977B8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48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22BCBD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.36E-4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AF71E8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5.25E-44</w:t>
            </w:r>
          </w:p>
        </w:tc>
      </w:tr>
      <w:tr w:rsidR="00863537" w:rsidRPr="00863537" w14:paraId="2D49E157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ADC42FF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F030441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PHOSPHORYLATIO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1C726BB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228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02583BD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9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A3BBF27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6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1211EAC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01E-4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EA28EB7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.13E-43</w:t>
            </w:r>
          </w:p>
        </w:tc>
      </w:tr>
      <w:tr w:rsidR="00863537" w:rsidRPr="00863537" w14:paraId="107C1258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569ECD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16C9EE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POSITIVE_REGULATION_OF_MULTICELLULAR_ORGANISMAL_PROCES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4D96CA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395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9E895D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1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08A7A7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52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1476AE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.48E-4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19AFDA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4.99E-43</w:t>
            </w:r>
          </w:p>
        </w:tc>
      </w:tr>
      <w:tr w:rsidR="00863537" w:rsidRPr="00863537" w14:paraId="29CC87CF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2D86CC6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3D1A140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SINGLE_ORGANISM_BIOSYNTHETIC_PROCES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C23EC5E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34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92FB401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6196CBE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53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86DA1D1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.67E-4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0E5C53D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5.15E-42</w:t>
            </w:r>
          </w:p>
        </w:tc>
      </w:tr>
      <w:tr w:rsidR="00863537" w:rsidRPr="00863537" w14:paraId="410F5A9D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82D117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9C1E60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REGULATION_OF_PROTEIN_MODIFICATION_PROCES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45F323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71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8D4A46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3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6740FC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39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34F092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3.83E-4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FDCF88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7.07E-42</w:t>
            </w:r>
          </w:p>
        </w:tc>
      </w:tr>
      <w:tr w:rsidR="00863537" w:rsidRPr="00863537" w14:paraId="4D6695AF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5141A72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25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F473FFB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REGULATION_OF_CELL_DIFFERENTIATIO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B6E85B5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492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A0C3E9A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1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2CA8F95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46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FF327DC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8.18E-4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E4D0FDE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41E-41</w:t>
            </w:r>
          </w:p>
        </w:tc>
      </w:tr>
      <w:tr w:rsidR="00863537" w:rsidRPr="00863537" w14:paraId="04686B33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8932D6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703AE5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REGULATION_OF_MULTICELLULAR_ORGANISMAL_DEVELOPMEN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904678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672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EC5D5C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3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C65E53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40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1D7012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8.29E-4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6114D2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41E-41</w:t>
            </w:r>
          </w:p>
        </w:tc>
      </w:tr>
      <w:tr w:rsidR="00863537" w:rsidRPr="00863537" w14:paraId="344B41C1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4E52BC4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6CCD1EE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LIPID_METABOLIC_PROCES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A9E7C35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158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D0FA5DD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8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C5AFA5B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6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94364A1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.75E-4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97839BA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4.52E-41</w:t>
            </w:r>
          </w:p>
        </w:tc>
      </w:tr>
      <w:tr w:rsidR="00863537" w:rsidRPr="00863537" w14:paraId="57DDCCF4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2650E5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FA3B7B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ION_TRANSMEMBRANE_TRANSPOR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C8B2CE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822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804980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5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9083F9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8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23C472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4.36E-4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340CDA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6.76E-41</w:t>
            </w:r>
          </w:p>
        </w:tc>
      </w:tr>
      <w:tr w:rsidR="00863537" w:rsidRPr="00863537" w14:paraId="00BB942D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30C8A99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32E073E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CELLULAR_RESPONSE_TO_ENDOGENOUS_STIMULU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7D8B282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008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F450F07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7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75E454E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70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69578EF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4.42E-4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F4D3A1E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6.76E-41</w:t>
            </w:r>
          </w:p>
        </w:tc>
      </w:tr>
      <w:tr w:rsidR="00863537" w:rsidRPr="00863537" w14:paraId="6A77C052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303ED1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E6A1CE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OXIDATION_REDUCTION_PROCES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DA44E3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898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918544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6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B26284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78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7A0923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57E-4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BD83D7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.31E-40</w:t>
            </w:r>
          </w:p>
        </w:tc>
      </w:tr>
      <w:tr w:rsidR="00863537" w:rsidRPr="00863537" w14:paraId="6A2F1A09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F19F551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1E4CAA3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CATABOLIC_PROCES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13EC17A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773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F9165AD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4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7F6572B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35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07AE4BD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92E-4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5A5F184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.75E-40</w:t>
            </w:r>
          </w:p>
        </w:tc>
      </w:tr>
      <w:tr w:rsidR="00863537" w:rsidRPr="00863537" w14:paraId="0240D419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06B73E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B0958D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CATION_TRANSPOR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65F566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796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842637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4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BAF5DA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87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769F49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.78E-4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C98D5C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3.86E-40</w:t>
            </w:r>
          </w:p>
        </w:tc>
      </w:tr>
      <w:tr w:rsidR="00863537" w:rsidRPr="00863537" w14:paraId="2C2E6155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C15761D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E60DE67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REGULATION_OF_RESPONSE_TO_STRES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540D1CD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468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2BD7F80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1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AD12160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45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3FA2B7B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8.00E-4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F62CBBA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08E-39</w:t>
            </w:r>
          </w:p>
        </w:tc>
      </w:tr>
      <w:tr w:rsidR="00863537" w:rsidRPr="00863537" w14:paraId="30999CBB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58CDA7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D635FF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POSITIVE_REGULATION_OF_MOLECULAR_FUNCTIO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E21F33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791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D3BDC6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4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240B07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34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C7EAED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07E-4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8C68B5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39E-39</w:t>
            </w:r>
          </w:p>
        </w:tc>
      </w:tr>
      <w:tr w:rsidR="00863537" w:rsidRPr="00863537" w14:paraId="1D64207D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01E7586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B8F4302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RESPONSE_TO_HORMON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20A9FCF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893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CA19A3F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5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EA738C1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76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039241A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29E-4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B2AA0B6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63E-39</w:t>
            </w:r>
          </w:p>
        </w:tc>
      </w:tr>
      <w:tr w:rsidR="00863537" w:rsidRPr="00863537" w14:paraId="17203770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3F3061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2FD255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RESPONSE_TO_EXTERNAL_STIMULU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A4B93B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821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62E8AB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4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84D8F7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32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84447C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5.86E-4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443133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7.22E-39</w:t>
            </w:r>
          </w:p>
        </w:tc>
      </w:tr>
      <w:tr w:rsidR="00863537" w:rsidRPr="00863537" w14:paraId="7E18B451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9FB8938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1CC18C3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NEGATIVE_REGULATION_OF_RESPONSE_TO_STIMULU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DDECE81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36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7A4E04A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B3D3DEA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47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77D1B57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3.94E-4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58EB091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4.72E-38</w:t>
            </w:r>
          </w:p>
        </w:tc>
      </w:tr>
      <w:tr w:rsidR="00863537" w:rsidRPr="00863537" w14:paraId="76D29B87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CA7B31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E4D2B4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CELLULAR_LIPID_METABOLIC_PROCES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741D4F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913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9511FB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5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DF7917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7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3535F4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8.62E-4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63C03B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01E-37</w:t>
            </w:r>
          </w:p>
        </w:tc>
      </w:tr>
      <w:tr w:rsidR="00863537" w:rsidRPr="00863537" w14:paraId="061BC481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8A5933E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30E551D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NEUROGENESI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7E41E16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402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563290E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0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82AC99D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44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C856978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00E-3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52C0DD8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14E-37</w:t>
            </w:r>
          </w:p>
        </w:tc>
      </w:tr>
      <w:tr w:rsidR="00863537" w:rsidRPr="00863537" w14:paraId="2E14A6EA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4E42B5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61FC49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REGULATION_OF_HYDROLASE_ACTIVITY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1850F7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327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E6E268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9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887EFA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47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7C3CCC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32E-3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35413D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47E-37</w:t>
            </w:r>
          </w:p>
        </w:tc>
      </w:tr>
      <w:tr w:rsidR="00863537" w:rsidRPr="00863537" w14:paraId="669A5333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9542C42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D32C43B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RESPONSE_TO_ORGANIC_CYCLIC_COMPOUND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F9EE69E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917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E023DC7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5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708B0DF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70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376099D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5.84E-3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25BCB7E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6.32E-37</w:t>
            </w:r>
          </w:p>
        </w:tc>
      </w:tr>
      <w:tr w:rsidR="00863537" w:rsidRPr="00863537" w14:paraId="615B2F81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76AEBB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1A28A7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CHEMICAL_HOMEOSTASI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967E03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874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6D0FC8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5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034B91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7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76C056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6.04E-3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BD61BC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6.38E-36</w:t>
            </w:r>
          </w:p>
        </w:tc>
      </w:tr>
      <w:tr w:rsidR="00863537" w:rsidRPr="00863537" w14:paraId="41155C6E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23A4946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119BB01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MOVEMENT_OF_CELL_OR_SUBCELLULAR_COMPONEN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327CE2A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275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91CDF99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8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3BACF37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47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0AC5AA1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6.75E-3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F1DB0D3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6.96E-36</w:t>
            </w:r>
          </w:p>
        </w:tc>
      </w:tr>
      <w:tr w:rsidR="00863537" w:rsidRPr="00863537" w14:paraId="300D4638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87B044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820568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CIRCULATORY_SYSTEM_DEVELOPMEN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16456A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788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71DD28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4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3E25B7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78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39C3AF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8.93E-3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14E120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9.00E-36</w:t>
            </w:r>
          </w:p>
        </w:tc>
      </w:tr>
      <w:tr w:rsidR="00863537" w:rsidRPr="00863537" w14:paraId="351AAF8F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84B91A9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61FC687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INTRACELLULAR_SIGNAL_TRANSDUCTIO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C10037C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572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D6268BE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1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358F972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3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7665BA2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9.17E-3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CD65229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9.04E-36</w:t>
            </w:r>
          </w:p>
        </w:tc>
      </w:tr>
      <w:tr w:rsidR="00863537" w:rsidRPr="00863537" w14:paraId="753434D6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CDD16C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E7F939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ORGANIC_ACID_METABOLIC_PROCES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50C325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953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5B2834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5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22217D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6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6BA701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77E-3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F2AF1A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71E-35</w:t>
            </w:r>
          </w:p>
        </w:tc>
      </w:tr>
      <w:tr w:rsidR="00863537" w:rsidRPr="00863537" w14:paraId="189F58DA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EDBDF04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4077E3D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NEGATIVE_REGULATION_OF_CELL_COMMUNICATIO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E829F49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192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425850A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7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E6DC274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49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3C98C3F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26E-3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61617E5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19E-34</w:t>
            </w:r>
          </w:p>
        </w:tc>
      </w:tr>
      <w:tr w:rsidR="00863537" w:rsidRPr="00863537" w14:paraId="316B875E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206090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254516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SINGLE_ORGANISM_CATABOLIC_PROCES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D82F7E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957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A2A7B9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5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0951D3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6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9501E4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4.06E-3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76536F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3.75E-34</w:t>
            </w:r>
          </w:p>
        </w:tc>
      </w:tr>
      <w:tr w:rsidR="00863537" w:rsidRPr="00863537" w14:paraId="5560CAD8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534E3EA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918356A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POSITIVE_REGULATION_OF_BIOSYNTHETIC_PROCES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0C60033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805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7024C18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3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E2DE499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27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1A79E0B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4.84E-3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666EB62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4.38E-34</w:t>
            </w:r>
          </w:p>
        </w:tc>
      </w:tr>
      <w:tr w:rsidR="00863537" w:rsidRPr="00863537" w14:paraId="207D5C37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529BCE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3017C8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NUCLEOBASE_CONTAINING_SMALL_MOLECULE_METABOLIC_PROCES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0D4DDE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535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70FAF0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1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57B95B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207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6EBA4B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5.81E-3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ED87BE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5.15E-34</w:t>
            </w:r>
          </w:p>
        </w:tc>
      </w:tr>
      <w:tr w:rsidR="00863537" w:rsidRPr="00863537" w14:paraId="70EE84DC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4477BCE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5654ECC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PROTEIN_COMPLEX_BIOGENESI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A8CD474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132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7BF5901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7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2C666A9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5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05D3F6F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7.64E-3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457373B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6.65E-34</w:t>
            </w:r>
          </w:p>
        </w:tc>
      </w:tr>
      <w:tr w:rsidR="00863537" w:rsidRPr="00863537" w14:paraId="17CDB8FE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6BDD80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1D1AA5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REGULATION_OF_CELL_DEATH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93E6B0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472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05B0FF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0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641648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36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B7945C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15E-3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C35CD9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9.79E-34</w:t>
            </w:r>
          </w:p>
        </w:tc>
      </w:tr>
      <w:tr w:rsidR="00863537" w:rsidRPr="00863537" w14:paraId="5DA0824F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A3E98AD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E740BB9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POSITIVE_REGULATION_OF_GENE_EXPRESSIO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4F2A11C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733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B1B6E0A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2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6593852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28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7D26E98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39E-3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EE977A9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16E-33</w:t>
            </w:r>
          </w:p>
        </w:tc>
      </w:tr>
      <w:tr w:rsidR="00863537" w:rsidRPr="00863537" w14:paraId="22DF868B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B3EA89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3981CF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RESPONSE_TO_LIPID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359561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888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B06009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4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612325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64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8E0F2B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8.34E-3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E8BE76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6.85E-33</w:t>
            </w:r>
          </w:p>
        </w:tc>
      </w:tr>
      <w:tr w:rsidR="00863537" w:rsidRPr="00863537" w14:paraId="256B644C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4393585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1C723E7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POSITIVE_REGULATION_OF_CATALYTIC_ACTIVITY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FB94708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518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1E6F03F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0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39B81C4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33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FCE3716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9.85E-3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5241CA3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7.95E-33</w:t>
            </w:r>
          </w:p>
        </w:tc>
      </w:tr>
      <w:tr w:rsidR="00863537" w:rsidRPr="00863537" w14:paraId="18B17A35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F36B3D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56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65BC68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RESPONSE_TO_NITROGEN_COMPOUND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F9B2ED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859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522370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4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26448B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66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2085ED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03E-3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BEB1A2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8.19E-33</w:t>
            </w:r>
          </w:p>
        </w:tc>
      </w:tr>
      <w:tr w:rsidR="00863537" w:rsidRPr="00863537" w14:paraId="4DDDB801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BA9FB86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3232D53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PROTEIN_LOCALIZATIO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78ECDDA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805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C7BF20C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2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A0185A3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25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7707870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05E-3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0C91955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8.21E-33</w:t>
            </w:r>
          </w:p>
        </w:tc>
      </w:tr>
      <w:tr w:rsidR="00863537" w:rsidRPr="00863537" w14:paraId="05D239FE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E8EE4E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0B0E68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MACROMOLECULAR_COMPLEX_ASSEMBLY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34B772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398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6E806F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9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41EB02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36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E1668C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6.12E-3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27D2E4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4.68E-32</w:t>
            </w:r>
          </w:p>
        </w:tc>
      </w:tr>
      <w:tr w:rsidR="00863537" w:rsidRPr="00863537" w14:paraId="1C65C86B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D076B7C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0B36650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REGULATION_OF_ANATOMICAL_STRUCTURE_MORPHOGENESI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D68E50E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021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C280356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5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614A506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53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10BCC85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7.18E-3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CB1CF2E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5.40E-32</w:t>
            </w:r>
          </w:p>
        </w:tc>
      </w:tr>
      <w:tr w:rsidR="00863537" w:rsidRPr="00863537" w14:paraId="1BC2D718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C666E6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66379B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REGULATION_OF_CELLULAR_COMPONENT_MOVEMEN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701C09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771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F0603B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3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A8A4E8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7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CB1A38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.21E-3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B9AA31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63E-31</w:t>
            </w:r>
          </w:p>
        </w:tc>
      </w:tr>
      <w:tr w:rsidR="00863537" w:rsidRPr="00863537" w14:paraId="359B34F6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CC27D87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C56544B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POSITIVE_REGULATION_OF_DEVELOPMENTAL_PROCES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6ECC08D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142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3A3AC14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6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90D405A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46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C6A824E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.80E-3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D15BA5C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.04E-31</w:t>
            </w:r>
          </w:p>
        </w:tc>
      </w:tr>
      <w:tr w:rsidR="00863537" w:rsidRPr="00863537" w14:paraId="596F345E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4B9D88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E72DEA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ORGAN_MORPHOGENESI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D95D1A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841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D561EC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3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1A6C69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62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BDAB2C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.76E-3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5C8535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98E-30</w:t>
            </w:r>
          </w:p>
        </w:tc>
      </w:tr>
      <w:tr w:rsidR="00863537" w:rsidRPr="00863537" w14:paraId="6E8A8603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A38EC7E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4D5584C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REGULATION_OF_CELLULAR_LOCALIZATIO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7A909C4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277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AE879DA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7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39744EA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38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D3B78A3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.86E-3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D8FBE75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.02E-30</w:t>
            </w:r>
          </w:p>
        </w:tc>
      </w:tr>
      <w:tr w:rsidR="00863537" w:rsidRPr="00863537" w14:paraId="5CD74AC1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44166D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1D3ED1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POSITIVE_REGULATION_OF_PROTEIN_METABOLIC_PROCES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FFD55B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492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A8E099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9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BD0D93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30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BE7887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4.85E-3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228865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3.36E-30</w:t>
            </w:r>
          </w:p>
        </w:tc>
      </w:tr>
      <w:tr w:rsidR="00863537" w:rsidRPr="00863537" w14:paraId="3CC6F381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A5BB391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B049945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ION_HOMEOSTASI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A78AC81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576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27EB2CB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0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19DFF19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89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5502464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29E-3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E910704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8.78E-30</w:t>
            </w:r>
          </w:p>
        </w:tc>
      </w:tr>
      <w:tr w:rsidR="00863537" w:rsidRPr="00863537" w14:paraId="569496A6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78678B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290482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POSITIVE_REGULATION_OF_PHOSPHORUS_METABOLIC_PROCES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9EADDE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036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80F1CC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5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C8D1E9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48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29B753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51E-3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6AE9B5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01E-29</w:t>
            </w:r>
          </w:p>
        </w:tc>
      </w:tr>
      <w:tr w:rsidR="00863537" w:rsidRPr="00863537" w14:paraId="3BB39B99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D644C9A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BDB71CF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CELLULAR_RESPONSE_TO_STRES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CA9DF14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565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BDFC3AE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262B3A5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27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F9274B7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57E-3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0947E06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04E-29</w:t>
            </w:r>
          </w:p>
        </w:tc>
      </w:tr>
      <w:tr w:rsidR="00863537" w:rsidRPr="00863537" w14:paraId="56AC0E53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651A3D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AC984F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IMMUNE_SYSTEM_PROCES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5BFC2C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984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E5E5EC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3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B26294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17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7CAB6B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59E-3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C91809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04E-29</w:t>
            </w:r>
          </w:p>
        </w:tc>
      </w:tr>
      <w:tr w:rsidR="00863537" w:rsidRPr="00863537" w14:paraId="2B7B7358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1AE6623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A911A57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GLYCOSYL_COMPOUND_METABOLIC_PROCES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BAC5C56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368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E5F3C30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694DB79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23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7B4893A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.35E-3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4012880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51E-29</w:t>
            </w:r>
          </w:p>
        </w:tc>
      </w:tr>
      <w:tr w:rsidR="00863537" w:rsidRPr="00863537" w14:paraId="6B598F61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04BD54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E0087E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REGULATION_OF_TRANSCRIPTION_FROM_RNA_POLYMERASE_II_PROMOTER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B2C6D4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784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8292ED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1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4B54C2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2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FF54F8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4.13E-3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6B744E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.62E-29</w:t>
            </w:r>
          </w:p>
        </w:tc>
      </w:tr>
      <w:tr w:rsidR="00863537" w:rsidRPr="00863537" w14:paraId="7AFC17F8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5DE5B2C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E5C8638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NEGATIVE_REGULATION_OF_MULTICELLULAR_ORGANISMAL_PROCES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E95E703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983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7CC41AC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4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2002652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50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ACAF287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5.84E-3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6C6FD9B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3.65E-29</w:t>
            </w:r>
          </w:p>
        </w:tc>
      </w:tr>
      <w:tr w:rsidR="00863537" w:rsidRPr="00863537" w14:paraId="123C64F3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307E2E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657291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EPITHELIUM_DEVELOPMEN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E905EF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945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9572D2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4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62C9B1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52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E05840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05E-3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A67DFE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6.44E-29</w:t>
            </w:r>
          </w:p>
        </w:tc>
      </w:tr>
      <w:tr w:rsidR="00863537" w:rsidRPr="00863537" w14:paraId="5A8E258B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1F9726E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9A7A99F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POSITIVE_REGULATION_OF_TRANSPOR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023136D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936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CAD0E32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4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6066696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5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E9A5AD7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27E-3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29BB57B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7.75E-29</w:t>
            </w:r>
          </w:p>
        </w:tc>
      </w:tr>
      <w:tr w:rsidR="00863537" w:rsidRPr="00863537" w14:paraId="2C5DD76A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433B10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3D8811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RESPONSE_TO_ABIOTIC_STIMULU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99B0F1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024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25F34D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5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F3C496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47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C992BF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46E-3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0F8493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8.73E-29</w:t>
            </w:r>
          </w:p>
        </w:tc>
      </w:tr>
      <w:tr w:rsidR="00863537" w:rsidRPr="00863537" w14:paraId="5654A271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71DD972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F2BBF62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INORGANIC_ION_TRANSMEMBRANE_TRANSPOR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C59EBB2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583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0B3BE03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0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A8D7BB1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85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0CEFFDA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65E-3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03A4423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9.78E-29</w:t>
            </w:r>
          </w:p>
        </w:tc>
      </w:tr>
      <w:tr w:rsidR="00863537" w:rsidRPr="00863537" w14:paraId="68F4DD01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E8BDF2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CB9634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POSITIVE_REGULATION_OF_INTRACELLULAR_SIGNAL_TRANSDUCTIO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4DFF97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876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530E43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3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56E1FA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56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281228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.01E-3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4D564F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17E-28</w:t>
            </w:r>
          </w:p>
        </w:tc>
      </w:tr>
      <w:tr w:rsidR="00863537" w:rsidRPr="00863537" w14:paraId="05AADB43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4CF5412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0D8EECF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CELLULAR_CATABOLIC_PROCES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D4E64D9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322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37FB72A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7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5A2BA65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33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ED5A35D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.10E-3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4E8E520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21E-28</w:t>
            </w:r>
          </w:p>
        </w:tc>
      </w:tr>
      <w:tr w:rsidR="00863537" w:rsidRPr="00863537" w14:paraId="33088054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AA5CA1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B0444F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CYTOSKELETON_ORGANIZATIO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3970E8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838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AD1E77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3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769F30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58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C5B3C1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3.27E-3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8DB940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86E-28</w:t>
            </w:r>
          </w:p>
        </w:tc>
      </w:tr>
      <w:tr w:rsidR="00863537" w:rsidRPr="00863537" w14:paraId="62B936C8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82FD335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DC6770B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NEGATIVE_REGULATION_OF_GENE_EXPRESSIO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1D18BDC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493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EEF2681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9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7A4E374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27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BB6A2A4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3.43E-3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88A750D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93E-28</w:t>
            </w:r>
          </w:p>
        </w:tc>
      </w:tr>
      <w:tr w:rsidR="00863537" w:rsidRPr="00863537" w14:paraId="1F2B6C5B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77864C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68042C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ESTABLISHMENT_OF_LOCALIZATION_IN_CELL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7501D9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676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D4B0F4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9579A7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22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68BC8E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3.72E-3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1678F6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.06E-28</w:t>
            </w:r>
          </w:p>
        </w:tc>
      </w:tr>
      <w:tr w:rsidR="00863537" w:rsidRPr="00863537" w14:paraId="1353537C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FE8A39E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AD9C5F4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CELLULAR_HOMEOSTASI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F8C0E84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676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B158E96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50BBF8C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73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EC03A65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3.80E-3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F8D1B0A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.08E-28</w:t>
            </w:r>
          </w:p>
        </w:tc>
      </w:tr>
      <w:tr w:rsidR="00863537" w:rsidRPr="00863537" w14:paraId="63E93D66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B67178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2BF5FD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POSITIVE_REGULATION_OF_HYDROLASE_ACTIVITY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88CC3F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905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103E7D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3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3A24B0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53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9E67A0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4.96E-3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FA5058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.68E-28</w:t>
            </w:r>
          </w:p>
        </w:tc>
      </w:tr>
      <w:tr w:rsidR="00863537" w:rsidRPr="00863537" w14:paraId="45DF636C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5E54E98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904DD35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PURINE_CONTAINING_COMPOUND_METABOLIC_PROCES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AA718BD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394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76CE65F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8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7CEB0F1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218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F66CCA5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8.33E-3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5C5872B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4.45E-28</w:t>
            </w:r>
          </w:p>
        </w:tc>
      </w:tr>
      <w:tr w:rsidR="00863537" w:rsidRPr="00863537" w14:paraId="2040FFA9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F6082B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A41C9B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CELLULAR_COMPONENT_MORPHOGENESI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EA4EFC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9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E4E9DF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3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ECDF10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5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36347E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9.56E-3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888AC8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5.05E-28</w:t>
            </w:r>
          </w:p>
        </w:tc>
      </w:tr>
      <w:tr w:rsidR="00863537" w:rsidRPr="00863537" w14:paraId="2534F610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89CCA89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212E94C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REGULATION_OF_ION_TRANSPOR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A8CE872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592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ABE1D1B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0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A6F576B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80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C799010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.69E-2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E98C11A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41E-27</w:t>
            </w:r>
          </w:p>
        </w:tc>
      </w:tr>
      <w:tr w:rsidR="00863537" w:rsidRPr="00863537" w14:paraId="5FC2F3B1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D081B3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0CB195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NEGATIVE_REGULATION_OF_PROTEIN_METABOLIC_PROCES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0556DA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087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E1CC1A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5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5FD24C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4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1360B6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3.27E-2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71FB4F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69E-27</w:t>
            </w:r>
          </w:p>
        </w:tc>
      </w:tr>
      <w:tr w:rsidR="00863537" w:rsidRPr="00863537" w14:paraId="1ACD41D5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50BC004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87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ED236D0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LOCOMOTIO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18DAFD8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114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39FA29F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5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E2E8D99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AFAE645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5.11E-2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660CE0B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.60E-27</w:t>
            </w:r>
          </w:p>
        </w:tc>
      </w:tr>
      <w:tr w:rsidR="00863537" w:rsidRPr="00863537" w14:paraId="50630DE1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6346F2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A57F17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CELLULAR_CHEMICAL_HOMEOSTASI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0972A5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57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7FDCE2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0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49CC1B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8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27E0FA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7.40E-2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EEC75D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3.73E-27</w:t>
            </w:r>
          </w:p>
        </w:tc>
      </w:tr>
      <w:tr w:rsidR="00863537" w:rsidRPr="00863537" w14:paraId="039B3988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3185B71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878A457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NEGATIVE_REGULATION_OF_DEVELOPMENTAL_PROCES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745707B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801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DF8E51E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2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07A7FD9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58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6877A67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7.49E-2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66FA1B4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3.73E-27</w:t>
            </w:r>
          </w:p>
        </w:tc>
      </w:tr>
      <w:tr w:rsidR="00863537" w:rsidRPr="00863537" w14:paraId="02C58A9B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FAC04A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AFC554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REGULATION_OF_MAPK_CASCAD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31F777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66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EF62CD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1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AE32C1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7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DDFF9D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9.89E-2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A3FA48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4.87E-27</w:t>
            </w:r>
          </w:p>
        </w:tc>
      </w:tr>
      <w:tr w:rsidR="00863537" w:rsidRPr="00863537" w14:paraId="75437B61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F6305BE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4E03506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ANATOMICAL_STRUCTURE_FORMATION_INVOLVED_IN_MORPHOGENESI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85F006B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957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F9FEF86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4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5B4BBAC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4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190A714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47E-2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5666BD3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7.15E-27</w:t>
            </w:r>
          </w:p>
        </w:tc>
      </w:tr>
      <w:tr w:rsidR="00863537" w:rsidRPr="00863537" w14:paraId="530B2DD4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E130A6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142640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CELLULAR_RESPONSE_TO_OXYGEN_CONTAINING_COMPOUND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0C25D7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799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14729C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2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7DABC7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57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33DAB8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.08E-2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5A8E1F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00E-26</w:t>
            </w:r>
          </w:p>
        </w:tc>
      </w:tr>
      <w:tr w:rsidR="00863537" w:rsidRPr="00863537" w14:paraId="349A165F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EE9ED70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F46D036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ENZYME_LINKED_RECEPTOR_PROTEIN_SIGNALING_PATHWAY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AAE5818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689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D767E91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1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5E23F3E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66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3A0FAB4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3.24E-2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1BE824F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55E-26</w:t>
            </w:r>
          </w:p>
        </w:tc>
      </w:tr>
      <w:tr w:rsidR="00863537" w:rsidRPr="00863537" w14:paraId="56EBFC84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591627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B38F43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CENTRAL_NERVOUS_SYSTEM_DEVELOPMEN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8BE6E9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872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26764D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3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9532F9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5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D173D7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6.04E-2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55E2D7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.85E-26</w:t>
            </w:r>
          </w:p>
        </w:tc>
      </w:tr>
      <w:tr w:rsidR="00863537" w:rsidRPr="00863537" w14:paraId="47C7896E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6432674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926EE8E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CARBOHYDRATE_DERIVATIVE_BIOSYNTHETIC_PROCES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59AA330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595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8734DF7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0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A82DB5E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76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926686F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6.93E-2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1814883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3.24E-26</w:t>
            </w:r>
          </w:p>
        </w:tc>
      </w:tr>
      <w:tr w:rsidR="00863537" w:rsidRPr="00863537" w14:paraId="21CFE0C2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F01182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DC8C2F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CELL_CYCL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FAA664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316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CE1077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7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5A594E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29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20E865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7.11E-2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80231C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3.28E-26</w:t>
            </w:r>
          </w:p>
        </w:tc>
      </w:tr>
      <w:tr w:rsidR="00863537" w:rsidRPr="00863537" w14:paraId="6F5A4F0C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EEE486B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65D17D2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REGULATION_OF_ORGANELLE_ORGANIZATIO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C67C328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178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3B6B6A3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5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38974A3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3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B4C80DB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8.97E-2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0F84420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4.10E-26</w:t>
            </w:r>
          </w:p>
        </w:tc>
      </w:tr>
      <w:tr w:rsidR="00863537" w:rsidRPr="00863537" w14:paraId="3DC2AD81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976DE0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5F2795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NEGATIVE_REGULATION_OF_NITROGEN_COMPOUND_METABOLIC_PROCES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7E46B0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517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6A9352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8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A29245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2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D246F7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42E-2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F97322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6.44E-26</w:t>
            </w:r>
          </w:p>
        </w:tc>
      </w:tr>
      <w:tr w:rsidR="00863537" w:rsidRPr="00863537" w14:paraId="5295CEAF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086F2A5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4179A68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METAL_ION_TRANSPOR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88B4201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582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16FD903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0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AE507DB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7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F6B2624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.76E-2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CA2F4CA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7.88E-26</w:t>
            </w:r>
          </w:p>
        </w:tc>
      </w:tr>
      <w:tr w:rsidR="00863537" w:rsidRPr="00863537" w14:paraId="4BB93CB7" w14:textId="77777777" w:rsidTr="00863537">
        <w:trPr>
          <w:trHeight w:val="320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26FF97" w14:textId="77777777" w:rsidR="00863537" w:rsidRPr="00863537" w:rsidRDefault="00863537" w:rsidP="00863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3537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2832E6" w14:textId="77777777" w:rsidR="00863537" w:rsidRPr="00863537" w:rsidRDefault="00863537" w:rsidP="00863537">
            <w:pPr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GO_REGULATION_OF_CELL_DEVELOPMEN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3582BE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836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E556C4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12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3E6955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0.15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5BB8B9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4.51E-2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CA58B0" w14:textId="77777777" w:rsidR="00863537" w:rsidRPr="00863537" w:rsidRDefault="00863537" w:rsidP="00863537">
            <w:pPr>
              <w:jc w:val="center"/>
              <w:rPr>
                <w:rFonts w:ascii="Calibri" w:hAnsi="Calibri"/>
                <w:color w:val="000000"/>
              </w:rPr>
            </w:pPr>
            <w:r w:rsidRPr="00863537">
              <w:rPr>
                <w:rFonts w:ascii="Calibri" w:hAnsi="Calibri"/>
                <w:color w:val="000000"/>
              </w:rPr>
              <w:t>2.00E-25</w:t>
            </w:r>
          </w:p>
        </w:tc>
      </w:tr>
    </w:tbl>
    <w:p w14:paraId="690493E0" w14:textId="7B0DD07D" w:rsidR="00863537" w:rsidRDefault="00863537" w:rsidP="003412B5">
      <w:pPr>
        <w:pStyle w:val="Normal1"/>
        <w:ind w:firstLine="0"/>
        <w:sectPr w:rsidR="00863537" w:rsidSect="0091664D">
          <w:pgSz w:w="15840" w:h="12240" w:orient="landscape"/>
          <w:pgMar w:top="720" w:right="720" w:bottom="720" w:left="720" w:header="720" w:footer="720" w:gutter="0"/>
          <w:cols w:space="720"/>
          <w:docGrid w:linePitch="326"/>
        </w:sectPr>
      </w:pPr>
    </w:p>
    <w:p w14:paraId="73433C79" w14:textId="27D39C17" w:rsidR="003412B5" w:rsidRDefault="003412B5" w:rsidP="003412B5">
      <w:pPr>
        <w:pStyle w:val="Normal1"/>
        <w:ind w:firstLine="0"/>
      </w:pPr>
      <w:r w:rsidRPr="00D95BD3">
        <w:lastRenderedPageBreak/>
        <w:t>Table S</w:t>
      </w:r>
      <w:r>
        <w:t>6</w:t>
      </w:r>
      <w:r w:rsidRPr="00D95BD3">
        <w:t xml:space="preserve">.  </w:t>
      </w:r>
      <w:r>
        <w:t xml:space="preserve">Differentially expressed genes from culture of </w:t>
      </w:r>
      <w:proofErr w:type="spellStart"/>
      <w:r>
        <w:t>hiPSCs</w:t>
      </w:r>
      <w:proofErr w:type="spellEnd"/>
      <w:r w:rsidRPr="003412B5">
        <w:t xml:space="preserve"> with or without insulin</w:t>
      </w:r>
      <w:r>
        <w:t xml:space="preserve"> that </w:t>
      </w:r>
      <w:r w:rsidR="000224EF">
        <w:t>have been</w:t>
      </w:r>
      <w:r w:rsidRPr="003412B5">
        <w:t xml:space="preserve"> </w:t>
      </w:r>
      <w:r w:rsidR="000224EF">
        <w:t>identified as a part of KEGG s</w:t>
      </w:r>
      <w:r w:rsidR="000224EF" w:rsidRPr="000224EF">
        <w:t>ignaling pathways regulating pluripotency of stem cells</w:t>
      </w:r>
      <w:r w:rsidR="000224EF">
        <w:t xml:space="preserve"> (human).</w:t>
      </w:r>
    </w:p>
    <w:p w14:paraId="597C2C8A" w14:textId="1A8B763A" w:rsidR="003412B5" w:rsidRDefault="003412B5" w:rsidP="003412B5">
      <w:pPr>
        <w:pStyle w:val="Normal1"/>
        <w:ind w:firstLine="0"/>
      </w:pPr>
      <w:r>
        <w:t xml:space="preserve"> </w:t>
      </w:r>
    </w:p>
    <w:tbl>
      <w:tblPr>
        <w:tblW w:w="10544" w:type="dxa"/>
        <w:tblLook w:val="04A0" w:firstRow="1" w:lastRow="0" w:firstColumn="1" w:lastColumn="0" w:noHBand="0" w:noVBand="1"/>
      </w:tblPr>
      <w:tblGrid>
        <w:gridCol w:w="740"/>
        <w:gridCol w:w="580"/>
        <w:gridCol w:w="1550"/>
        <w:gridCol w:w="1440"/>
        <w:gridCol w:w="1980"/>
        <w:gridCol w:w="860"/>
        <w:gridCol w:w="980"/>
        <w:gridCol w:w="1300"/>
        <w:gridCol w:w="1300"/>
      </w:tblGrid>
      <w:tr w:rsidR="003412B5" w:rsidRPr="003412B5" w14:paraId="2B88795E" w14:textId="77777777" w:rsidTr="003412B5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F4E1D90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3412B5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Time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52D10B62" w14:textId="77777777" w:rsidR="003412B5" w:rsidRPr="003412B5" w:rsidRDefault="003412B5" w:rsidP="003412B5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3412B5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#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38AE81EC" w14:textId="77777777" w:rsidR="003412B5" w:rsidRPr="003412B5" w:rsidRDefault="003412B5" w:rsidP="003412B5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3412B5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Gene_Symbol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19BB13FA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3412B5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baseMean</w:t>
            </w:r>
            <w:proofErr w:type="spellEnd"/>
          </w:p>
        </w:tc>
        <w:tc>
          <w:tcPr>
            <w:tcW w:w="19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38FA1E1C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3412B5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log2FoldChange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6E61EC2A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3412B5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lfcSE</w:t>
            </w:r>
            <w:proofErr w:type="spellEnd"/>
          </w:p>
        </w:tc>
        <w:tc>
          <w:tcPr>
            <w:tcW w:w="9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3DADF8D9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3412B5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stat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563084C2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3412B5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p_value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1E61DDD8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3412B5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p_adj</w:t>
            </w:r>
            <w:proofErr w:type="spellEnd"/>
          </w:p>
        </w:tc>
      </w:tr>
      <w:tr w:rsidR="003412B5" w:rsidRPr="003412B5" w14:paraId="50BB42E0" w14:textId="77777777" w:rsidTr="003412B5">
        <w:trPr>
          <w:trHeight w:val="320"/>
        </w:trPr>
        <w:tc>
          <w:tcPr>
            <w:tcW w:w="74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DA4D315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24hrs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7428E7E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4" w:type="dxa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F6144A6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LIF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1937C15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431.90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20BFB0F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60" w:type="dxa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0AB4898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60C900A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AFE9889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.15E-04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442EC152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4.34E-03</w:t>
            </w:r>
          </w:p>
        </w:tc>
      </w:tr>
      <w:tr w:rsidR="003412B5" w:rsidRPr="003412B5" w14:paraId="22F2E1D7" w14:textId="77777777" w:rsidTr="003412B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B016E48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F09101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F7ACD3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PIK3CA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AE1636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725.4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96DD3F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B2AC99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946D4F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4.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322FC4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.21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F314C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.60E-03</w:t>
            </w:r>
          </w:p>
        </w:tc>
      </w:tr>
      <w:tr w:rsidR="003412B5" w:rsidRPr="003412B5" w14:paraId="4FD22B9F" w14:textId="77777777" w:rsidTr="003412B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ACEB58B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717776D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4D79F2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BMP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94C2197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488.3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8B16E2E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2.3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9DCA9C4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1696984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3.5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401D853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.87E-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05D4CD3C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.11E-02</w:t>
            </w:r>
          </w:p>
        </w:tc>
      </w:tr>
      <w:tr w:rsidR="003412B5" w:rsidRPr="003412B5" w14:paraId="45899890" w14:textId="77777777" w:rsidTr="003412B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CE04EC6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3ADDDE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5E629D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MAPK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FA207D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48.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BD3434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886BBC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99D1A7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0CE303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2.13E-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DC0C9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.59E-02</w:t>
            </w:r>
          </w:p>
        </w:tc>
      </w:tr>
      <w:tr w:rsidR="003412B5" w:rsidRPr="003412B5" w14:paraId="18A521B9" w14:textId="77777777" w:rsidTr="003412B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AAEB955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C08D6BC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22B081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FZD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FDA2645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190.6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EFB03FF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ED55328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8E419BE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2.9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1BC83BC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.03E-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7816AAD8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4.52E-02</w:t>
            </w:r>
          </w:p>
        </w:tc>
      </w:tr>
      <w:tr w:rsidR="003412B5" w:rsidRPr="003412B5" w14:paraId="69F825C1" w14:textId="77777777" w:rsidTr="003412B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20B766C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CADA42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240BB0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DVL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E1467E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5369.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5A0473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697DDA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0DF860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4.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FE4F19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.78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D2BDB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.80E-03</w:t>
            </w:r>
          </w:p>
        </w:tc>
      </w:tr>
      <w:tr w:rsidR="003412B5" w:rsidRPr="003412B5" w14:paraId="4180C43E" w14:textId="77777777" w:rsidTr="003412B5">
        <w:trPr>
          <w:trHeight w:val="34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FCD5BF7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44E006D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F732C71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APC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07CB288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209.5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AD9F02E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5E020C1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2555252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E43F532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8.79E-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00225E1A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.98E-02</w:t>
            </w:r>
          </w:p>
        </w:tc>
      </w:tr>
      <w:tr w:rsidR="003412B5" w:rsidRPr="003412B5" w14:paraId="1FCA6669" w14:textId="77777777" w:rsidTr="003412B5">
        <w:trPr>
          <w:trHeight w:val="320"/>
        </w:trPr>
        <w:tc>
          <w:tcPr>
            <w:tcW w:w="74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03F54C3B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72hrs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7A1CCB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4" w:type="dxa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AF7BC7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LIF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2C47A6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431.90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C59AA6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60" w:type="dxa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CAA8FE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C21E8B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1AA784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2.36E-06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957CF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2.56E-05</w:t>
            </w:r>
          </w:p>
        </w:tc>
      </w:tr>
      <w:tr w:rsidR="003412B5" w:rsidRPr="003412B5" w14:paraId="15E9BF55" w14:textId="77777777" w:rsidTr="003412B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2C78530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B4D6160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29D58AB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JAK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95F8C2F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573.3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191CEC6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1B66AC1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E2A4C60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7C0C5AE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4.75E-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396C9700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2.37E-03</w:t>
            </w:r>
          </w:p>
        </w:tc>
      </w:tr>
      <w:tr w:rsidR="003412B5" w:rsidRPr="003412B5" w14:paraId="03857529" w14:textId="77777777" w:rsidTr="003412B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35DDBAC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C12D61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F69830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393AE3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6512.8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94F1F3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12EF2A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6DE9B5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ABC196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2.35E-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E627E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.32E-03</w:t>
            </w:r>
          </w:p>
        </w:tc>
      </w:tr>
      <w:tr w:rsidR="003412B5" w:rsidRPr="003412B5" w14:paraId="6640CEE4" w14:textId="77777777" w:rsidTr="003412B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1EC6343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4A8D21D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B917507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KLF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6438D39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36.3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88D8AF7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918F59A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D9306EA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C7CFD0C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.73E-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62049E7B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.93E-03</w:t>
            </w:r>
          </w:p>
        </w:tc>
      </w:tr>
      <w:tr w:rsidR="003412B5" w:rsidRPr="003412B5" w14:paraId="504BF330" w14:textId="77777777" w:rsidTr="003412B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F4DE47B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4332DA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02ABD1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MY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862380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5078.2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0CD6A4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933635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9366EC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4.7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E03324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2.22E-0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6C9E3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2.43E-05</w:t>
            </w:r>
          </w:p>
        </w:tc>
      </w:tr>
      <w:tr w:rsidR="003412B5" w:rsidRPr="003412B5" w14:paraId="4BC28809" w14:textId="77777777" w:rsidTr="003412B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CBD5D98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7BC4BEF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BA071C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PIK3CA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4AF9D9C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725.4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03E1475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8A39B7A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7908265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3.5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DE725D3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4.16E-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47A2CDEB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2.12E-03</w:t>
            </w:r>
          </w:p>
        </w:tc>
      </w:tr>
      <w:tr w:rsidR="003412B5" w:rsidRPr="003412B5" w14:paraId="7A9C3E0F" w14:textId="77777777" w:rsidTr="003412B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0E9AF0B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ECF072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D108C6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PIK3CD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4A8495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2228.9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CD38D2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09B153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E4793E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4.1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0C334A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.04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869B6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2.34E-04</w:t>
            </w:r>
          </w:p>
        </w:tc>
      </w:tr>
      <w:tr w:rsidR="003412B5" w:rsidRPr="003412B5" w14:paraId="619A9E27" w14:textId="77777777" w:rsidTr="003412B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705C893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3EC8473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A1E978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PIK3R2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5869B8E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4542.8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80A4CE9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E355491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EFA3B48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4.1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0C115B1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.08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4A6A0DA7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2.37E-04</w:t>
            </w:r>
          </w:p>
        </w:tc>
      </w:tr>
      <w:tr w:rsidR="003412B5" w:rsidRPr="003412B5" w14:paraId="6D0EE255" w14:textId="77777777" w:rsidTr="003412B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3B219E2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97B32A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C137B5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AKT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8318B5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5547.4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57BEA2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390F63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102E31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3.0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C8F6ED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2.14E-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5B5DF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8.42E-03</w:t>
            </w:r>
          </w:p>
        </w:tc>
      </w:tr>
      <w:tr w:rsidR="003412B5" w:rsidRPr="003412B5" w14:paraId="5ADC3F6A" w14:textId="77777777" w:rsidTr="003412B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F0DCB2A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F3806DC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6C28D3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AKT2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766E6B8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6796.9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1ADDFF0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674AB6A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4E0E84F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2.7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33D00A1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6.52E-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664E09D6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2.12E-02</w:t>
            </w:r>
          </w:p>
        </w:tc>
      </w:tr>
      <w:tr w:rsidR="003412B5" w:rsidRPr="003412B5" w14:paraId="50425E09" w14:textId="77777777" w:rsidTr="003412B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E79BC32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359937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439EA9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INHB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2A7E67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25.6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401A6D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4.5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427562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9DE366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4.9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29C61B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6.95E-0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1ABA3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8.72E-06</w:t>
            </w:r>
          </w:p>
        </w:tc>
      </w:tr>
      <w:tr w:rsidR="003412B5" w:rsidRPr="003412B5" w14:paraId="06983D00" w14:textId="77777777" w:rsidTr="003412B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D1E6699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252C191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BD8A42E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INHB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11F3DA5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44.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68CC0FB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0D40F16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25397C8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BF2B6DC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.06E-0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595E02A4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.16E-02</w:t>
            </w:r>
          </w:p>
        </w:tc>
      </w:tr>
      <w:tr w:rsidR="003412B5" w:rsidRPr="003412B5" w14:paraId="7CC2287D" w14:textId="77777777" w:rsidTr="003412B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968E04D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719F65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FCD317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ACVR1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3AD453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4477.2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F04C1F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A4FE2E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B7F80A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B35C7F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2.28E-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024D7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.29E-03</w:t>
            </w:r>
          </w:p>
        </w:tc>
      </w:tr>
      <w:tr w:rsidR="003412B5" w:rsidRPr="003412B5" w14:paraId="016575CD" w14:textId="77777777" w:rsidTr="003412B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F984230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F30122A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35B03A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ACVR1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0B641D0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07.6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B07B0DD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118F923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61A67F1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E12532F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4.56E-0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100DEDB8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4.56E-05</w:t>
            </w:r>
          </w:p>
        </w:tc>
      </w:tr>
      <w:tr w:rsidR="003412B5" w:rsidRPr="003412B5" w14:paraId="53EA56EE" w14:textId="77777777" w:rsidTr="003412B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C64F7AA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7E0575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A43088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BMP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E6BD75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488.3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FEE222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2.3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3607C5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D4ED1B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3.4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98E4CC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4.92E-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E4499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2.44E-03</w:t>
            </w:r>
          </w:p>
        </w:tc>
      </w:tr>
      <w:tr w:rsidR="003412B5" w:rsidRPr="003412B5" w14:paraId="32AF8609" w14:textId="77777777" w:rsidTr="003412B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015CEE3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FAEBFEB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E0571F7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ACVR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1F1D12C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329.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4F2408D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CA34A92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F70ABB7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0785BE1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2.36E-0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14699CC2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5.38E-08</w:t>
            </w:r>
          </w:p>
        </w:tc>
      </w:tr>
      <w:tr w:rsidR="003412B5" w:rsidRPr="003412B5" w14:paraId="4E64D190" w14:textId="77777777" w:rsidTr="003412B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2B5CCA8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790426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A10BB5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SMAD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4AF9CB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03.4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5DAED2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089278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E7D9D0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3.3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9BE0B3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8.68E-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7E83A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.96E-03</w:t>
            </w:r>
          </w:p>
        </w:tc>
      </w:tr>
      <w:tr w:rsidR="003412B5" w:rsidRPr="003412B5" w14:paraId="29618A0F" w14:textId="77777777" w:rsidTr="003412B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CC8541D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C4F84FE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1AE07C7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ID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C6D0860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4887.3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DE735B9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A04D4CD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66460BC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3.6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3E00935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2.53E-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44CDE1F0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.40E-03</w:t>
            </w:r>
          </w:p>
        </w:tc>
      </w:tr>
      <w:tr w:rsidR="003412B5" w:rsidRPr="003412B5" w14:paraId="27038333" w14:textId="77777777" w:rsidTr="003412B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DFA1B12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ED4F2B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02DEFE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MAPK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317CDB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48.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8FBB72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16CEBE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06300E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6E6B8A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4.47E-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0810D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.85E-10</w:t>
            </w:r>
          </w:p>
        </w:tc>
      </w:tr>
      <w:tr w:rsidR="003412B5" w:rsidRPr="003412B5" w14:paraId="0DE583C2" w14:textId="77777777" w:rsidTr="003412B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CCD0D33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18036EA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EC7A398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MAPK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BDBF056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712.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F9FDF39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343483A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736AD96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7AE4F80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.17E-0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352CAC94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.45E-02</w:t>
            </w:r>
          </w:p>
        </w:tc>
      </w:tr>
      <w:tr w:rsidR="003412B5" w:rsidRPr="003412B5" w14:paraId="2B21186D" w14:textId="77777777" w:rsidTr="003412B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8FC62B9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64245B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D38609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WNT2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C9CBFB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27.0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A32551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DB52B1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0027F8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3.6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0A1C81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2.94E-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4384F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.59E-03</w:t>
            </w:r>
          </w:p>
        </w:tc>
      </w:tr>
      <w:tr w:rsidR="003412B5" w:rsidRPr="003412B5" w14:paraId="16C07EBE" w14:textId="77777777" w:rsidTr="003412B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FB2CC64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957D40B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96EA148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WNT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42E2796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8.2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9B19CED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3.1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DDE1E78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D43AA6D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2.5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7EDE05A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.05E-0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0BC4C4D9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.15E-02</w:t>
            </w:r>
          </w:p>
        </w:tc>
      </w:tr>
      <w:tr w:rsidR="003412B5" w:rsidRPr="003412B5" w14:paraId="16ADE8AE" w14:textId="77777777" w:rsidTr="003412B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1CB048E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7AAB02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FF2319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FZD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F258D7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1336.0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46F304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E5C229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567358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4.8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939F49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.44E-0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25C5A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.65E-05</w:t>
            </w:r>
          </w:p>
        </w:tc>
      </w:tr>
      <w:tr w:rsidR="003412B5" w:rsidRPr="003412B5" w14:paraId="1F721A95" w14:textId="77777777" w:rsidTr="003412B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8C408B2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38E51F6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5EAEDD0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FZD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0B1F4D2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190.6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609CEDD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151E56E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DDB6B13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4.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5A7A7FF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.56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4BE4B149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2.67E-04</w:t>
            </w:r>
          </w:p>
        </w:tc>
      </w:tr>
      <w:tr w:rsidR="003412B5" w:rsidRPr="003412B5" w14:paraId="302AD50A" w14:textId="77777777" w:rsidTr="003412B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7729088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1F9969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4D091E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DVL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6391AE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5369.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D86DA8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F39306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5C05DD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5.4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59C5B8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6.36E-0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2D825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.04E-06</w:t>
            </w:r>
          </w:p>
        </w:tc>
      </w:tr>
      <w:tr w:rsidR="003412B5" w:rsidRPr="003412B5" w14:paraId="1A63E3FA" w14:textId="77777777" w:rsidTr="003412B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63BB30D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B50F26E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B7157C8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AXIN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64143D5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4608.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0D43AB6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8DD4D62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CEE666A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3.7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0DBEB17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.91E-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6FD6B17C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.11E-03</w:t>
            </w:r>
          </w:p>
        </w:tc>
      </w:tr>
      <w:tr w:rsidR="003412B5" w:rsidRPr="003412B5" w14:paraId="62B26F40" w14:textId="77777777" w:rsidTr="003412B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52DA01A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63B45A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0AAF4D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F3BED7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540.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ED1BD7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51E9DD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858632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2.4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7A0DDE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.53E-0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2F874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4.28E-02</w:t>
            </w:r>
          </w:p>
        </w:tc>
      </w:tr>
      <w:tr w:rsidR="003412B5" w:rsidRPr="003412B5" w14:paraId="5E8A7215" w14:textId="77777777" w:rsidTr="003412B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262E6DA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73F3C05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FEE6B5A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APC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89925DF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209.5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64ED578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960474B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D9BD4E5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E434E6E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9.51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4724818A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6.11E-04</w:t>
            </w:r>
          </w:p>
        </w:tc>
      </w:tr>
      <w:tr w:rsidR="003412B5" w:rsidRPr="003412B5" w14:paraId="272E62E1" w14:textId="77777777" w:rsidTr="003412B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0477F80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F30C3E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298FF2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TCF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8434F1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8038.8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EFEF78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C2BA6B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765CF5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2.9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D904C8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.13E-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96E6E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.16E-02</w:t>
            </w:r>
          </w:p>
        </w:tc>
      </w:tr>
      <w:tr w:rsidR="003412B5" w:rsidRPr="003412B5" w14:paraId="57FBB4FA" w14:textId="77777777" w:rsidTr="003412B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9942150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2CED029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3145D0E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ESRR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F42C9B7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01.3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04143FA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2D9A722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2EDB0F9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3AB1069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.80E-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24A1385B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.05E-03</w:t>
            </w:r>
          </w:p>
        </w:tc>
      </w:tr>
      <w:tr w:rsidR="003412B5" w:rsidRPr="003412B5" w14:paraId="4E77E95F" w14:textId="77777777" w:rsidTr="003412B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E5AC451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2A4E0A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009DCB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HNF1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B22526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46.5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4809AE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A8411C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D6B467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4.6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D3962E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.84E-0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5367C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.92E-05</w:t>
            </w:r>
          </w:p>
        </w:tc>
      </w:tr>
      <w:tr w:rsidR="003412B5" w:rsidRPr="003412B5" w14:paraId="7AE32E14" w14:textId="77777777" w:rsidTr="003412B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940AF70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19748EE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3D5CC38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HESX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C0860A0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34.8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86FC39F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2B0A15F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D2BA807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EDA11C0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.38E-0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5EE7BA4E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.94E-02</w:t>
            </w:r>
          </w:p>
        </w:tc>
      </w:tr>
      <w:tr w:rsidR="003412B5" w:rsidRPr="003412B5" w14:paraId="399D3B7C" w14:textId="77777777" w:rsidTr="003412B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86BBD1C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42C126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F8B0E4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SMARCAD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A6C563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4212.8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EF4767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92E521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6CEAFF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4.6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800178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.90E-0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5215A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.97E-05</w:t>
            </w:r>
          </w:p>
        </w:tc>
      </w:tr>
      <w:tr w:rsidR="003412B5" w:rsidRPr="003412B5" w14:paraId="2362047F" w14:textId="77777777" w:rsidTr="003412B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FFFC9F4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2F38189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BD5431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RIF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453932D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5456.6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541E1BF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B7E0FF0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E3642D4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2.6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2AE9449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9.17E-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3E7B831F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2.81E-02</w:t>
            </w:r>
          </w:p>
        </w:tc>
      </w:tr>
      <w:tr w:rsidR="003412B5" w:rsidRPr="003412B5" w14:paraId="4E08C47A" w14:textId="77777777" w:rsidTr="003412B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2533383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EBE4FB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BC5A77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PCGF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E73337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78.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A4905B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42E8EC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EE74DC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05EE91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.14E-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E17ED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.17E-02</w:t>
            </w:r>
          </w:p>
        </w:tc>
      </w:tr>
      <w:tr w:rsidR="003412B5" w:rsidRPr="003412B5" w14:paraId="19268BB0" w14:textId="77777777" w:rsidTr="003412B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1664CF2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CA2A47A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68C9783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PCGF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A9D6975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161.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3E3AAC9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01BAF78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1276F41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4.2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0E3D03A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.98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1EB82314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.63E-04</w:t>
            </w:r>
          </w:p>
        </w:tc>
      </w:tr>
      <w:tr w:rsidR="003412B5" w:rsidRPr="003412B5" w14:paraId="344A897B" w14:textId="77777777" w:rsidTr="003412B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6C9951C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6A3986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2DA851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LHX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9EEEB6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77.2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389A4D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3.5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84622E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B728E5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2.7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A8BD26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6.90E-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D25A8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2.23E-02</w:t>
            </w:r>
          </w:p>
        </w:tc>
      </w:tr>
      <w:tr w:rsidR="003412B5" w:rsidRPr="003412B5" w14:paraId="1081D6BF" w14:textId="77777777" w:rsidTr="003412B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A88F94B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3D08245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1226A9B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ONECUT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0609879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86.9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4C61D79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F655152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CED90A1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0D24229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5.92E-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0D40F84A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.96E-02</w:t>
            </w:r>
          </w:p>
        </w:tc>
      </w:tr>
      <w:tr w:rsidR="003412B5" w:rsidRPr="003412B5" w14:paraId="60F069FC" w14:textId="77777777" w:rsidTr="003412B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0182923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EF160F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2DF7F9" w14:textId="77777777" w:rsidR="003412B5" w:rsidRPr="003412B5" w:rsidRDefault="003412B5" w:rsidP="003412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LEFTY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8EB99C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1722.4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7391AD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2.9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A88B5D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F74FBE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-4.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BB0782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3.48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BFE1D" w14:textId="77777777" w:rsidR="003412B5" w:rsidRPr="003412B5" w:rsidRDefault="003412B5" w:rsidP="003412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12B5">
              <w:rPr>
                <w:rFonts w:ascii="Arial" w:hAnsi="Arial" w:cs="Arial"/>
                <w:color w:val="000000"/>
                <w:sz w:val="20"/>
                <w:szCs w:val="20"/>
              </w:rPr>
              <w:t>2.62E-04</w:t>
            </w:r>
          </w:p>
        </w:tc>
      </w:tr>
    </w:tbl>
    <w:p w14:paraId="0F9CA2D7" w14:textId="1C2FAC48" w:rsidR="003412B5" w:rsidRDefault="003412B5" w:rsidP="00FF3682">
      <w:pPr>
        <w:pStyle w:val="Normal1"/>
        <w:ind w:firstLine="0"/>
      </w:pPr>
    </w:p>
    <w:p w14:paraId="6BF11919" w14:textId="1B5CD736" w:rsidR="003412B5" w:rsidRDefault="003412B5" w:rsidP="00FF3682">
      <w:pPr>
        <w:pStyle w:val="Normal1"/>
        <w:ind w:firstLine="0"/>
      </w:pPr>
    </w:p>
    <w:p w14:paraId="53B8E14C" w14:textId="751A160F" w:rsidR="003412B5" w:rsidRDefault="003412B5" w:rsidP="00FF3682">
      <w:pPr>
        <w:pStyle w:val="Normal1"/>
        <w:ind w:firstLine="0"/>
      </w:pPr>
      <w:r>
        <w:br w:type="page"/>
      </w:r>
    </w:p>
    <w:p w14:paraId="04CD20E2" w14:textId="22EB575D" w:rsidR="003412B5" w:rsidRDefault="000224EF" w:rsidP="00FF3682">
      <w:pPr>
        <w:pStyle w:val="Normal1"/>
        <w:ind w:firstLine="0"/>
      </w:pPr>
      <w:r>
        <w:lastRenderedPageBreak/>
        <w:t xml:space="preserve">Table S7. Differentially expressed genes from culture of </w:t>
      </w:r>
      <w:proofErr w:type="spellStart"/>
      <w:r>
        <w:t>hiPSCs</w:t>
      </w:r>
      <w:proofErr w:type="spellEnd"/>
      <w:r w:rsidRPr="003412B5">
        <w:t xml:space="preserve"> with or without insulin</w:t>
      </w:r>
      <w:r>
        <w:t xml:space="preserve"> that have been</w:t>
      </w:r>
      <w:r w:rsidRPr="003412B5">
        <w:t xml:space="preserve"> </w:t>
      </w:r>
      <w:r>
        <w:t xml:space="preserve">identified as a part of KEGG </w:t>
      </w:r>
      <w:r w:rsidR="0091664D">
        <w:t>i</w:t>
      </w:r>
      <w:r w:rsidRPr="000224EF">
        <w:t>nsulin signaling pathway</w:t>
      </w:r>
      <w:r>
        <w:t xml:space="preserve"> (human).</w:t>
      </w:r>
    </w:p>
    <w:p w14:paraId="39835424" w14:textId="77777777" w:rsidR="0091664D" w:rsidRDefault="0091664D" w:rsidP="00FF3682">
      <w:pPr>
        <w:pStyle w:val="Normal1"/>
        <w:ind w:firstLine="0"/>
      </w:pPr>
    </w:p>
    <w:tbl>
      <w:tblPr>
        <w:tblW w:w="10504" w:type="dxa"/>
        <w:tblLook w:val="04A0" w:firstRow="1" w:lastRow="0" w:firstColumn="1" w:lastColumn="0" w:noHBand="0" w:noVBand="1"/>
      </w:tblPr>
      <w:tblGrid>
        <w:gridCol w:w="740"/>
        <w:gridCol w:w="580"/>
        <w:gridCol w:w="1550"/>
        <w:gridCol w:w="1440"/>
        <w:gridCol w:w="1980"/>
        <w:gridCol w:w="980"/>
        <w:gridCol w:w="860"/>
        <w:gridCol w:w="1260"/>
        <w:gridCol w:w="1300"/>
      </w:tblGrid>
      <w:tr w:rsidR="00445C45" w:rsidRPr="00445C45" w14:paraId="43BFD5ED" w14:textId="77777777" w:rsidTr="00445C45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ABD7193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445C45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Time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60BB011F" w14:textId="77777777" w:rsidR="00445C45" w:rsidRPr="00445C45" w:rsidRDefault="00445C45" w:rsidP="00445C45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445C45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#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0126F19C" w14:textId="77777777" w:rsidR="00445C45" w:rsidRPr="00445C45" w:rsidRDefault="00445C45" w:rsidP="00445C45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445C45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Gene_Symbol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4E0F9E00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445C45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baseMean</w:t>
            </w:r>
            <w:proofErr w:type="spellEnd"/>
          </w:p>
        </w:tc>
        <w:tc>
          <w:tcPr>
            <w:tcW w:w="19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482D45E9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445C45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log2FoldChange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0BDFCDC5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445C45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lfcSE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23E5B50B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445C45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stat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3E5F1C7F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445C45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p_value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61D50223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445C45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p_adj</w:t>
            </w:r>
            <w:proofErr w:type="spellEnd"/>
          </w:p>
        </w:tc>
      </w:tr>
      <w:tr w:rsidR="00445C45" w:rsidRPr="00445C45" w14:paraId="2584165B" w14:textId="77777777" w:rsidTr="00445C45">
        <w:trPr>
          <w:trHeight w:val="320"/>
        </w:trPr>
        <w:tc>
          <w:tcPr>
            <w:tcW w:w="7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17EBD70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4hr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6365172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4" w:type="dxa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DF617F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IRS4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0AC323C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557.1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90FED41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30DBF10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60" w:type="dxa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167AA98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5.99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10864A2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.04E-09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0A096569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4.23E-07</w:t>
            </w:r>
          </w:p>
        </w:tc>
      </w:tr>
      <w:tr w:rsidR="00445C45" w:rsidRPr="00445C45" w14:paraId="25FF611A" w14:textId="77777777" w:rsidTr="00445C4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5A7726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99E1B1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742AED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INS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9FA7F5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832.5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FB1E05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BB929C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F460FC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4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397632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.23E-0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81D0E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.04E-04</w:t>
            </w:r>
          </w:p>
        </w:tc>
      </w:tr>
      <w:tr w:rsidR="00445C45" w:rsidRPr="00445C45" w14:paraId="22F89DD9" w14:textId="77777777" w:rsidTr="00445C4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3CF311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A45BE1A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9AA6A3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PIK3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7F7A816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725.4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2F82AE8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592FB19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2B7A860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4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AC350DB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3.21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52019D33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.60E-03</w:t>
            </w:r>
          </w:p>
        </w:tc>
      </w:tr>
      <w:tr w:rsidR="00445C45" w:rsidRPr="00445C45" w14:paraId="10A01255" w14:textId="77777777" w:rsidTr="00445C4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CC4C06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8D52E0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B14D45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LIP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EE0723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787.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94B6F5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3BCEC2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77EF20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1D61D7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3.38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F25F6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.66E-03</w:t>
            </w:r>
          </w:p>
        </w:tc>
      </w:tr>
      <w:tr w:rsidR="00445C45" w:rsidRPr="00445C45" w14:paraId="406491C8" w14:textId="77777777" w:rsidTr="00445C4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EBF0B0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17D7769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55AF16E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IRS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CECCD39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499.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389C965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7FFD852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D1A9736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3.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027A8CB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.24E-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2C8333BD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4.55E-03</w:t>
            </w:r>
          </w:p>
        </w:tc>
      </w:tr>
      <w:tr w:rsidR="00445C45" w:rsidRPr="00445C45" w14:paraId="5320A27F" w14:textId="77777777" w:rsidTr="00445C4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39815E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24D993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BBC1EE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FBP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0BA605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44.7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ECF080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D31A72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AA46E2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3.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6DF9CF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.24E-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54C66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4.55E-03</w:t>
            </w:r>
          </w:p>
        </w:tc>
      </w:tr>
      <w:tr w:rsidR="00445C45" w:rsidRPr="00445C45" w14:paraId="074CF098" w14:textId="77777777" w:rsidTr="00445C4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06B9E1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B15BB1C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BB8213A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SOCS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1DF71E2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172.4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420AD57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4A6ABF6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91FCF8A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469AC6F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.39E-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45090D38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7.70E-03</w:t>
            </w:r>
          </w:p>
        </w:tc>
      </w:tr>
      <w:tr w:rsidR="00445C45" w:rsidRPr="00445C45" w14:paraId="4D17B193" w14:textId="77777777" w:rsidTr="00445C45">
        <w:trPr>
          <w:trHeight w:val="32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B6A321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9CED66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4C35AC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IRS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B3FC99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3539.7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EE4FC0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764E3D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A48408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3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69E2C6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8.54E-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DA4CB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.94E-02</w:t>
            </w:r>
          </w:p>
        </w:tc>
      </w:tr>
      <w:tr w:rsidR="00445C45" w:rsidRPr="00445C45" w14:paraId="0D4F84FD" w14:textId="77777777" w:rsidTr="00445C45">
        <w:trPr>
          <w:trHeight w:val="340"/>
        </w:trPr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04263A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73B4009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7145F40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CR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3970D1D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329.3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4DEFCE9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9993548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59E05AA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3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A4C23ED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.72E-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260AF46B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3.15E-02</w:t>
            </w:r>
          </w:p>
        </w:tc>
      </w:tr>
      <w:tr w:rsidR="00445C45" w:rsidRPr="00445C45" w14:paraId="5F934E58" w14:textId="77777777" w:rsidTr="00445C45">
        <w:trPr>
          <w:trHeight w:val="320"/>
        </w:trPr>
        <w:tc>
          <w:tcPr>
            <w:tcW w:w="7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3EADA8C4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72hr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302C4A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4" w:type="dxa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1FD87D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PRKACB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C129CC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805.12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6D50A6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BBCC78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60" w:type="dxa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9FDB1B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6.66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A5678A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.78E-11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1CC9D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9.92E-10</w:t>
            </w:r>
          </w:p>
        </w:tc>
      </w:tr>
      <w:tr w:rsidR="00445C45" w:rsidRPr="00445C45" w14:paraId="43BEF123" w14:textId="77777777" w:rsidTr="00445C45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315F5C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E241AA5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1F1E0E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IRS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6D0F16C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557.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8CAC37B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5BA1A48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F8EF267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6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9F646BD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3.29E-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58049B19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.16E-09</w:t>
            </w:r>
          </w:p>
        </w:tc>
      </w:tr>
      <w:tr w:rsidR="00445C45" w:rsidRPr="00445C45" w14:paraId="54234983" w14:textId="77777777" w:rsidTr="00445C45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35AA81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DAC1BA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46AC27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PRKAB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4714C3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3105.2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F41FFC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7BC14B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B328CF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316522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.32E-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16F9A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6.82E-09</w:t>
            </w:r>
          </w:p>
        </w:tc>
      </w:tr>
      <w:tr w:rsidR="00445C45" w:rsidRPr="00445C45" w14:paraId="00DFC343" w14:textId="77777777" w:rsidTr="00445C45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C81196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E579004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3CD234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PRKAB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858EC2F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323.3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6699201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B12FC6B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26A565B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47FD7D2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.72E-0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5787694E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3.26E-07</w:t>
            </w:r>
          </w:p>
        </w:tc>
      </w:tr>
      <w:tr w:rsidR="00445C45" w:rsidRPr="00445C45" w14:paraId="0859A453" w14:textId="77777777" w:rsidTr="00445C45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52805D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132AE8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61D153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FAS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A82079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52376.9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F2B6CE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5BF432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B40991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5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DFCCA1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.26E-0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A04DE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.92E-06</w:t>
            </w:r>
          </w:p>
        </w:tc>
      </w:tr>
      <w:tr w:rsidR="00445C45" w:rsidRPr="00445C45" w14:paraId="40DE6A6A" w14:textId="77777777" w:rsidTr="00445C45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01B860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70B2BDE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29EBA32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PRKAG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E59BBC5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741.0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38569D5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039CE32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4A82862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5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22217BC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.10E-0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60F562DC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3.03E-06</w:t>
            </w:r>
          </w:p>
        </w:tc>
      </w:tr>
      <w:tr w:rsidR="00445C45" w:rsidRPr="00445C45" w14:paraId="30C92538" w14:textId="77777777" w:rsidTr="00445C45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A52BD7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8FADF2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110AC3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GC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D69968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69.4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C7F7F4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804F4A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6EA945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5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60784F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5.21E-0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44A09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6.84E-06</w:t>
            </w:r>
          </w:p>
        </w:tc>
      </w:tr>
      <w:tr w:rsidR="00445C45" w:rsidRPr="00445C45" w14:paraId="6D96FE6B" w14:textId="77777777" w:rsidTr="00445C45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A5A90A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152BA5B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DC3E0BE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SHC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E91AEE5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3122.4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5EF4C46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84E0566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4321084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FB07888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5.75E-0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600CFEC7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7.46E-06</w:t>
            </w:r>
          </w:p>
        </w:tc>
      </w:tr>
      <w:tr w:rsidR="00445C45" w:rsidRPr="00445C45" w14:paraId="7731B162" w14:textId="77777777" w:rsidTr="00445C45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AB3ED0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9599CA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39A743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RAPGEF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D276C0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7845.6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22938B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8315A2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E1D566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4.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C472F7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.38E-0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B1717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.60E-05</w:t>
            </w:r>
          </w:p>
        </w:tc>
      </w:tr>
      <w:tr w:rsidR="00445C45" w:rsidRPr="00445C45" w14:paraId="74E54F73" w14:textId="77777777" w:rsidTr="00445C45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6EE953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1F9DE35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9CE74EA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IRS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06810CC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3539.7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3592925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E8C2B6A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26A331D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4.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F379C74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.97E-0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0379DB78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3.14E-05</w:t>
            </w:r>
          </w:p>
        </w:tc>
      </w:tr>
      <w:tr w:rsidR="00445C45" w:rsidRPr="00445C45" w14:paraId="4EB0CB8C" w14:textId="77777777" w:rsidTr="00445C45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25EC36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E389CA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29F0BC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HKDC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053AEF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3.7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B2A61C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5.2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9B5E5B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7FAF43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4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736DE3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6.78E-0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B816B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6.50E-05</w:t>
            </w:r>
          </w:p>
        </w:tc>
      </w:tr>
      <w:tr w:rsidR="00445C45" w:rsidRPr="00445C45" w14:paraId="5A8D21E5" w14:textId="77777777" w:rsidTr="00445C45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7DA65A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263CB7F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982AA45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TRIP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4CAD874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5247.8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4DECD9B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28289B4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4E9826D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D3D66BC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9.51E-0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379B4404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8.71E-05</w:t>
            </w:r>
          </w:p>
        </w:tc>
      </w:tr>
      <w:tr w:rsidR="00445C45" w:rsidRPr="00445C45" w14:paraId="32FB3E15" w14:textId="77777777" w:rsidTr="00445C45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5A433A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D1FDA1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FC098A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FLOT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06DD3C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2408.0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620211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F613A7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5CC076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50640F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.02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B4A38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9.20E-05</w:t>
            </w:r>
          </w:p>
        </w:tc>
      </w:tr>
      <w:tr w:rsidR="00445C45" w:rsidRPr="00445C45" w14:paraId="50F6C75C" w14:textId="77777777" w:rsidTr="00445C45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89694B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1994EE5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74695A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SOCS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9FA8A72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965.3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B9E0EB6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9A700AF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6D205A1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22EB2F9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.12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3494F138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.00E-04</w:t>
            </w:r>
          </w:p>
        </w:tc>
      </w:tr>
      <w:tr w:rsidR="00445C45" w:rsidRPr="00445C45" w14:paraId="426782CD" w14:textId="77777777" w:rsidTr="00445C45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4B0258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A5AF5B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44F12D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PPP1R3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E53141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73.9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9F3F4A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4BC7F6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42E62F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856D4C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.86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EB661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.23E-04</w:t>
            </w:r>
          </w:p>
        </w:tc>
      </w:tr>
      <w:tr w:rsidR="00445C45" w:rsidRPr="00445C45" w14:paraId="492EF756" w14:textId="77777777" w:rsidTr="00445C45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11CAF7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DA42D0F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6195A8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PIK3C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0B71597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228.9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AC4073E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D5690A4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CF7C97B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4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8F94EBA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3.04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5F4DDD48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.34E-04</w:t>
            </w:r>
          </w:p>
        </w:tc>
      </w:tr>
      <w:tr w:rsidR="00445C45" w:rsidRPr="00445C45" w14:paraId="5654CA41" w14:textId="77777777" w:rsidTr="00445C45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D37277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DAF900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8F508F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PIK3R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127CCD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4542.8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4AB23D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A4D256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25F09B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4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8C2918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3.08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18629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.37E-04</w:t>
            </w:r>
          </w:p>
        </w:tc>
      </w:tr>
      <w:tr w:rsidR="00445C45" w:rsidRPr="00445C45" w14:paraId="3D058E96" w14:textId="77777777" w:rsidTr="00445C45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E00705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679F167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F2EEB29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RHE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6006F90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5428.5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9C4E845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20F4368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E99CA4A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CF26D18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4.70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2B50276F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3.38E-04</w:t>
            </w:r>
          </w:p>
        </w:tc>
      </w:tr>
      <w:tr w:rsidR="00445C45" w:rsidRPr="00445C45" w14:paraId="172DF1F5" w14:textId="77777777" w:rsidTr="00445C45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3BF25A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CD22B7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B98CE9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INPPL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5FBCF5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5756.7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E0D5A7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71288E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2DB4F7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4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84385B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5.51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2BF9E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3.88E-04</w:t>
            </w:r>
          </w:p>
        </w:tc>
      </w:tr>
      <w:tr w:rsidR="00445C45" w:rsidRPr="00445C45" w14:paraId="68B12B7D" w14:textId="77777777" w:rsidTr="00445C45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A80A83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1A81A82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0DBBAD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INS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EE5BC81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832.5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E7D86D7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0AAC81D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2CBCA7E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3.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F2401F6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6.77E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036C316F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4.61E-04</w:t>
            </w:r>
          </w:p>
        </w:tc>
      </w:tr>
      <w:tr w:rsidR="00445C45" w:rsidRPr="00445C45" w14:paraId="345F29A1" w14:textId="77777777" w:rsidTr="00445C45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DE5524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753426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5E6934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LIP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F6A9BC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787.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DA73D4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9A6063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707DAB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9202CD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.68E-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27213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9.91E-04</w:t>
            </w:r>
          </w:p>
        </w:tc>
      </w:tr>
      <w:tr w:rsidR="00445C45" w:rsidRPr="00445C45" w14:paraId="782EC873" w14:textId="77777777" w:rsidTr="00445C45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CCE087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BCE691E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8A38813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PHKA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4A83B8F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844.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501C40D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FCAFE2A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9856A20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E45116F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.99E-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4ABAB7EC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.15E-03</w:t>
            </w:r>
          </w:p>
        </w:tc>
      </w:tr>
      <w:tr w:rsidR="00445C45" w:rsidRPr="00445C45" w14:paraId="75001B0C" w14:textId="77777777" w:rsidTr="00445C45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CCDD50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531185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D3CB6D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MAPK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2FB93D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966.3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E22C2F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C5CFE8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C5C00A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3.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65016B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3.60E-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45224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.88E-03</w:t>
            </w:r>
          </w:p>
        </w:tc>
      </w:tr>
      <w:tr w:rsidR="00445C45" w:rsidRPr="00445C45" w14:paraId="39303EB7" w14:textId="77777777" w:rsidTr="00445C45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1A91C0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65625ED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1F9D143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PIK3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7DDBADB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725.4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05609EC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FC77C92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302E514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3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11AE34B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4.16E-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1F8E827A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.12E-03</w:t>
            </w:r>
          </w:p>
        </w:tc>
      </w:tr>
      <w:tr w:rsidR="00445C45" w:rsidRPr="00445C45" w14:paraId="12785F3E" w14:textId="77777777" w:rsidTr="00445C45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E2B565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559F09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C2F0B8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PRKAG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996B29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072.3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B0ACBB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DF5B8D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C7ECFD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DB8BAA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5.66E-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9C5DB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.75E-03</w:t>
            </w:r>
          </w:p>
        </w:tc>
      </w:tr>
      <w:tr w:rsidR="00445C45" w:rsidRPr="00445C45" w14:paraId="07324EB0" w14:textId="77777777" w:rsidTr="00445C45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EA8A97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6D39E1D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F65C7E1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CALM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EB1DAA0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5065.9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81D2ECD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2993FEB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C360538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3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F730FEF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5.67E-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1C370E75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.76E-03</w:t>
            </w:r>
          </w:p>
        </w:tc>
      </w:tr>
      <w:tr w:rsidR="00445C45" w:rsidRPr="00445C45" w14:paraId="74992FB7" w14:textId="77777777" w:rsidTr="00445C45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01618C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0806C2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F82496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FBP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A03561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44.7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2CAE7D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2EF2F6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2BA374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3.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2A7C0C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7.16E-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5A935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3.37E-03</w:t>
            </w:r>
          </w:p>
        </w:tc>
      </w:tr>
      <w:tr w:rsidR="00445C45" w:rsidRPr="00445C45" w14:paraId="6B21385A" w14:textId="77777777" w:rsidTr="00445C45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C87B0A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D24F657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0B3AEC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PYG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FE06F57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5945.7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01C1CF8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190310F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3B6D38E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3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7DED6E3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7.49E-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2AE69650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3.50E-03</w:t>
            </w:r>
          </w:p>
        </w:tc>
      </w:tr>
      <w:tr w:rsidR="00445C45" w:rsidRPr="00445C45" w14:paraId="070F7E0B" w14:textId="77777777" w:rsidTr="00445C45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7BC4DC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3C28FA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FCDECD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PPP1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FC5276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7593.6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F4599A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1E2F87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122BED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3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2C13CA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8.45E-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00D6A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3.87E-03</w:t>
            </w:r>
          </w:p>
        </w:tc>
      </w:tr>
      <w:tr w:rsidR="00445C45" w:rsidRPr="00445C45" w14:paraId="37756260" w14:textId="77777777" w:rsidTr="00445C45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631A13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CEC3FF2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E5DCFE6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MKNK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FFD921B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517.5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DDAF0B2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350C32A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C5C0EAE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3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2ABFCAE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8.52E-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7B098662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3.90E-03</w:t>
            </w:r>
          </w:p>
        </w:tc>
      </w:tr>
      <w:tr w:rsidR="00445C45" w:rsidRPr="00445C45" w14:paraId="4F5D83B4" w14:textId="77777777" w:rsidTr="00445C45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4BD19F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B584F2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BA1CFE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PRKAR1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F71763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0213.9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490602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785AC9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3FA59D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C154A6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.17E-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92B43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5.09E-03</w:t>
            </w:r>
          </w:p>
        </w:tc>
      </w:tr>
      <w:tr w:rsidR="00445C45" w:rsidRPr="00445C45" w14:paraId="0206BE1E" w14:textId="77777777" w:rsidTr="00445C45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926C7A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9586739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F7CECEB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PPP1R3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699CCEA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658.6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556E2CE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147E2B7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DD12CD8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3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CB23450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.27E-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7B8D97D5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5.49E-03</w:t>
            </w:r>
          </w:p>
        </w:tc>
      </w:tr>
      <w:tr w:rsidR="00445C45" w:rsidRPr="00445C45" w14:paraId="093BDB9A" w14:textId="77777777" w:rsidTr="00445C45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B84290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DE7AF6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200862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CR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EE6959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329.3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4C5BB0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665F67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66E4E9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3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68871A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.57E-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3BCB9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6.52E-03</w:t>
            </w:r>
          </w:p>
        </w:tc>
      </w:tr>
      <w:tr w:rsidR="00445C45" w:rsidRPr="00445C45" w14:paraId="72D02C79" w14:textId="77777777" w:rsidTr="00445C45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6466FB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ECF8254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9C78D83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PPP1C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78C8886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7968.3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55E3D6C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B670951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ADD1AEE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3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F5EE045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.77E-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55CE9FAA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7.18E-03</w:t>
            </w:r>
          </w:p>
        </w:tc>
      </w:tr>
      <w:tr w:rsidR="00445C45" w:rsidRPr="00445C45" w14:paraId="2A95FBDA" w14:textId="77777777" w:rsidTr="00445C45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47177E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5D083A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116F8A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F0CC22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593.2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D42DBC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EB6908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290250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3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4AAFEC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.86E-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BCA20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7.48E-03</w:t>
            </w:r>
          </w:p>
        </w:tc>
      </w:tr>
      <w:tr w:rsidR="00445C45" w:rsidRPr="00445C45" w14:paraId="0771CBD8" w14:textId="77777777" w:rsidTr="00445C45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EBA5F2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94A2742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CD0C97F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AKT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0CEE1A9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5547.4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BB3BFAC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9CD1AEC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C8ED03C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3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DD77B58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.14E-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1EA3A807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8.42E-03</w:t>
            </w:r>
          </w:p>
        </w:tc>
      </w:tr>
      <w:tr w:rsidR="00445C45" w:rsidRPr="00445C45" w14:paraId="0EBEDF90" w14:textId="77777777" w:rsidTr="00445C45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A5D2E5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986238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FD060B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SHC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DD85AC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352.2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5E01BB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755281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EAE42C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3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404680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.64E-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D6028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.00E-02</w:t>
            </w:r>
          </w:p>
        </w:tc>
      </w:tr>
      <w:tr w:rsidR="00445C45" w:rsidRPr="00445C45" w14:paraId="32B90E9F" w14:textId="77777777" w:rsidTr="00445C45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9342B2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B728705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B2BB49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SOCS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AC7ABB9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172.4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913A7A1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212BA03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376B592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C206987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4.07E-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227D0F1A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.44E-02</w:t>
            </w:r>
          </w:p>
        </w:tc>
      </w:tr>
      <w:tr w:rsidR="00445C45" w:rsidRPr="00445C45" w14:paraId="23CD1FF4" w14:textId="77777777" w:rsidTr="00445C45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72A9C1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E7093C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5A1E83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EXOC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51531D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5328.9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EE8355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314132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9F1BF7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2.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00B5DD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4.96E-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D9EAD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.69E-02</w:t>
            </w:r>
          </w:p>
        </w:tc>
      </w:tr>
      <w:tr w:rsidR="00445C45" w:rsidRPr="00445C45" w14:paraId="1B720F09" w14:textId="77777777" w:rsidTr="00445C45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4F8F19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A317DCB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B3D6C8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AKT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943ACD2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6796.9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449B8ED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B481E43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8BDB2BA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2.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07E60DE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6.52E-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0B56C938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.12E-02</w:t>
            </w:r>
          </w:p>
        </w:tc>
      </w:tr>
      <w:tr w:rsidR="00445C45" w:rsidRPr="00445C45" w14:paraId="13AD74AC" w14:textId="77777777" w:rsidTr="00445C45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B79943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7F5805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60B49C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EIF4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FDB67E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3622.2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4EAFE0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BE15BE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54ED1E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198299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8.09E-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3F43B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.54E-02</w:t>
            </w:r>
          </w:p>
        </w:tc>
      </w:tr>
      <w:tr w:rsidR="00445C45" w:rsidRPr="00445C45" w14:paraId="628F1ABA" w14:textId="77777777" w:rsidTr="00445C45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619A11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B603EC4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654AEB5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SORBS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9BF4540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161.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9D06684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AF9AD9F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786742C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2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C23736F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8.58E-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17102CB0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.67E-02</w:t>
            </w:r>
          </w:p>
        </w:tc>
      </w:tr>
      <w:tr w:rsidR="00445C45" w:rsidRPr="00445C45" w14:paraId="1C407B66" w14:textId="77777777" w:rsidTr="00445C45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0133A7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275E96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64A74A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MAPK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729308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10.7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7F68E1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E76AD0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F976B2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2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4B48EE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9.89E-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9AA22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3.00E-02</w:t>
            </w:r>
          </w:p>
        </w:tc>
      </w:tr>
      <w:tr w:rsidR="00445C45" w:rsidRPr="00445C45" w14:paraId="25918FE8" w14:textId="77777777" w:rsidTr="00445C45">
        <w:trPr>
          <w:trHeight w:val="34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CAAF80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ABBB6BA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5DCB1E" w14:textId="77777777" w:rsidR="00445C45" w:rsidRPr="00445C45" w:rsidRDefault="00445C45" w:rsidP="00445C4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ELK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F463E06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2714.9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4C65D65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8F9D736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3C225A2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-2.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A2A8ACC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1.70E-0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7D1B90DE" w14:textId="77777777" w:rsidR="00445C45" w:rsidRPr="00445C45" w:rsidRDefault="00445C45" w:rsidP="00445C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45">
              <w:rPr>
                <w:rFonts w:ascii="Arial" w:hAnsi="Arial" w:cs="Arial"/>
                <w:color w:val="000000"/>
                <w:sz w:val="20"/>
                <w:szCs w:val="20"/>
              </w:rPr>
              <w:t>4.67E-02</w:t>
            </w:r>
          </w:p>
        </w:tc>
      </w:tr>
    </w:tbl>
    <w:p w14:paraId="730AFBDA" w14:textId="77777777" w:rsidR="000224EF" w:rsidRDefault="000224EF" w:rsidP="00FF3682">
      <w:pPr>
        <w:pStyle w:val="Normal1"/>
        <w:ind w:firstLine="0"/>
      </w:pPr>
    </w:p>
    <w:sectPr w:rsidR="000224EF" w:rsidSect="003412B5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BBE30E" w14:textId="77777777" w:rsidR="008645DE" w:rsidRDefault="008645DE">
      <w:r>
        <w:separator/>
      </w:r>
    </w:p>
  </w:endnote>
  <w:endnote w:type="continuationSeparator" w:id="0">
    <w:p w14:paraId="69C8F937" w14:textId="77777777" w:rsidR="008645DE" w:rsidRDefault="008645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BAA215" w14:textId="77777777" w:rsidR="00863537" w:rsidRDefault="00863537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48E8BEB8" w14:textId="77777777" w:rsidR="00863537" w:rsidRDefault="00863537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8B3920" w14:textId="77777777" w:rsidR="00863537" w:rsidRDefault="00863537">
    <w:pPr>
      <w:pStyle w:val="Normal1"/>
      <w:pBdr>
        <w:top w:val="nil"/>
        <w:left w:val="nil"/>
        <w:bottom w:val="nil"/>
        <w:right w:val="nil"/>
        <w:between w:val="nil"/>
      </w:pBdr>
      <w:tabs>
        <w:tab w:val="left" w:pos="5540"/>
      </w:tabs>
      <w:spacing w:line="240" w:lineRule="auto"/>
      <w:ind w:right="360"/>
      <w:rPr>
        <w:color w:val="000000"/>
      </w:rPr>
    </w:pPr>
    <w:r>
      <w:rPr>
        <w:color w:val="000000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B8F729" w14:textId="77777777" w:rsidR="008645DE" w:rsidRDefault="008645DE">
      <w:r>
        <w:separator/>
      </w:r>
    </w:p>
  </w:footnote>
  <w:footnote w:type="continuationSeparator" w:id="0">
    <w:p w14:paraId="21676BE0" w14:textId="77777777" w:rsidR="008645DE" w:rsidRDefault="008645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CD60E2" w14:textId="77777777" w:rsidR="00863537" w:rsidRDefault="00863537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center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E2493B"/>
    <w:multiLevelType w:val="hybridMultilevel"/>
    <w:tmpl w:val="9056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DD25B9"/>
    <w:multiLevelType w:val="hybridMultilevel"/>
    <w:tmpl w:val="C32AB1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3803F6"/>
    <w:multiLevelType w:val="hybridMultilevel"/>
    <w:tmpl w:val="46B876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em Cells&lt;/Style&gt;&lt;LeftDelim&gt;{&lt;/LeftDelim&gt;&lt;RightDelim&gt;}&lt;/RightDelim&gt;&lt;FontName&gt;Georg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wz0tpf690vs5et5wvxwe0pzetrexxafxp9&quot;&gt;My EndNote Library&lt;record-ids&gt;&lt;item&gt;347&lt;/item&gt;&lt;item&gt;354&lt;/item&gt;&lt;item&gt;365&lt;/item&gt;&lt;item&gt;375&lt;/item&gt;&lt;item&gt;376&lt;/item&gt;&lt;item&gt;377&lt;/item&gt;&lt;item&gt;379&lt;/item&gt;&lt;item&gt;436&lt;/item&gt;&lt;item&gt;440&lt;/item&gt;&lt;item&gt;441&lt;/item&gt;&lt;item&gt;442&lt;/item&gt;&lt;item&gt;443&lt;/item&gt;&lt;item&gt;553&lt;/item&gt;&lt;item&gt;554&lt;/item&gt;&lt;item&gt;905&lt;/item&gt;&lt;item&gt;910&lt;/item&gt;&lt;item&gt;911&lt;/item&gt;&lt;item&gt;914&lt;/item&gt;&lt;item&gt;915&lt;/item&gt;&lt;item&gt;916&lt;/item&gt;&lt;item&gt;917&lt;/item&gt;&lt;item&gt;1061&lt;/item&gt;&lt;item&gt;1062&lt;/item&gt;&lt;/record-ids&gt;&lt;/item&gt;&lt;/Libraries&gt;"/>
    <w:docVar w:name="Total_Editing_Time" w:val="1"/>
  </w:docVars>
  <w:rsids>
    <w:rsidRoot w:val="008A0432"/>
    <w:rsid w:val="00014555"/>
    <w:rsid w:val="000224EF"/>
    <w:rsid w:val="000325AB"/>
    <w:rsid w:val="00032624"/>
    <w:rsid w:val="00034CD9"/>
    <w:rsid w:val="00042782"/>
    <w:rsid w:val="000746E6"/>
    <w:rsid w:val="00085E6B"/>
    <w:rsid w:val="00094CEB"/>
    <w:rsid w:val="000A709C"/>
    <w:rsid w:val="000C57FE"/>
    <w:rsid w:val="000C7BFE"/>
    <w:rsid w:val="000E30FB"/>
    <w:rsid w:val="000E499F"/>
    <w:rsid w:val="000F2582"/>
    <w:rsid w:val="000F47CC"/>
    <w:rsid w:val="0011579E"/>
    <w:rsid w:val="0013180E"/>
    <w:rsid w:val="00137B98"/>
    <w:rsid w:val="001400D4"/>
    <w:rsid w:val="00146C8D"/>
    <w:rsid w:val="001723DE"/>
    <w:rsid w:val="00217FA4"/>
    <w:rsid w:val="002240BC"/>
    <w:rsid w:val="002330F3"/>
    <w:rsid w:val="002647FF"/>
    <w:rsid w:val="00266CD9"/>
    <w:rsid w:val="002844AC"/>
    <w:rsid w:val="00284C88"/>
    <w:rsid w:val="002B608D"/>
    <w:rsid w:val="002E06D1"/>
    <w:rsid w:val="002F286B"/>
    <w:rsid w:val="002F4BBE"/>
    <w:rsid w:val="002F6721"/>
    <w:rsid w:val="00303EF8"/>
    <w:rsid w:val="003072C0"/>
    <w:rsid w:val="00323756"/>
    <w:rsid w:val="003412B5"/>
    <w:rsid w:val="00354F01"/>
    <w:rsid w:val="003552C8"/>
    <w:rsid w:val="00362C5F"/>
    <w:rsid w:val="003651E5"/>
    <w:rsid w:val="00391C67"/>
    <w:rsid w:val="003938E5"/>
    <w:rsid w:val="00393901"/>
    <w:rsid w:val="00397FD6"/>
    <w:rsid w:val="003A0DA3"/>
    <w:rsid w:val="003C16E8"/>
    <w:rsid w:val="00402B2B"/>
    <w:rsid w:val="00422FAF"/>
    <w:rsid w:val="00445655"/>
    <w:rsid w:val="00445C45"/>
    <w:rsid w:val="00481E80"/>
    <w:rsid w:val="004C1624"/>
    <w:rsid w:val="004C5461"/>
    <w:rsid w:val="004E622A"/>
    <w:rsid w:val="004F6AE7"/>
    <w:rsid w:val="00500308"/>
    <w:rsid w:val="00506842"/>
    <w:rsid w:val="00517091"/>
    <w:rsid w:val="0052230A"/>
    <w:rsid w:val="00526E5A"/>
    <w:rsid w:val="00547453"/>
    <w:rsid w:val="005579CF"/>
    <w:rsid w:val="005636D2"/>
    <w:rsid w:val="005757A5"/>
    <w:rsid w:val="00577ACA"/>
    <w:rsid w:val="005801AF"/>
    <w:rsid w:val="005842CF"/>
    <w:rsid w:val="00591509"/>
    <w:rsid w:val="005C12CF"/>
    <w:rsid w:val="005D0675"/>
    <w:rsid w:val="005D2B08"/>
    <w:rsid w:val="005D3BAC"/>
    <w:rsid w:val="005E2666"/>
    <w:rsid w:val="006204D1"/>
    <w:rsid w:val="00624DCE"/>
    <w:rsid w:val="00643107"/>
    <w:rsid w:val="00662DF5"/>
    <w:rsid w:val="00666E3A"/>
    <w:rsid w:val="00671683"/>
    <w:rsid w:val="006850F2"/>
    <w:rsid w:val="006B5FDD"/>
    <w:rsid w:val="006C2C74"/>
    <w:rsid w:val="006C3225"/>
    <w:rsid w:val="006C38CF"/>
    <w:rsid w:val="006C7B76"/>
    <w:rsid w:val="006D0EE0"/>
    <w:rsid w:val="006E6C59"/>
    <w:rsid w:val="00716F14"/>
    <w:rsid w:val="00724C6D"/>
    <w:rsid w:val="00731776"/>
    <w:rsid w:val="0075757C"/>
    <w:rsid w:val="00791C45"/>
    <w:rsid w:val="007D1CC8"/>
    <w:rsid w:val="007E28BB"/>
    <w:rsid w:val="008425AD"/>
    <w:rsid w:val="00860349"/>
    <w:rsid w:val="00862E8F"/>
    <w:rsid w:val="00863537"/>
    <w:rsid w:val="008645DE"/>
    <w:rsid w:val="00864A5A"/>
    <w:rsid w:val="0087347B"/>
    <w:rsid w:val="00874B5C"/>
    <w:rsid w:val="008814FB"/>
    <w:rsid w:val="00896890"/>
    <w:rsid w:val="008A0432"/>
    <w:rsid w:val="008A4099"/>
    <w:rsid w:val="008B22A0"/>
    <w:rsid w:val="008C0A07"/>
    <w:rsid w:val="008D0670"/>
    <w:rsid w:val="008F78CA"/>
    <w:rsid w:val="0091664D"/>
    <w:rsid w:val="00921CA4"/>
    <w:rsid w:val="0092431A"/>
    <w:rsid w:val="00924BF2"/>
    <w:rsid w:val="0093049A"/>
    <w:rsid w:val="0093351F"/>
    <w:rsid w:val="00960C6F"/>
    <w:rsid w:val="0098079A"/>
    <w:rsid w:val="0099413B"/>
    <w:rsid w:val="009B11A2"/>
    <w:rsid w:val="009B29ED"/>
    <w:rsid w:val="009B4059"/>
    <w:rsid w:val="009B54DE"/>
    <w:rsid w:val="009D4F6B"/>
    <w:rsid w:val="00A05301"/>
    <w:rsid w:val="00A06F7A"/>
    <w:rsid w:val="00A117A3"/>
    <w:rsid w:val="00A2106E"/>
    <w:rsid w:val="00A22686"/>
    <w:rsid w:val="00A31BEC"/>
    <w:rsid w:val="00A320C0"/>
    <w:rsid w:val="00A332A4"/>
    <w:rsid w:val="00A67A07"/>
    <w:rsid w:val="00A978F7"/>
    <w:rsid w:val="00AB77DF"/>
    <w:rsid w:val="00AC3C71"/>
    <w:rsid w:val="00B11C11"/>
    <w:rsid w:val="00B20138"/>
    <w:rsid w:val="00B425C3"/>
    <w:rsid w:val="00B42B35"/>
    <w:rsid w:val="00B4537F"/>
    <w:rsid w:val="00B45CE6"/>
    <w:rsid w:val="00BA64C8"/>
    <w:rsid w:val="00BB2E80"/>
    <w:rsid w:val="00C01797"/>
    <w:rsid w:val="00C27445"/>
    <w:rsid w:val="00C75BDA"/>
    <w:rsid w:val="00C80AAA"/>
    <w:rsid w:val="00C876A1"/>
    <w:rsid w:val="00CB5B77"/>
    <w:rsid w:val="00CC102A"/>
    <w:rsid w:val="00CD40AB"/>
    <w:rsid w:val="00D12A98"/>
    <w:rsid w:val="00D2374F"/>
    <w:rsid w:val="00D30BB6"/>
    <w:rsid w:val="00D32FAC"/>
    <w:rsid w:val="00D410A3"/>
    <w:rsid w:val="00D50312"/>
    <w:rsid w:val="00D75DCD"/>
    <w:rsid w:val="00D86642"/>
    <w:rsid w:val="00D92A39"/>
    <w:rsid w:val="00D95BD3"/>
    <w:rsid w:val="00D97FDA"/>
    <w:rsid w:val="00DA1061"/>
    <w:rsid w:val="00DB4022"/>
    <w:rsid w:val="00DC1DC7"/>
    <w:rsid w:val="00DD1382"/>
    <w:rsid w:val="00DD50B6"/>
    <w:rsid w:val="00DF31A1"/>
    <w:rsid w:val="00E01B9B"/>
    <w:rsid w:val="00E02F3E"/>
    <w:rsid w:val="00E04EAB"/>
    <w:rsid w:val="00E068C2"/>
    <w:rsid w:val="00E06E9B"/>
    <w:rsid w:val="00E11850"/>
    <w:rsid w:val="00E33C37"/>
    <w:rsid w:val="00E50B8B"/>
    <w:rsid w:val="00E55278"/>
    <w:rsid w:val="00E57804"/>
    <w:rsid w:val="00E6105B"/>
    <w:rsid w:val="00E61D92"/>
    <w:rsid w:val="00E86F20"/>
    <w:rsid w:val="00EA0E3E"/>
    <w:rsid w:val="00EA2852"/>
    <w:rsid w:val="00EA67DE"/>
    <w:rsid w:val="00EA6870"/>
    <w:rsid w:val="00EB4F90"/>
    <w:rsid w:val="00ED35FE"/>
    <w:rsid w:val="00EF6A53"/>
    <w:rsid w:val="00F16F9E"/>
    <w:rsid w:val="00F25580"/>
    <w:rsid w:val="00F25C06"/>
    <w:rsid w:val="00F42019"/>
    <w:rsid w:val="00F44A59"/>
    <w:rsid w:val="00F50277"/>
    <w:rsid w:val="00F552DB"/>
    <w:rsid w:val="00F5572E"/>
    <w:rsid w:val="00F56BF7"/>
    <w:rsid w:val="00F57DBD"/>
    <w:rsid w:val="00F6170E"/>
    <w:rsid w:val="00F651B9"/>
    <w:rsid w:val="00F71544"/>
    <w:rsid w:val="00F76804"/>
    <w:rsid w:val="00F8699C"/>
    <w:rsid w:val="00FA1FE5"/>
    <w:rsid w:val="00FA77B5"/>
    <w:rsid w:val="00FB5572"/>
    <w:rsid w:val="00FC1D12"/>
    <w:rsid w:val="00FF3682"/>
    <w:rsid w:val="00FF4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9E30F5"/>
  <w15:docId w15:val="{A803E8C7-7B1E-6B42-8381-F1023660A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Georgia" w:eastAsia="Georgia" w:hAnsi="Georgia" w:cs="Georgia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537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1"/>
    <w:next w:val="Normal1"/>
    <w:link w:val="Heading1Char"/>
    <w:pPr>
      <w:spacing w:before="240"/>
      <w:ind w:firstLine="0"/>
      <w:outlineLvl w:val="0"/>
    </w:pPr>
    <w:rPr>
      <w:b/>
      <w:sz w:val="32"/>
      <w:szCs w:val="32"/>
    </w:rPr>
  </w:style>
  <w:style w:type="paragraph" w:styleId="Heading2">
    <w:name w:val="heading 2"/>
    <w:basedOn w:val="Normal1"/>
    <w:next w:val="Normal1"/>
    <w:pPr>
      <w:spacing w:before="320"/>
      <w:ind w:firstLine="0"/>
      <w:outlineLvl w:val="1"/>
    </w:pPr>
    <w:rPr>
      <w:b/>
      <w:sz w:val="28"/>
      <w:szCs w:val="28"/>
    </w:rPr>
  </w:style>
  <w:style w:type="paragraph" w:styleId="Heading3">
    <w:name w:val="heading 3"/>
    <w:basedOn w:val="Normal1"/>
    <w:next w:val="Normal1"/>
    <w:pPr>
      <w:spacing w:before="320"/>
      <w:outlineLvl w:val="2"/>
    </w:pPr>
    <w:rPr>
      <w:b/>
    </w:rPr>
  </w:style>
  <w:style w:type="paragraph" w:styleId="Heading4">
    <w:name w:val="heading 4"/>
    <w:basedOn w:val="Normal1"/>
    <w:next w:val="Normal1"/>
    <w:pPr>
      <w:spacing w:before="280"/>
      <w:outlineLvl w:val="3"/>
    </w:pPr>
    <w:rPr>
      <w:rFonts w:ascii="Cambria" w:eastAsia="Cambria" w:hAnsi="Cambria" w:cs="Cambria"/>
      <w:b/>
      <w:i/>
    </w:rPr>
  </w:style>
  <w:style w:type="paragraph" w:styleId="Heading5">
    <w:name w:val="heading 5"/>
    <w:basedOn w:val="Normal1"/>
    <w:next w:val="Normal1"/>
    <w:pPr>
      <w:spacing w:before="280"/>
      <w:outlineLvl w:val="4"/>
    </w:pPr>
    <w:rPr>
      <w:rFonts w:ascii="Cambria" w:eastAsia="Cambria" w:hAnsi="Cambria" w:cs="Cambria"/>
      <w:b/>
      <w:i/>
    </w:rPr>
  </w:style>
  <w:style w:type="paragraph" w:styleId="Heading6">
    <w:name w:val="heading 6"/>
    <w:basedOn w:val="Normal1"/>
    <w:next w:val="Normal1"/>
    <w:pPr>
      <w:spacing w:before="280" w:after="80"/>
      <w:outlineLvl w:val="5"/>
    </w:pPr>
    <w:rPr>
      <w:rFonts w:ascii="Cambria" w:eastAsia="Cambria" w:hAnsi="Cambria" w:cs="Cambria"/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pPr>
      <w:spacing w:line="360" w:lineRule="auto"/>
      <w:ind w:firstLine="720"/>
    </w:pPr>
    <w:rPr>
      <w:sz w:val="24"/>
      <w:szCs w:val="24"/>
    </w:rPr>
  </w:style>
  <w:style w:type="character" w:customStyle="1" w:styleId="Normal1Char">
    <w:name w:val="Normal1 Char"/>
    <w:basedOn w:val="DefaultParagraphFont"/>
    <w:link w:val="Normal1"/>
    <w:rsid w:val="00481E80"/>
  </w:style>
  <w:style w:type="character" w:customStyle="1" w:styleId="Heading1Char">
    <w:name w:val="Heading 1 Char"/>
    <w:link w:val="Heading1"/>
    <w:rsid w:val="00E6105B"/>
    <w:rPr>
      <w:b/>
      <w:sz w:val="32"/>
      <w:szCs w:val="32"/>
    </w:rPr>
  </w:style>
  <w:style w:type="paragraph" w:styleId="Title">
    <w:name w:val="Title"/>
    <w:basedOn w:val="Normal1"/>
    <w:next w:val="Normal1"/>
    <w:rPr>
      <w:rFonts w:ascii="Arial" w:eastAsia="Arial" w:hAnsi="Arial" w:cs="Arial"/>
      <w:b/>
      <w:sz w:val="60"/>
      <w:szCs w:val="60"/>
    </w:rPr>
  </w:style>
  <w:style w:type="paragraph" w:styleId="Subtitle">
    <w:name w:val="Subtitle"/>
    <w:basedOn w:val="Normal1"/>
    <w:next w:val="Normal1"/>
    <w:pPr>
      <w:spacing w:after="320"/>
      <w:jc w:val="right"/>
    </w:pPr>
    <w:rPr>
      <w:i/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25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325AB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8425AD"/>
    <w:rPr>
      <w:sz w:val="24"/>
      <w:szCs w:val="24"/>
    </w:rPr>
  </w:style>
  <w:style w:type="character" w:styleId="CommentReference">
    <w:name w:val="annotation reference"/>
    <w:uiPriority w:val="99"/>
    <w:semiHidden/>
    <w:unhideWhenUsed/>
    <w:rsid w:val="008425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25AD"/>
    <w:pPr>
      <w:ind w:firstLine="720"/>
    </w:pPr>
    <w:rPr>
      <w:rFonts w:ascii="Georgia" w:eastAsia="Georgia" w:hAnsi="Georgia" w:cs="Georgia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8425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5A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425AD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98079A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98079A"/>
    <w:rPr>
      <w:color w:val="808080"/>
      <w:shd w:val="clear" w:color="auto" w:fill="E6E6E6"/>
    </w:rPr>
  </w:style>
  <w:style w:type="character" w:styleId="FollowedHyperlink">
    <w:name w:val="FollowedHyperlink"/>
    <w:uiPriority w:val="99"/>
    <w:semiHidden/>
    <w:unhideWhenUsed/>
    <w:rsid w:val="005D3BAC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81E80"/>
    <w:pPr>
      <w:spacing w:line="360" w:lineRule="auto"/>
      <w:ind w:firstLine="720"/>
      <w:jc w:val="center"/>
    </w:pPr>
    <w:rPr>
      <w:rFonts w:ascii="Georgia" w:eastAsia="Georgia" w:hAnsi="Georgia" w:cs="Georgia"/>
    </w:rPr>
  </w:style>
  <w:style w:type="character" w:customStyle="1" w:styleId="EndNoteBibliographyTitleChar">
    <w:name w:val="EndNote Bibliography Title Char"/>
    <w:basedOn w:val="Normal1Char"/>
    <w:link w:val="EndNoteBibliographyTitle"/>
    <w:rsid w:val="00481E80"/>
    <w:rPr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81E80"/>
    <w:pPr>
      <w:ind w:firstLine="720"/>
    </w:pPr>
    <w:rPr>
      <w:rFonts w:ascii="Georgia" w:eastAsia="Georgia" w:hAnsi="Georgia" w:cs="Georgia"/>
    </w:rPr>
  </w:style>
  <w:style w:type="character" w:customStyle="1" w:styleId="EndNoteBibliographyChar">
    <w:name w:val="EndNote Bibliography Char"/>
    <w:basedOn w:val="Normal1Char"/>
    <w:link w:val="EndNoteBibliography"/>
    <w:rsid w:val="00481E80"/>
    <w:rPr>
      <w:sz w:val="24"/>
      <w:szCs w:val="24"/>
    </w:rPr>
  </w:style>
  <w:style w:type="table" w:styleId="TableGrid">
    <w:name w:val="Table Grid"/>
    <w:basedOn w:val="TableNormal"/>
    <w:uiPriority w:val="59"/>
    <w:rsid w:val="003552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1">
    <w:name w:val="Grid Table 41"/>
    <w:basedOn w:val="TableNormal"/>
    <w:uiPriority w:val="49"/>
    <w:rsid w:val="003552C8"/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Header">
    <w:name w:val="header"/>
    <w:basedOn w:val="Normal"/>
    <w:link w:val="HeaderChar"/>
    <w:uiPriority w:val="99"/>
    <w:unhideWhenUsed/>
    <w:rsid w:val="003552C8"/>
    <w:pPr>
      <w:tabs>
        <w:tab w:val="center" w:pos="4680"/>
        <w:tab w:val="right" w:pos="9360"/>
      </w:tabs>
      <w:ind w:firstLine="720"/>
    </w:pPr>
    <w:rPr>
      <w:rFonts w:ascii="Georgia" w:eastAsia="Georgia" w:hAnsi="Georgia" w:cs="Georgia"/>
    </w:rPr>
  </w:style>
  <w:style w:type="character" w:customStyle="1" w:styleId="HeaderChar">
    <w:name w:val="Header Char"/>
    <w:basedOn w:val="DefaultParagraphFont"/>
    <w:link w:val="Header"/>
    <w:uiPriority w:val="99"/>
    <w:rsid w:val="003552C8"/>
  </w:style>
  <w:style w:type="paragraph" w:styleId="Footer">
    <w:name w:val="footer"/>
    <w:basedOn w:val="Normal"/>
    <w:link w:val="FooterChar"/>
    <w:uiPriority w:val="99"/>
    <w:unhideWhenUsed/>
    <w:rsid w:val="003552C8"/>
    <w:pPr>
      <w:tabs>
        <w:tab w:val="center" w:pos="4680"/>
        <w:tab w:val="right" w:pos="9360"/>
      </w:tabs>
      <w:ind w:firstLine="720"/>
    </w:pPr>
    <w:rPr>
      <w:rFonts w:ascii="Georgia" w:eastAsia="Georgia" w:hAnsi="Georgia" w:cs="Georgia"/>
    </w:rPr>
  </w:style>
  <w:style w:type="character" w:customStyle="1" w:styleId="FooterChar">
    <w:name w:val="Footer Char"/>
    <w:basedOn w:val="DefaultParagraphFont"/>
    <w:link w:val="Footer"/>
    <w:uiPriority w:val="99"/>
    <w:rsid w:val="003552C8"/>
  </w:style>
  <w:style w:type="paragraph" w:styleId="NormalWeb">
    <w:name w:val="Normal (Web)"/>
    <w:basedOn w:val="Normal"/>
    <w:uiPriority w:val="99"/>
    <w:unhideWhenUsed/>
    <w:rsid w:val="006C2C7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6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59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97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5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80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7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06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00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24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062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71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63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308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728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492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13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52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036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32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264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67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9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81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14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221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61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78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58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249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9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967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81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637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49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150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97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16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82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564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963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496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22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16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83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216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00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94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15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769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589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48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2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49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072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70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833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545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14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66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777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386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321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39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33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31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3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730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93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03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7358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893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082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6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43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31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58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731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955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3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64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11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26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916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594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21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06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465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469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552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5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02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90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803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27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045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85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26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68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004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178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9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2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53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448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893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294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96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37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02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58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83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42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79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74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475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49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85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382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118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71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43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8916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439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608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00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435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387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0325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241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264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760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895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207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3325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87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720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268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021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62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538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94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571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69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323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909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5368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30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916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93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0908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798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270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02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638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666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936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813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362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29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3943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783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200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761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051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09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1194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104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861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345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929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83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164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598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5068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578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8568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839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1489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03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599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728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821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88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48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82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434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966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9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5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12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20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33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85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488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2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24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619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90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840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123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88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702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472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840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645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70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98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673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934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788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32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28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407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358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41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8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41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6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877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191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314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24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75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637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88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62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21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61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114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325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988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916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315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8440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30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070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01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7591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063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1746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32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094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324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514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362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436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682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400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47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8063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154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2822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600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481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138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975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122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256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725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768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57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688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26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076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2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6298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61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993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667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7723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686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948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761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060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212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9123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910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5738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275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032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820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2361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47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100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417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402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22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935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325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802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85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1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78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075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288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7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84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527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79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2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822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11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134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00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925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465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2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64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195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490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734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079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20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325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99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098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609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9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55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22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948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820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959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30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37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392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62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375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8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2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96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214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472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744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77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1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1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32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311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870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189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94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31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721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393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840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41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81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581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783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284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54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79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7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80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228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57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76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59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43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96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08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2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41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1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55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789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798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0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51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619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434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33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1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55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77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269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546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B3CEA31-3672-C84A-A6FA-F845F77CBD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477</Words>
  <Characters>14122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6</CharactersWithSpaces>
  <SharedDoc>false</SharedDoc>
  <HLinks>
    <vt:vector size="18" baseType="variant">
      <vt:variant>
        <vt:i4>517739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30j0zll</vt:lpwstr>
      </vt:variant>
      <vt:variant>
        <vt:i4>4849710</vt:i4>
      </vt:variant>
      <vt:variant>
        <vt:i4>3</vt:i4>
      </vt:variant>
      <vt:variant>
        <vt:i4>0</vt:i4>
      </vt:variant>
      <vt:variant>
        <vt:i4>5</vt:i4>
      </vt:variant>
      <vt:variant>
        <vt:lpwstr>mailto:mary.elizabeth.patti@joslin.harvard.edu</vt:lpwstr>
      </vt:variant>
      <vt:variant>
        <vt:lpwstr/>
      </vt:variant>
      <vt:variant>
        <vt:i4>2162778</vt:i4>
      </vt:variant>
      <vt:variant>
        <vt:i4>0</vt:i4>
      </vt:variant>
      <vt:variant>
        <vt:i4>0</vt:i4>
      </vt:variant>
      <vt:variant>
        <vt:i4>5</vt:i4>
      </vt:variant>
      <vt:variant>
        <vt:lpwstr>mailto:c.ronald.kahn@joslin.harvard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ita DSouza</dc:creator>
  <cp:lastModifiedBy>Mohammad Shahbazi</cp:lastModifiedBy>
  <cp:revision>2</cp:revision>
  <cp:lastPrinted>2018-09-04T08:18:00Z</cp:lastPrinted>
  <dcterms:created xsi:type="dcterms:W3CDTF">2019-07-09T18:52:00Z</dcterms:created>
  <dcterms:modified xsi:type="dcterms:W3CDTF">2019-07-09T18:52:00Z</dcterms:modified>
</cp:coreProperties>
</file>